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93B3" w14:textId="53CA1E17" w:rsidR="00104520" w:rsidRPr="00104520" w:rsidRDefault="00104520" w:rsidP="00104520">
      <w:pPr>
        <w:rPr>
          <w:rFonts w:ascii="Times New Roman" w:hAnsi="Times New Roman" w:cs="Times New Roman"/>
          <w:b/>
          <w:bCs/>
        </w:rPr>
      </w:pPr>
      <w:r w:rsidRPr="00104520">
        <w:rPr>
          <w:rFonts w:ascii="Times New Roman" w:hAnsi="Times New Roman" w:cs="Times New Roman"/>
          <w:b/>
          <w:bCs/>
          <w:color w:val="000000" w:themeColor="text1"/>
        </w:rPr>
        <w:t xml:space="preserve">S2 Table. </w:t>
      </w:r>
      <w:r w:rsidR="00BA5522">
        <w:rPr>
          <w:rFonts w:ascii="Times New Roman" w:hAnsi="Times New Roman" w:cs="Times New Roman"/>
          <w:b/>
          <w:bCs/>
        </w:rPr>
        <w:t>The m</w:t>
      </w:r>
      <w:r w:rsidRPr="00104520">
        <w:rPr>
          <w:rFonts w:ascii="Times New Roman" w:hAnsi="Times New Roman" w:cs="Times New Roman"/>
          <w:b/>
          <w:bCs/>
        </w:rPr>
        <w:t xml:space="preserve">inimal </w:t>
      </w:r>
      <w:r w:rsidR="00BA5522">
        <w:rPr>
          <w:rFonts w:ascii="Times New Roman" w:hAnsi="Times New Roman" w:cs="Times New Roman"/>
          <w:b/>
          <w:bCs/>
        </w:rPr>
        <w:t>d</w:t>
      </w:r>
      <w:r w:rsidRPr="00104520">
        <w:rPr>
          <w:rFonts w:ascii="Times New Roman" w:hAnsi="Times New Roman" w:cs="Times New Roman"/>
          <w:b/>
          <w:bCs/>
        </w:rPr>
        <w:t xml:space="preserve">ata </w:t>
      </w:r>
      <w:r w:rsidR="00BA5522">
        <w:rPr>
          <w:rFonts w:ascii="Times New Roman" w:hAnsi="Times New Roman" w:cs="Times New Roman"/>
          <w:b/>
          <w:bCs/>
        </w:rPr>
        <w:t>s</w:t>
      </w:r>
      <w:r w:rsidRPr="00104520">
        <w:rPr>
          <w:rFonts w:ascii="Times New Roman" w:hAnsi="Times New Roman" w:cs="Times New Roman"/>
          <w:b/>
          <w:bCs/>
        </w:rPr>
        <w:t>et</w:t>
      </w:r>
      <w:r w:rsidR="00BA5522">
        <w:rPr>
          <w:rFonts w:ascii="Times New Roman" w:hAnsi="Times New Roman" w:cs="Times New Roman"/>
          <w:b/>
          <w:bCs/>
        </w:rPr>
        <w:t xml:space="preserve"> underlying the results.</w:t>
      </w:r>
    </w:p>
    <w:p w14:paraId="55CEA472" w14:textId="4BE0282C" w:rsidR="00104520" w:rsidRPr="00FD6550" w:rsidRDefault="00104520" w:rsidP="00104520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4"/>
        <w:gridCol w:w="1052"/>
        <w:gridCol w:w="1187"/>
        <w:gridCol w:w="2725"/>
        <w:gridCol w:w="1398"/>
        <w:gridCol w:w="1070"/>
      </w:tblGrid>
      <w:tr w:rsidR="008723B6" w:rsidRPr="00644700" w14:paraId="52BC4D5E" w14:textId="77777777" w:rsidTr="00CF25A7">
        <w:tc>
          <w:tcPr>
            <w:tcW w:w="1584" w:type="dxa"/>
          </w:tcPr>
          <w:p w14:paraId="222CED27" w14:textId="5FD12AFE" w:rsidR="00892A26" w:rsidRPr="00E51832" w:rsidRDefault="00892A26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Fig</w:t>
            </w:r>
          </w:p>
        </w:tc>
        <w:tc>
          <w:tcPr>
            <w:tcW w:w="1052" w:type="dxa"/>
          </w:tcPr>
          <w:p w14:paraId="3092AC10" w14:textId="25834F65" w:rsidR="00892A26" w:rsidRPr="00E51832" w:rsidRDefault="00892A26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87" w:type="dxa"/>
          </w:tcPr>
          <w:p w14:paraId="05DFB2D0" w14:textId="7F99F4EE" w:rsidR="00892A26" w:rsidRPr="00E51832" w:rsidRDefault="00892A26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725" w:type="dxa"/>
          </w:tcPr>
          <w:p w14:paraId="71DB9699" w14:textId="2D718FAC" w:rsidR="00892A26" w:rsidRPr="00E51832" w:rsidRDefault="00892A26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398" w:type="dxa"/>
          </w:tcPr>
          <w:p w14:paraId="102D5EE6" w14:textId="18550428" w:rsidR="00892A26" w:rsidRPr="00E51832" w:rsidRDefault="00892A26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379E6603" w14:textId="624AEAFF" w:rsidR="00892A26" w:rsidRPr="00E51832" w:rsidRDefault="00892A26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B33D98" w:rsidRPr="00644700" w14:paraId="465DD1D9" w14:textId="77777777" w:rsidTr="00CF25A7">
        <w:tc>
          <w:tcPr>
            <w:tcW w:w="3823" w:type="dxa"/>
            <w:gridSpan w:val="3"/>
          </w:tcPr>
          <w:p w14:paraId="601A3D8C" w14:textId="0793B924" w:rsidR="00B33D98" w:rsidRPr="00E51832" w:rsidRDefault="00B33D98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Fig. 1B</w:t>
            </w:r>
          </w:p>
        </w:tc>
        <w:tc>
          <w:tcPr>
            <w:tcW w:w="2725" w:type="dxa"/>
            <w:vMerge w:val="restart"/>
          </w:tcPr>
          <w:p w14:paraId="69B80736" w14:textId="0FEE6728" w:rsidR="00B33D98" w:rsidRPr="00E51832" w:rsidRDefault="00B33D98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398" w:type="dxa"/>
            <w:vMerge w:val="restart"/>
          </w:tcPr>
          <w:p w14:paraId="53F99D46" w14:textId="44A5A376" w:rsidR="00B33D98" w:rsidRPr="00E51832" w:rsidRDefault="00B33D98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A136D88" w14:textId="77777777" w:rsidR="00B33D98" w:rsidRPr="00E51832" w:rsidRDefault="00B33D98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385E" w:rsidRPr="00644700" w14:paraId="56F2D3ED" w14:textId="77777777" w:rsidTr="00CF25A7">
        <w:tc>
          <w:tcPr>
            <w:tcW w:w="1584" w:type="dxa"/>
          </w:tcPr>
          <w:p w14:paraId="18484AB3" w14:textId="1E51C700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Fraction 7</w:t>
            </w:r>
          </w:p>
        </w:tc>
        <w:tc>
          <w:tcPr>
            <w:tcW w:w="1052" w:type="dxa"/>
          </w:tcPr>
          <w:p w14:paraId="286678D7" w14:textId="1100AACE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6.6×10</w:t>
            </w:r>
            <w:r w:rsidRPr="00E51832">
              <w:rPr>
                <w:rFonts w:ascii="Times New Roman" w:hAnsi="Times New Roman" w:cs="Times New Roman"/>
                <w:vertAlign w:val="superscript"/>
              </w:rPr>
              <w:t>1</w:t>
            </w:r>
            <w:r w:rsidR="0090761E" w:rsidRPr="00E51832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187" w:type="dxa"/>
          </w:tcPr>
          <w:p w14:paraId="7E369257" w14:textId="7A63460D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2.6×10</w:t>
            </w:r>
            <w:r w:rsidRPr="00E51832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725" w:type="dxa"/>
            <w:vMerge/>
          </w:tcPr>
          <w:p w14:paraId="0E990354" w14:textId="77777777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1F215A66" w14:textId="77777777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D95CD53" w14:textId="3F5864F4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C4385E" w:rsidRPr="00644700" w14:paraId="56DD36DD" w14:textId="77777777" w:rsidTr="00CF25A7">
        <w:tc>
          <w:tcPr>
            <w:tcW w:w="1584" w:type="dxa"/>
          </w:tcPr>
          <w:p w14:paraId="3CB8FEB8" w14:textId="079636F2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Fraction 8</w:t>
            </w:r>
          </w:p>
        </w:tc>
        <w:tc>
          <w:tcPr>
            <w:tcW w:w="1052" w:type="dxa"/>
          </w:tcPr>
          <w:p w14:paraId="2010A798" w14:textId="55E2627A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.5×10</w:t>
            </w:r>
            <w:r w:rsidRPr="00E51832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187" w:type="dxa"/>
          </w:tcPr>
          <w:p w14:paraId="39FA4863" w14:textId="32B239E1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7.3×10</w:t>
            </w:r>
            <w:r w:rsidRPr="00E51832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725" w:type="dxa"/>
            <w:vMerge/>
          </w:tcPr>
          <w:p w14:paraId="51B7D375" w14:textId="77777777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14381303" w14:textId="77777777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463E15F5" w14:textId="3D25A947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C4385E" w:rsidRPr="00644700" w14:paraId="65912DF8" w14:textId="77777777" w:rsidTr="00CF25A7">
        <w:tc>
          <w:tcPr>
            <w:tcW w:w="1584" w:type="dxa"/>
          </w:tcPr>
          <w:p w14:paraId="7F8E9479" w14:textId="2531140C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Fraction 9</w:t>
            </w:r>
          </w:p>
        </w:tc>
        <w:tc>
          <w:tcPr>
            <w:tcW w:w="1052" w:type="dxa"/>
          </w:tcPr>
          <w:p w14:paraId="1BE2DE25" w14:textId="1CE88686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6.1×10</w:t>
            </w:r>
            <w:r w:rsidRPr="00E51832">
              <w:rPr>
                <w:rFonts w:ascii="Times New Roman" w:hAnsi="Times New Roman" w:cs="Times New Roman"/>
                <w:vertAlign w:val="superscript"/>
              </w:rPr>
              <w:t>1</w:t>
            </w:r>
            <w:r w:rsidR="0090761E" w:rsidRPr="00E51832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187" w:type="dxa"/>
          </w:tcPr>
          <w:p w14:paraId="6970F267" w14:textId="0EAD8ACB" w:rsidR="00C4385E" w:rsidRPr="00E51832" w:rsidRDefault="00C4385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2.2×10</w:t>
            </w:r>
            <w:r w:rsidRPr="00E51832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725" w:type="dxa"/>
            <w:vMerge/>
          </w:tcPr>
          <w:p w14:paraId="2D1045C4" w14:textId="77777777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64513CB4" w14:textId="77777777" w:rsidR="00C4385E" w:rsidRPr="00E51832" w:rsidRDefault="00C4385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1B92B0B1" w14:textId="73B896E1" w:rsidR="00C4385E" w:rsidRPr="00E51832" w:rsidRDefault="00FD19A8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43549F" w:rsidRPr="00644700" w14:paraId="28AAD76D" w14:textId="77777777" w:rsidTr="00CF25A7">
        <w:tc>
          <w:tcPr>
            <w:tcW w:w="3823" w:type="dxa"/>
            <w:gridSpan w:val="3"/>
          </w:tcPr>
          <w:p w14:paraId="365D0FD8" w14:textId="6B694D83" w:rsidR="0043549F" w:rsidRPr="002D7B75" w:rsidRDefault="0043549F" w:rsidP="000978F0">
            <w:pPr>
              <w:spacing w:line="360" w:lineRule="auto"/>
              <w:rPr>
                <w:rFonts w:ascii="Times New Roman" w:hAnsi="Times New Roman" w:cs="Angsana New"/>
                <w:szCs w:val="30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Fig. 1</w:t>
            </w:r>
            <w:r w:rsidR="002D7B75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2725" w:type="dxa"/>
            <w:vMerge w:val="restart"/>
          </w:tcPr>
          <w:p w14:paraId="2B3597D4" w14:textId="42B27E87" w:rsidR="0043549F" w:rsidRPr="00E51832" w:rsidRDefault="0043549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398" w:type="dxa"/>
            <w:vMerge w:val="restart"/>
          </w:tcPr>
          <w:p w14:paraId="0B09D5C3" w14:textId="5A7146A0" w:rsidR="0043549F" w:rsidRPr="00E51832" w:rsidRDefault="0043549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420E68FF" w14:textId="5421F102" w:rsidR="0043549F" w:rsidRPr="00E51832" w:rsidRDefault="0043549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070" w:type="dxa"/>
          </w:tcPr>
          <w:p w14:paraId="3DDED554" w14:textId="77777777" w:rsidR="0043549F" w:rsidRPr="00E51832" w:rsidRDefault="0043549F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71E" w:rsidRPr="00644700" w14:paraId="670425A4" w14:textId="77777777" w:rsidTr="00CF25A7">
        <w:tc>
          <w:tcPr>
            <w:tcW w:w="1584" w:type="dxa"/>
          </w:tcPr>
          <w:p w14:paraId="3D173741" w14:textId="2F60A370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Fraction 7</w:t>
            </w:r>
          </w:p>
        </w:tc>
        <w:tc>
          <w:tcPr>
            <w:tcW w:w="1052" w:type="dxa"/>
          </w:tcPr>
          <w:p w14:paraId="3EAF9D78" w14:textId="3A45F769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-17.4</w:t>
            </w:r>
          </w:p>
        </w:tc>
        <w:tc>
          <w:tcPr>
            <w:tcW w:w="1187" w:type="dxa"/>
          </w:tcPr>
          <w:p w14:paraId="7238CACC" w14:textId="4D0D20CB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725" w:type="dxa"/>
            <w:vMerge/>
          </w:tcPr>
          <w:p w14:paraId="07C8FBE2" w14:textId="77777777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4473C5AC" w14:textId="77777777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287336A5" w14:textId="46AF4A48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9F771E" w:rsidRPr="00644700" w14:paraId="72FFF728" w14:textId="77777777" w:rsidTr="00CF25A7">
        <w:tc>
          <w:tcPr>
            <w:tcW w:w="1584" w:type="dxa"/>
          </w:tcPr>
          <w:p w14:paraId="2524EC48" w14:textId="296ADB2D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Fraction 8</w:t>
            </w:r>
          </w:p>
        </w:tc>
        <w:tc>
          <w:tcPr>
            <w:tcW w:w="1052" w:type="dxa"/>
          </w:tcPr>
          <w:p w14:paraId="1489489F" w14:textId="537A8820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-26.</w:t>
            </w:r>
            <w:r w:rsidR="00FB21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7" w:type="dxa"/>
          </w:tcPr>
          <w:p w14:paraId="71B3B3A8" w14:textId="0CD0C2FD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725" w:type="dxa"/>
            <w:vMerge/>
          </w:tcPr>
          <w:p w14:paraId="16002134" w14:textId="77777777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1E069465" w14:textId="77777777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7D77AB9F" w14:textId="4DC1840C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9F771E" w:rsidRPr="00644700" w14:paraId="5B524A73" w14:textId="77777777" w:rsidTr="00CF25A7">
        <w:tc>
          <w:tcPr>
            <w:tcW w:w="1584" w:type="dxa"/>
          </w:tcPr>
          <w:p w14:paraId="033DA7FE" w14:textId="03671EE0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Fraction 9</w:t>
            </w:r>
          </w:p>
        </w:tc>
        <w:tc>
          <w:tcPr>
            <w:tcW w:w="1052" w:type="dxa"/>
          </w:tcPr>
          <w:p w14:paraId="6F627E68" w14:textId="4C5C2B77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1187" w:type="dxa"/>
          </w:tcPr>
          <w:p w14:paraId="30985265" w14:textId="7DF77EF4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725" w:type="dxa"/>
            <w:vMerge/>
          </w:tcPr>
          <w:p w14:paraId="5E9DCBC6" w14:textId="77777777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669F5806" w14:textId="77777777" w:rsidR="009F771E" w:rsidRPr="00E51832" w:rsidRDefault="009F77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0A00CA01" w14:textId="13F39CAD" w:rsidR="009F771E" w:rsidRPr="00E51832" w:rsidRDefault="009F771E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E819D4" w:rsidRPr="00644700" w14:paraId="3F97270C" w14:textId="77777777" w:rsidTr="00CF25A7">
        <w:tc>
          <w:tcPr>
            <w:tcW w:w="3823" w:type="dxa"/>
            <w:gridSpan w:val="3"/>
          </w:tcPr>
          <w:p w14:paraId="46DE7657" w14:textId="50FA50A4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</w:rPr>
              <w:t>2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DNVs-24 h: HT</w:t>
            </w:r>
            <w:r w:rsidR="0013011E" w:rsidRPr="00E51832">
              <w:rPr>
                <w:rFonts w:ascii="Times New Roman" w:hAnsi="Times New Roman" w:cs="Times New Roman"/>
                <w:b/>
                <w:bCs/>
              </w:rPr>
              <w:t>-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29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725" w:type="dxa"/>
            <w:vMerge w:val="restart"/>
          </w:tcPr>
          <w:p w14:paraId="5F6EB72D" w14:textId="5C594D7A" w:rsidR="00E819D4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398" w:type="dxa"/>
            <w:vMerge w:val="restart"/>
          </w:tcPr>
          <w:p w14:paraId="664BCD5B" w14:textId="7D7182A5" w:rsidR="00E819D4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357635CE" w14:textId="4409E55B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2FAEE5D" w14:textId="77777777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19D4" w:rsidRPr="00644700" w14:paraId="262A096C" w14:textId="77777777" w:rsidTr="00CF25A7">
        <w:tc>
          <w:tcPr>
            <w:tcW w:w="1584" w:type="dxa"/>
          </w:tcPr>
          <w:p w14:paraId="3A40164F" w14:textId="14A7A2B8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1052" w:type="dxa"/>
            <w:vAlign w:val="bottom"/>
          </w:tcPr>
          <w:p w14:paraId="47A496C9" w14:textId="527DBA39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5</w:t>
            </w:r>
          </w:p>
        </w:tc>
        <w:tc>
          <w:tcPr>
            <w:tcW w:w="1187" w:type="dxa"/>
            <w:vAlign w:val="bottom"/>
          </w:tcPr>
          <w:p w14:paraId="10397ECE" w14:textId="20740C70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2725" w:type="dxa"/>
            <w:vMerge/>
          </w:tcPr>
          <w:p w14:paraId="08C259E4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22FF2405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3115A364" w14:textId="522D7D6E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E819D4" w:rsidRPr="00644700" w14:paraId="0901CC99" w14:textId="77777777" w:rsidTr="00CF25A7">
        <w:tc>
          <w:tcPr>
            <w:tcW w:w="1584" w:type="dxa"/>
          </w:tcPr>
          <w:p w14:paraId="212C8870" w14:textId="0C4604D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1052" w:type="dxa"/>
            <w:vAlign w:val="bottom"/>
          </w:tcPr>
          <w:p w14:paraId="447B03A2" w14:textId="38A840B5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  <w:tc>
          <w:tcPr>
            <w:tcW w:w="1187" w:type="dxa"/>
            <w:vAlign w:val="bottom"/>
          </w:tcPr>
          <w:p w14:paraId="3E473A9D" w14:textId="1F0DF876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2725" w:type="dxa"/>
            <w:vMerge/>
          </w:tcPr>
          <w:p w14:paraId="4DA06DEE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1EA61596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6496D1F7" w14:textId="3631CEC3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E819D4" w:rsidRPr="00644700" w14:paraId="0AAEBB56" w14:textId="77777777" w:rsidTr="00CF25A7">
        <w:tc>
          <w:tcPr>
            <w:tcW w:w="1584" w:type="dxa"/>
          </w:tcPr>
          <w:p w14:paraId="72488E4E" w14:textId="161A663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1052" w:type="dxa"/>
            <w:vAlign w:val="bottom"/>
          </w:tcPr>
          <w:p w14:paraId="64883574" w14:textId="29C72C1C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7.3</w:t>
            </w:r>
          </w:p>
        </w:tc>
        <w:tc>
          <w:tcPr>
            <w:tcW w:w="1187" w:type="dxa"/>
            <w:vAlign w:val="bottom"/>
          </w:tcPr>
          <w:p w14:paraId="58778B5D" w14:textId="01B507AE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725" w:type="dxa"/>
            <w:vMerge/>
          </w:tcPr>
          <w:p w14:paraId="7D2A6205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5DFF67F4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2A43EB83" w14:textId="2FD5D499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E819D4" w:rsidRPr="00644700" w14:paraId="401539DC" w14:textId="77777777" w:rsidTr="00CF25A7">
        <w:tc>
          <w:tcPr>
            <w:tcW w:w="1584" w:type="dxa"/>
          </w:tcPr>
          <w:p w14:paraId="6C55954D" w14:textId="36DD2590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1052" w:type="dxa"/>
            <w:vAlign w:val="bottom"/>
          </w:tcPr>
          <w:p w14:paraId="2A4D9A9E" w14:textId="364AE2F3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30EA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187" w:type="dxa"/>
            <w:vAlign w:val="bottom"/>
          </w:tcPr>
          <w:p w14:paraId="7E316BBF" w14:textId="18F44D58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2725" w:type="dxa"/>
            <w:vMerge/>
          </w:tcPr>
          <w:p w14:paraId="48FF821C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0D2F529A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6B809D08" w14:textId="3949CF8B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E819D4" w:rsidRPr="00644700" w14:paraId="627C1C08" w14:textId="77777777" w:rsidTr="00CF25A7">
        <w:tc>
          <w:tcPr>
            <w:tcW w:w="1584" w:type="dxa"/>
          </w:tcPr>
          <w:p w14:paraId="095993CD" w14:textId="12AF40F3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1052" w:type="dxa"/>
            <w:vAlign w:val="bottom"/>
          </w:tcPr>
          <w:p w14:paraId="4C87E202" w14:textId="7A0F0D5E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1.2</w:t>
            </w:r>
          </w:p>
        </w:tc>
        <w:tc>
          <w:tcPr>
            <w:tcW w:w="1187" w:type="dxa"/>
            <w:vAlign w:val="bottom"/>
          </w:tcPr>
          <w:p w14:paraId="13F64BF5" w14:textId="6F47E61C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2725" w:type="dxa"/>
            <w:vMerge/>
          </w:tcPr>
          <w:p w14:paraId="6ACCB8B0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4AD62B1A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15406555" w14:textId="5FABD8CB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E819D4" w:rsidRPr="00644700" w14:paraId="61D66962" w14:textId="77777777" w:rsidTr="00CF25A7">
        <w:tc>
          <w:tcPr>
            <w:tcW w:w="1584" w:type="dxa"/>
          </w:tcPr>
          <w:p w14:paraId="1D8E3E90" w14:textId="20737BB6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1052" w:type="dxa"/>
            <w:vAlign w:val="bottom"/>
          </w:tcPr>
          <w:p w14:paraId="7502D641" w14:textId="2E80DB91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1187" w:type="dxa"/>
            <w:vAlign w:val="bottom"/>
          </w:tcPr>
          <w:p w14:paraId="08E26172" w14:textId="738F4732" w:rsidR="00E819D4" w:rsidRPr="007336C3" w:rsidRDefault="00E819D4" w:rsidP="00E51832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336C3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725" w:type="dxa"/>
            <w:vMerge/>
          </w:tcPr>
          <w:p w14:paraId="6FC10031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5A315754" w14:textId="77777777" w:rsidR="00E819D4" w:rsidRPr="00E51832" w:rsidRDefault="00E819D4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31F0115A" w14:textId="5EA8C0A8" w:rsidR="00E819D4" w:rsidRPr="00E51832" w:rsidRDefault="00E819D4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0CA3E3AF" w14:textId="77777777" w:rsidTr="00CF25A7">
        <w:tc>
          <w:tcPr>
            <w:tcW w:w="3823" w:type="dxa"/>
            <w:gridSpan w:val="3"/>
          </w:tcPr>
          <w:p w14:paraId="1C9A7883" w14:textId="19803C5E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 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DNVs-48 h: HT</w:t>
            </w:r>
            <w:r w:rsidR="0013011E"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725" w:type="dxa"/>
            <w:vMerge w:val="restart"/>
          </w:tcPr>
          <w:p w14:paraId="6D0E0A36" w14:textId="7A30855C" w:rsidR="007069E0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398" w:type="dxa"/>
            <w:vMerge w:val="restart"/>
          </w:tcPr>
          <w:p w14:paraId="2C48CBEC" w14:textId="1B2ABED6" w:rsidR="00D73871" w:rsidRDefault="00D73871" w:rsidP="008A26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4EAAA48A" w14:textId="4AB0B983" w:rsidR="007069E0" w:rsidRPr="00E51832" w:rsidRDefault="008A261E" w:rsidP="008A261E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037723C5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069E0" w:rsidRPr="00644700" w14:paraId="61DBCEFF" w14:textId="77777777" w:rsidTr="00CF25A7">
        <w:tc>
          <w:tcPr>
            <w:tcW w:w="1584" w:type="dxa"/>
          </w:tcPr>
          <w:p w14:paraId="06625D03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1052" w:type="dxa"/>
            <w:vAlign w:val="bottom"/>
          </w:tcPr>
          <w:p w14:paraId="0696E48E" w14:textId="030EAE67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3</w:t>
            </w:r>
          </w:p>
        </w:tc>
        <w:tc>
          <w:tcPr>
            <w:tcW w:w="1187" w:type="dxa"/>
            <w:vAlign w:val="bottom"/>
          </w:tcPr>
          <w:p w14:paraId="65CAD25B" w14:textId="7227A4D3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2725" w:type="dxa"/>
            <w:vMerge/>
          </w:tcPr>
          <w:p w14:paraId="30F4E4CC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3DFA23A0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40358FD6" w14:textId="0F935E2D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656CEA9F" w14:textId="77777777" w:rsidTr="00CF25A7">
        <w:tc>
          <w:tcPr>
            <w:tcW w:w="1584" w:type="dxa"/>
          </w:tcPr>
          <w:p w14:paraId="48A0E6B3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1052" w:type="dxa"/>
            <w:vAlign w:val="bottom"/>
          </w:tcPr>
          <w:p w14:paraId="5FBF479A" w14:textId="2071A013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7" w:type="dxa"/>
            <w:vAlign w:val="bottom"/>
          </w:tcPr>
          <w:p w14:paraId="482AD256" w14:textId="75EB19E7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2725" w:type="dxa"/>
            <w:vMerge/>
          </w:tcPr>
          <w:p w14:paraId="2DD3FC98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388E1468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3DB1B4AB" w14:textId="2390AD41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32B67497" w14:textId="77777777" w:rsidTr="00CF25A7">
        <w:tc>
          <w:tcPr>
            <w:tcW w:w="1584" w:type="dxa"/>
          </w:tcPr>
          <w:p w14:paraId="1E71C22F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1052" w:type="dxa"/>
            <w:vAlign w:val="bottom"/>
          </w:tcPr>
          <w:p w14:paraId="0D33588C" w14:textId="4216BC0A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2.7</w:t>
            </w:r>
          </w:p>
        </w:tc>
        <w:tc>
          <w:tcPr>
            <w:tcW w:w="1187" w:type="dxa"/>
            <w:vAlign w:val="bottom"/>
          </w:tcPr>
          <w:p w14:paraId="05D8B3AD" w14:textId="574D9872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2725" w:type="dxa"/>
            <w:vMerge/>
          </w:tcPr>
          <w:p w14:paraId="6571ABE4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54DC44EF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214D6F60" w14:textId="00536657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5F98EA41" w14:textId="77777777" w:rsidTr="00CF25A7">
        <w:tc>
          <w:tcPr>
            <w:tcW w:w="1584" w:type="dxa"/>
          </w:tcPr>
          <w:p w14:paraId="1CA39FF9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1052" w:type="dxa"/>
            <w:vAlign w:val="bottom"/>
          </w:tcPr>
          <w:p w14:paraId="4C3CC223" w14:textId="7D389BE1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3.7</w:t>
            </w:r>
          </w:p>
        </w:tc>
        <w:tc>
          <w:tcPr>
            <w:tcW w:w="1187" w:type="dxa"/>
            <w:vAlign w:val="bottom"/>
          </w:tcPr>
          <w:p w14:paraId="51F098C6" w14:textId="56DE2C0C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2725" w:type="dxa"/>
            <w:vMerge/>
          </w:tcPr>
          <w:p w14:paraId="1621B887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26B0C94B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67270933" w14:textId="1A89D546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3F8CA927" w14:textId="77777777" w:rsidTr="00CF25A7">
        <w:tc>
          <w:tcPr>
            <w:tcW w:w="1584" w:type="dxa"/>
          </w:tcPr>
          <w:p w14:paraId="085F9BB4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1052" w:type="dxa"/>
            <w:vAlign w:val="bottom"/>
          </w:tcPr>
          <w:p w14:paraId="56E504EE" w14:textId="7FC0F52E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7.2</w:t>
            </w:r>
          </w:p>
        </w:tc>
        <w:tc>
          <w:tcPr>
            <w:tcW w:w="1187" w:type="dxa"/>
            <w:vAlign w:val="bottom"/>
          </w:tcPr>
          <w:p w14:paraId="2AFB15AC" w14:textId="244CB203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2725" w:type="dxa"/>
            <w:vMerge/>
          </w:tcPr>
          <w:p w14:paraId="7D7B40F2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7C777F78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0F620CAB" w14:textId="34C7A4B7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10E6B493" w14:textId="77777777" w:rsidTr="00CF25A7">
        <w:tc>
          <w:tcPr>
            <w:tcW w:w="1584" w:type="dxa"/>
          </w:tcPr>
          <w:p w14:paraId="12421D61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1052" w:type="dxa"/>
            <w:vAlign w:val="bottom"/>
          </w:tcPr>
          <w:p w14:paraId="0D6DCE69" w14:textId="288ADC06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187" w:type="dxa"/>
            <w:vAlign w:val="bottom"/>
          </w:tcPr>
          <w:p w14:paraId="48944026" w14:textId="2D55D4EA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2725" w:type="dxa"/>
            <w:vMerge/>
          </w:tcPr>
          <w:p w14:paraId="7A6DDFDF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643267B2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7CC0F0E6" w14:textId="6A06D0DC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2A5CBBB6" w14:textId="77777777" w:rsidTr="00CF25A7">
        <w:tc>
          <w:tcPr>
            <w:tcW w:w="3823" w:type="dxa"/>
            <w:gridSpan w:val="3"/>
          </w:tcPr>
          <w:p w14:paraId="5A94FCDA" w14:textId="6845B808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</w:rPr>
              <w:t>2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DNVs-72 h: HT</w:t>
            </w:r>
            <w:r w:rsidR="0013011E" w:rsidRPr="00E51832">
              <w:rPr>
                <w:rFonts w:ascii="Times New Roman" w:hAnsi="Times New Roman" w:cs="Times New Roman"/>
                <w:b/>
                <w:bCs/>
              </w:rPr>
              <w:t>-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29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725" w:type="dxa"/>
            <w:vMerge w:val="restart"/>
          </w:tcPr>
          <w:p w14:paraId="20B52FAF" w14:textId="610A011E" w:rsidR="007069E0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398" w:type="dxa"/>
            <w:vMerge w:val="restart"/>
          </w:tcPr>
          <w:p w14:paraId="61F3030C" w14:textId="78C9AE2E" w:rsidR="007069E0" w:rsidRPr="00E51832" w:rsidRDefault="008A261E" w:rsidP="008A261E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2C8BF39" w14:textId="77777777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9E0" w:rsidRPr="00644700" w14:paraId="5374060A" w14:textId="77777777" w:rsidTr="00CF25A7">
        <w:tc>
          <w:tcPr>
            <w:tcW w:w="1584" w:type="dxa"/>
          </w:tcPr>
          <w:p w14:paraId="4299EBF7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1052" w:type="dxa"/>
            <w:vAlign w:val="bottom"/>
          </w:tcPr>
          <w:p w14:paraId="25FE3B13" w14:textId="50D5D4D9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7</w:t>
            </w:r>
          </w:p>
        </w:tc>
        <w:tc>
          <w:tcPr>
            <w:tcW w:w="1187" w:type="dxa"/>
            <w:vAlign w:val="bottom"/>
          </w:tcPr>
          <w:p w14:paraId="252D014D" w14:textId="10A2970E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2725" w:type="dxa"/>
            <w:vMerge/>
          </w:tcPr>
          <w:p w14:paraId="4A979FB1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35D63666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75F1AC83" w14:textId="10FE01D3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73EB839C" w14:textId="77777777" w:rsidTr="00CF25A7">
        <w:tc>
          <w:tcPr>
            <w:tcW w:w="1584" w:type="dxa"/>
          </w:tcPr>
          <w:p w14:paraId="25188F91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1052" w:type="dxa"/>
            <w:vAlign w:val="bottom"/>
          </w:tcPr>
          <w:p w14:paraId="3A4870AA" w14:textId="36535962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2.5</w:t>
            </w:r>
          </w:p>
        </w:tc>
        <w:tc>
          <w:tcPr>
            <w:tcW w:w="1187" w:type="dxa"/>
            <w:vAlign w:val="bottom"/>
          </w:tcPr>
          <w:p w14:paraId="0816EC13" w14:textId="4889A3AA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2725" w:type="dxa"/>
            <w:vMerge/>
          </w:tcPr>
          <w:p w14:paraId="726B3EDC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17577356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10F075FF" w14:textId="7B98C77A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5F3A0E8B" w14:textId="77777777" w:rsidTr="00CF25A7">
        <w:tc>
          <w:tcPr>
            <w:tcW w:w="1584" w:type="dxa"/>
          </w:tcPr>
          <w:p w14:paraId="2D24FEEB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1052" w:type="dxa"/>
            <w:vAlign w:val="bottom"/>
          </w:tcPr>
          <w:p w14:paraId="7F5451F6" w14:textId="3698C232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9.7</w:t>
            </w:r>
          </w:p>
        </w:tc>
        <w:tc>
          <w:tcPr>
            <w:tcW w:w="1187" w:type="dxa"/>
            <w:vAlign w:val="bottom"/>
          </w:tcPr>
          <w:p w14:paraId="60D94D57" w14:textId="635897B5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2725" w:type="dxa"/>
            <w:vMerge/>
          </w:tcPr>
          <w:p w14:paraId="0B78EFEE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39993176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450B57F4" w14:textId="2F298CA1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7C4C5130" w14:textId="77777777" w:rsidTr="00CF25A7">
        <w:tc>
          <w:tcPr>
            <w:tcW w:w="1584" w:type="dxa"/>
          </w:tcPr>
          <w:p w14:paraId="514CE1B5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1052" w:type="dxa"/>
            <w:vAlign w:val="bottom"/>
          </w:tcPr>
          <w:p w14:paraId="0D7BB639" w14:textId="1D5EB77B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8.1</w:t>
            </w:r>
          </w:p>
        </w:tc>
        <w:tc>
          <w:tcPr>
            <w:tcW w:w="1187" w:type="dxa"/>
            <w:vAlign w:val="bottom"/>
          </w:tcPr>
          <w:p w14:paraId="5E0A5789" w14:textId="58C0EA9F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2725" w:type="dxa"/>
            <w:vMerge/>
          </w:tcPr>
          <w:p w14:paraId="4DCD10C4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4F08FB8E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26A753F3" w14:textId="6804D953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0B13817A" w14:textId="77777777" w:rsidTr="00CF25A7">
        <w:tc>
          <w:tcPr>
            <w:tcW w:w="1584" w:type="dxa"/>
          </w:tcPr>
          <w:p w14:paraId="16D39C52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1052" w:type="dxa"/>
            <w:vAlign w:val="bottom"/>
          </w:tcPr>
          <w:p w14:paraId="4F20AF42" w14:textId="55B1AFD1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1.7</w:t>
            </w:r>
          </w:p>
        </w:tc>
        <w:tc>
          <w:tcPr>
            <w:tcW w:w="1187" w:type="dxa"/>
            <w:vAlign w:val="bottom"/>
          </w:tcPr>
          <w:p w14:paraId="33F05D08" w14:textId="7BF5B6DE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2725" w:type="dxa"/>
            <w:vMerge/>
          </w:tcPr>
          <w:p w14:paraId="272DBE85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20F2BA27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1ADC28BC" w14:textId="1D122104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7069E0" w:rsidRPr="00644700" w14:paraId="471B4F0E" w14:textId="77777777" w:rsidTr="00CF25A7">
        <w:tc>
          <w:tcPr>
            <w:tcW w:w="1584" w:type="dxa"/>
          </w:tcPr>
          <w:p w14:paraId="065ADC3F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1052" w:type="dxa"/>
            <w:vAlign w:val="bottom"/>
          </w:tcPr>
          <w:p w14:paraId="66C015D5" w14:textId="6F7257E3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7" w:type="dxa"/>
            <w:vAlign w:val="bottom"/>
          </w:tcPr>
          <w:p w14:paraId="72126803" w14:textId="1C754C13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2725" w:type="dxa"/>
            <w:vMerge/>
          </w:tcPr>
          <w:p w14:paraId="472D40E9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14:paraId="2E20145F" w14:textId="77777777" w:rsidR="007069E0" w:rsidRPr="00E51832" w:rsidRDefault="007069E0" w:rsidP="00E51832">
            <w:pPr>
              <w:spacing w:line="360" w:lineRule="auto"/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070" w:type="dxa"/>
          </w:tcPr>
          <w:p w14:paraId="1FBA3F4E" w14:textId="5B896474" w:rsidR="007069E0" w:rsidRPr="00E51832" w:rsidRDefault="007069E0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</w:tbl>
    <w:p w14:paraId="1B486F50" w14:textId="7209B524" w:rsidR="00900E7C" w:rsidRDefault="00900E7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917"/>
        <w:gridCol w:w="1210"/>
        <w:gridCol w:w="2693"/>
        <w:gridCol w:w="1430"/>
        <w:gridCol w:w="1070"/>
      </w:tblGrid>
      <w:tr w:rsidR="007D70FB" w:rsidRPr="00644700" w14:paraId="0D42421C" w14:textId="77777777" w:rsidTr="00CF25A7">
        <w:tc>
          <w:tcPr>
            <w:tcW w:w="1696" w:type="dxa"/>
          </w:tcPr>
          <w:p w14:paraId="692A1F51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7" w:type="dxa"/>
          </w:tcPr>
          <w:p w14:paraId="10004344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10" w:type="dxa"/>
          </w:tcPr>
          <w:p w14:paraId="75213D33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1735C1E5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45C251E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5E08A8D8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A95691" w:rsidRPr="00644700" w14:paraId="67760F94" w14:textId="77777777" w:rsidTr="00CF25A7">
        <w:tc>
          <w:tcPr>
            <w:tcW w:w="3823" w:type="dxa"/>
            <w:gridSpan w:val="3"/>
          </w:tcPr>
          <w:p w14:paraId="3E8871BC" w14:textId="258CFA75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</w:rPr>
              <w:t>2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ingerroot extract-</w:t>
            </w:r>
            <w:r w:rsidR="00684FCE" w:rsidRPr="00E51832">
              <w:rPr>
                <w:rFonts w:ascii="Times New Roman" w:hAnsi="Times New Roman" w:cs="Times New Roman"/>
                <w:b/>
                <w:bCs/>
              </w:rPr>
              <w:t>24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 h: HT</w:t>
            </w:r>
            <w:r w:rsidR="0013011E" w:rsidRPr="00E51832">
              <w:rPr>
                <w:rFonts w:ascii="Times New Roman" w:hAnsi="Times New Roman" w:cs="Times New Roman"/>
                <w:b/>
                <w:bCs/>
              </w:rPr>
              <w:t>-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29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13800008" w14:textId="596DDF2E" w:rsidR="00A95691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308DF85E" w14:textId="6C2C0183" w:rsidR="00A95691" w:rsidRPr="00E51832" w:rsidRDefault="00A95691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17DF03C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95691" w:rsidRPr="00644700" w14:paraId="790FC394" w14:textId="77777777" w:rsidTr="00CF25A7">
        <w:tc>
          <w:tcPr>
            <w:tcW w:w="1696" w:type="dxa"/>
          </w:tcPr>
          <w:p w14:paraId="43F7B4A0" w14:textId="67510C9D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10D940A9" w14:textId="5AF43E41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2</w:t>
            </w:r>
          </w:p>
        </w:tc>
        <w:tc>
          <w:tcPr>
            <w:tcW w:w="1210" w:type="dxa"/>
            <w:vAlign w:val="bottom"/>
          </w:tcPr>
          <w:p w14:paraId="79924166" w14:textId="188CD6B2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2693" w:type="dxa"/>
            <w:vMerge/>
          </w:tcPr>
          <w:p w14:paraId="7AE3D41F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14DA306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A73D719" w14:textId="46B03400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6243E04E" w14:textId="77777777" w:rsidTr="00CF25A7">
        <w:tc>
          <w:tcPr>
            <w:tcW w:w="1696" w:type="dxa"/>
          </w:tcPr>
          <w:p w14:paraId="61035FEB" w14:textId="49F22335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5983B733" w14:textId="67053D25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7.2</w:t>
            </w:r>
          </w:p>
        </w:tc>
        <w:tc>
          <w:tcPr>
            <w:tcW w:w="1210" w:type="dxa"/>
            <w:vAlign w:val="bottom"/>
          </w:tcPr>
          <w:p w14:paraId="2D1810E5" w14:textId="6E152ACA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2693" w:type="dxa"/>
            <w:vMerge/>
          </w:tcPr>
          <w:p w14:paraId="0F4CF437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6419F5A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E8AEA1A" w14:textId="70C7C089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096505A9" w14:textId="77777777" w:rsidTr="00CF25A7">
        <w:tc>
          <w:tcPr>
            <w:tcW w:w="1696" w:type="dxa"/>
          </w:tcPr>
          <w:p w14:paraId="6100E9B9" w14:textId="753F20B6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7B1352CB" w14:textId="4F07A61B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4.9</w:t>
            </w:r>
          </w:p>
        </w:tc>
        <w:tc>
          <w:tcPr>
            <w:tcW w:w="1210" w:type="dxa"/>
            <w:vAlign w:val="bottom"/>
          </w:tcPr>
          <w:p w14:paraId="2F5C27DD" w14:textId="3D178AEC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2693" w:type="dxa"/>
            <w:vMerge/>
          </w:tcPr>
          <w:p w14:paraId="7D721555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CA96C18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AA4A545" w14:textId="3A322E1F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4329B935" w14:textId="77777777" w:rsidTr="00CF25A7">
        <w:tc>
          <w:tcPr>
            <w:tcW w:w="1696" w:type="dxa"/>
          </w:tcPr>
          <w:p w14:paraId="0396E3B7" w14:textId="7982E9CF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917" w:type="dxa"/>
            <w:vAlign w:val="bottom"/>
          </w:tcPr>
          <w:p w14:paraId="4EAA8340" w14:textId="737C48B3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2.9</w:t>
            </w:r>
          </w:p>
        </w:tc>
        <w:tc>
          <w:tcPr>
            <w:tcW w:w="1210" w:type="dxa"/>
            <w:vAlign w:val="bottom"/>
          </w:tcPr>
          <w:p w14:paraId="7E7A08AF" w14:textId="4B394172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2693" w:type="dxa"/>
            <w:vMerge/>
          </w:tcPr>
          <w:p w14:paraId="2AAC2AFF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9FA3136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E3E9D69" w14:textId="322039E6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0579FB1B" w14:textId="77777777" w:rsidTr="00CF25A7">
        <w:tc>
          <w:tcPr>
            <w:tcW w:w="1696" w:type="dxa"/>
          </w:tcPr>
          <w:p w14:paraId="32B30E08" w14:textId="68389CA4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917" w:type="dxa"/>
            <w:vAlign w:val="bottom"/>
          </w:tcPr>
          <w:p w14:paraId="1A2E1257" w14:textId="01FDF4A4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6.7</w:t>
            </w:r>
          </w:p>
        </w:tc>
        <w:tc>
          <w:tcPr>
            <w:tcW w:w="1210" w:type="dxa"/>
            <w:vAlign w:val="bottom"/>
          </w:tcPr>
          <w:p w14:paraId="74824761" w14:textId="6E9097B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2693" w:type="dxa"/>
            <w:vMerge/>
          </w:tcPr>
          <w:p w14:paraId="44F941C9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95D8514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3C70791" w14:textId="1959EFD8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62EC369B" w14:textId="77777777" w:rsidTr="00CF25A7">
        <w:tc>
          <w:tcPr>
            <w:tcW w:w="1696" w:type="dxa"/>
          </w:tcPr>
          <w:p w14:paraId="33A2DB7A" w14:textId="0E86D5BD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917" w:type="dxa"/>
            <w:vAlign w:val="bottom"/>
          </w:tcPr>
          <w:p w14:paraId="09CAB8A8" w14:textId="069EE391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3.6</w:t>
            </w:r>
          </w:p>
        </w:tc>
        <w:tc>
          <w:tcPr>
            <w:tcW w:w="1210" w:type="dxa"/>
            <w:vAlign w:val="bottom"/>
          </w:tcPr>
          <w:p w14:paraId="411AB6A2" w14:textId="3C193780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2693" w:type="dxa"/>
            <w:vMerge/>
          </w:tcPr>
          <w:p w14:paraId="38DD4822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C250DAE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48A9112" w14:textId="2A52E94B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E622D" w:rsidRPr="00644700" w14:paraId="3D44B314" w14:textId="77777777" w:rsidTr="00CF25A7">
        <w:tc>
          <w:tcPr>
            <w:tcW w:w="3823" w:type="dxa"/>
            <w:gridSpan w:val="3"/>
          </w:tcPr>
          <w:p w14:paraId="2E898AFE" w14:textId="093A9BF6" w:rsidR="003E622D" w:rsidRPr="00E51832" w:rsidRDefault="003E622D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</w:rPr>
              <w:t>2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ingerroot extract-48 h: HT</w:t>
            </w:r>
            <w:r w:rsidR="0013011E" w:rsidRPr="00E51832">
              <w:rPr>
                <w:rFonts w:ascii="Times New Roman" w:hAnsi="Times New Roman" w:cs="Times New Roman"/>
                <w:b/>
                <w:bCs/>
              </w:rPr>
              <w:t>-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29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DA60D3C" w14:textId="1720DC1C" w:rsidR="003E622D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1656A445" w14:textId="6F42E085" w:rsidR="003E622D" w:rsidRPr="00E51832" w:rsidRDefault="003E622D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4E8AD15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622D" w:rsidRPr="00644700" w14:paraId="43D7C67E" w14:textId="77777777" w:rsidTr="00CF25A7">
        <w:tc>
          <w:tcPr>
            <w:tcW w:w="1696" w:type="dxa"/>
          </w:tcPr>
          <w:p w14:paraId="0F96E5CD" w14:textId="67B8B8C3" w:rsidR="003E622D" w:rsidRPr="00E51832" w:rsidRDefault="003E622D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917" w:type="dxa"/>
          </w:tcPr>
          <w:p w14:paraId="2AFAB3A7" w14:textId="197FC866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1210" w:type="dxa"/>
          </w:tcPr>
          <w:p w14:paraId="6ECAE0C3" w14:textId="2E72F242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693" w:type="dxa"/>
            <w:vMerge/>
          </w:tcPr>
          <w:p w14:paraId="781D8389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F4C11C9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4531EF7" w14:textId="79EAC3D3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E622D" w:rsidRPr="00644700" w14:paraId="1DACEE97" w14:textId="77777777" w:rsidTr="00CF25A7">
        <w:tc>
          <w:tcPr>
            <w:tcW w:w="1696" w:type="dxa"/>
          </w:tcPr>
          <w:p w14:paraId="47E6A4AB" w14:textId="3494FED6" w:rsidR="003E622D" w:rsidRPr="00E51832" w:rsidRDefault="003E622D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917" w:type="dxa"/>
          </w:tcPr>
          <w:p w14:paraId="7648063D" w14:textId="5637B3F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7.1</w:t>
            </w:r>
          </w:p>
        </w:tc>
        <w:tc>
          <w:tcPr>
            <w:tcW w:w="1210" w:type="dxa"/>
          </w:tcPr>
          <w:p w14:paraId="4424555C" w14:textId="0AC48FC4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2693" w:type="dxa"/>
            <w:vMerge/>
          </w:tcPr>
          <w:p w14:paraId="40EB865C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68E4C64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C15716B" w14:textId="3E676692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E622D" w:rsidRPr="00644700" w14:paraId="1408B914" w14:textId="77777777" w:rsidTr="00CF25A7">
        <w:tc>
          <w:tcPr>
            <w:tcW w:w="1696" w:type="dxa"/>
          </w:tcPr>
          <w:p w14:paraId="28020220" w14:textId="53012418" w:rsidR="003E622D" w:rsidRPr="00E51832" w:rsidRDefault="003E622D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917" w:type="dxa"/>
          </w:tcPr>
          <w:p w14:paraId="70185891" w14:textId="31FFEC70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1.7</w:t>
            </w:r>
          </w:p>
        </w:tc>
        <w:tc>
          <w:tcPr>
            <w:tcW w:w="1210" w:type="dxa"/>
          </w:tcPr>
          <w:p w14:paraId="710AB5CC" w14:textId="31CC181D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2693" w:type="dxa"/>
            <w:vMerge/>
          </w:tcPr>
          <w:p w14:paraId="42ED4E84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4E9FE17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FC56D8E" w14:textId="1FD6BEB1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E622D" w:rsidRPr="00644700" w14:paraId="1B2D9324" w14:textId="77777777" w:rsidTr="00CF25A7">
        <w:tc>
          <w:tcPr>
            <w:tcW w:w="1696" w:type="dxa"/>
          </w:tcPr>
          <w:p w14:paraId="2DB0FB99" w14:textId="6DD28A14" w:rsidR="003E622D" w:rsidRPr="00E51832" w:rsidRDefault="003E622D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917" w:type="dxa"/>
          </w:tcPr>
          <w:p w14:paraId="79B0F36C" w14:textId="421E5922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1210" w:type="dxa"/>
          </w:tcPr>
          <w:p w14:paraId="14776415" w14:textId="7DC5D611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2693" w:type="dxa"/>
            <w:vMerge/>
          </w:tcPr>
          <w:p w14:paraId="43473832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E43A358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3DE1DE5" w14:textId="0C5E4300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E622D" w:rsidRPr="00644700" w14:paraId="435CE0D2" w14:textId="77777777" w:rsidTr="00CF25A7">
        <w:tc>
          <w:tcPr>
            <w:tcW w:w="1696" w:type="dxa"/>
          </w:tcPr>
          <w:p w14:paraId="3E72815A" w14:textId="4108078B" w:rsidR="003E622D" w:rsidRPr="00E51832" w:rsidRDefault="003E622D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917" w:type="dxa"/>
          </w:tcPr>
          <w:p w14:paraId="49D93927" w14:textId="214E3C0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1210" w:type="dxa"/>
          </w:tcPr>
          <w:p w14:paraId="2D7276BE" w14:textId="29B23999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2693" w:type="dxa"/>
            <w:vMerge/>
          </w:tcPr>
          <w:p w14:paraId="1B422E3E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4F4C47C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D229938" w14:textId="173D2168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E622D" w:rsidRPr="00644700" w14:paraId="015DF145" w14:textId="77777777" w:rsidTr="00CF25A7">
        <w:tc>
          <w:tcPr>
            <w:tcW w:w="1696" w:type="dxa"/>
          </w:tcPr>
          <w:p w14:paraId="5D29AC35" w14:textId="6C163716" w:rsidR="003E622D" w:rsidRPr="00E51832" w:rsidRDefault="003E622D" w:rsidP="00427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917" w:type="dxa"/>
          </w:tcPr>
          <w:p w14:paraId="22C057E1" w14:textId="5161A7BE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210" w:type="dxa"/>
          </w:tcPr>
          <w:p w14:paraId="47F8186C" w14:textId="355859F4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2693" w:type="dxa"/>
            <w:vMerge/>
          </w:tcPr>
          <w:p w14:paraId="13CDBE3B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7078C7D" w14:textId="77777777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7A573F2" w14:textId="1F37546C" w:rsidR="003E622D" w:rsidRPr="00E51832" w:rsidRDefault="003E622D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13011E" w:rsidRPr="00644700" w14:paraId="7F7E689D" w14:textId="77777777" w:rsidTr="00CF25A7">
        <w:tc>
          <w:tcPr>
            <w:tcW w:w="3823" w:type="dxa"/>
            <w:gridSpan w:val="3"/>
          </w:tcPr>
          <w:p w14:paraId="7A5EF71C" w14:textId="009C6C29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</w:rPr>
              <w:t>2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ingerroot extract-72 h: HT-29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283AD805" w14:textId="04AD1A62" w:rsidR="0013011E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747E128D" w14:textId="73AC37BD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39AAA27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011E" w:rsidRPr="00644700" w14:paraId="13071421" w14:textId="77777777" w:rsidTr="00CF25A7">
        <w:tc>
          <w:tcPr>
            <w:tcW w:w="1696" w:type="dxa"/>
          </w:tcPr>
          <w:p w14:paraId="3EF21B3D" w14:textId="3BAC8177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917" w:type="dxa"/>
          </w:tcPr>
          <w:p w14:paraId="690BB851" w14:textId="2A6CFDA4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1210" w:type="dxa"/>
          </w:tcPr>
          <w:p w14:paraId="01AAEE5F" w14:textId="3CD07CDB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693" w:type="dxa"/>
            <w:vMerge/>
          </w:tcPr>
          <w:p w14:paraId="1587580E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449C4A5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D0990DC" w14:textId="4B9692D6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13011E" w:rsidRPr="00644700" w14:paraId="5C4C2F65" w14:textId="77777777" w:rsidTr="00CF25A7">
        <w:tc>
          <w:tcPr>
            <w:tcW w:w="1696" w:type="dxa"/>
          </w:tcPr>
          <w:p w14:paraId="119BDF0D" w14:textId="63EF8CE4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917" w:type="dxa"/>
          </w:tcPr>
          <w:p w14:paraId="23C8BDE1" w14:textId="5FE4E84E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8.</w:t>
            </w:r>
            <w:r w:rsidR="00122E0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0" w:type="dxa"/>
          </w:tcPr>
          <w:p w14:paraId="67293781" w14:textId="2552B620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693" w:type="dxa"/>
            <w:vMerge/>
          </w:tcPr>
          <w:p w14:paraId="334336BE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497D990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082282D" w14:textId="6A8BF175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13011E" w:rsidRPr="00644700" w14:paraId="3AFE3908" w14:textId="77777777" w:rsidTr="00CF25A7">
        <w:tc>
          <w:tcPr>
            <w:tcW w:w="1696" w:type="dxa"/>
          </w:tcPr>
          <w:p w14:paraId="71C328DA" w14:textId="77FCFEC9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917" w:type="dxa"/>
          </w:tcPr>
          <w:p w14:paraId="67033A5D" w14:textId="6BB0F504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6.4</w:t>
            </w:r>
          </w:p>
        </w:tc>
        <w:tc>
          <w:tcPr>
            <w:tcW w:w="1210" w:type="dxa"/>
          </w:tcPr>
          <w:p w14:paraId="01E2F5B4" w14:textId="7121B7EC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693" w:type="dxa"/>
            <w:vMerge/>
          </w:tcPr>
          <w:p w14:paraId="7AF8ADCA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1300F74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BCDA34B" w14:textId="15BB0DEB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13011E" w:rsidRPr="00644700" w14:paraId="343D63C0" w14:textId="77777777" w:rsidTr="00CF25A7">
        <w:tc>
          <w:tcPr>
            <w:tcW w:w="1696" w:type="dxa"/>
          </w:tcPr>
          <w:p w14:paraId="45DEB801" w14:textId="3FC75DCE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917" w:type="dxa"/>
          </w:tcPr>
          <w:p w14:paraId="0C45DEE0" w14:textId="7EB47DE1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  <w:tc>
          <w:tcPr>
            <w:tcW w:w="1210" w:type="dxa"/>
          </w:tcPr>
          <w:p w14:paraId="6F83E90D" w14:textId="3599D1D2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2693" w:type="dxa"/>
            <w:vMerge/>
          </w:tcPr>
          <w:p w14:paraId="329081F9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CD6F6CF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DC75CBC" w14:textId="44119FE0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13011E" w:rsidRPr="00644700" w14:paraId="79F1A60A" w14:textId="77777777" w:rsidTr="00CF25A7">
        <w:tc>
          <w:tcPr>
            <w:tcW w:w="1696" w:type="dxa"/>
          </w:tcPr>
          <w:p w14:paraId="32289338" w14:textId="5E667A2E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917" w:type="dxa"/>
          </w:tcPr>
          <w:p w14:paraId="59A49659" w14:textId="6D4E2270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1210" w:type="dxa"/>
          </w:tcPr>
          <w:p w14:paraId="1A28A75B" w14:textId="69132D25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693" w:type="dxa"/>
            <w:vMerge/>
          </w:tcPr>
          <w:p w14:paraId="24A90B6D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4282560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32E8003" w14:textId="732F345B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13011E" w:rsidRPr="00644700" w14:paraId="2B59EAF6" w14:textId="77777777" w:rsidTr="00CF25A7">
        <w:tc>
          <w:tcPr>
            <w:tcW w:w="1696" w:type="dxa"/>
          </w:tcPr>
          <w:p w14:paraId="467BBB41" w14:textId="1C6A2874" w:rsidR="0013011E" w:rsidRPr="00E51832" w:rsidRDefault="0013011E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917" w:type="dxa"/>
          </w:tcPr>
          <w:p w14:paraId="13CB7C91" w14:textId="698C0CB5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10" w:type="dxa"/>
          </w:tcPr>
          <w:p w14:paraId="007672E3" w14:textId="69870E94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0.</w:t>
            </w:r>
            <w:r w:rsidR="00122E0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93" w:type="dxa"/>
            <w:vMerge/>
          </w:tcPr>
          <w:p w14:paraId="5B222862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874211A" w14:textId="77777777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A26BE29" w14:textId="74F87B0B" w:rsidR="0013011E" w:rsidRPr="00E51832" w:rsidRDefault="0013011E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334CF" w:rsidRPr="00644700" w14:paraId="4CB83748" w14:textId="77777777" w:rsidTr="00CF25A7">
        <w:tc>
          <w:tcPr>
            <w:tcW w:w="3823" w:type="dxa"/>
            <w:gridSpan w:val="3"/>
          </w:tcPr>
          <w:p w14:paraId="4B0A6D85" w14:textId="48A445C5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</w:rPr>
              <w:t>2</w:t>
            </w:r>
            <w:r w:rsidR="00A37C0C" w:rsidRPr="00E51832">
              <w:rPr>
                <w:rFonts w:ascii="Times New Roman" w:hAnsi="Times New Roman" w:cs="Times New Roman"/>
                <w:b/>
                <w:bCs/>
              </w:rPr>
              <w:t>B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DNVs-24 h: HCT116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A18693F" w14:textId="6071AD39" w:rsidR="000334CF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045309D2" w14:textId="2D2BB852" w:rsidR="000334CF" w:rsidRPr="00E51832" w:rsidRDefault="00D25B60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0334CF" w:rsidRPr="00E51832">
              <w:rPr>
                <w:rFonts w:ascii="Times New Roman" w:hAnsi="Times New Roman" w:cs="Times New Roman"/>
              </w:rPr>
              <w:t>*</w:t>
            </w:r>
            <w:r w:rsidR="000334CF"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="000334CF"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58A7F3C" w14:textId="014AE634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6D400978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34CF" w:rsidRPr="00644700" w14:paraId="5645A8E8" w14:textId="77777777" w:rsidTr="00CF25A7">
        <w:tc>
          <w:tcPr>
            <w:tcW w:w="1696" w:type="dxa"/>
          </w:tcPr>
          <w:p w14:paraId="522D9434" w14:textId="018BB7B5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917" w:type="dxa"/>
          </w:tcPr>
          <w:p w14:paraId="399B80EF" w14:textId="7D473714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6</w:t>
            </w:r>
          </w:p>
        </w:tc>
        <w:tc>
          <w:tcPr>
            <w:tcW w:w="1210" w:type="dxa"/>
          </w:tcPr>
          <w:p w14:paraId="1DAE15D6" w14:textId="1A2CDE7A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93" w:type="dxa"/>
            <w:vMerge/>
          </w:tcPr>
          <w:p w14:paraId="3A887162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F7290C0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927C88E" w14:textId="537CF221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334CF" w:rsidRPr="00644700" w14:paraId="61BF44B9" w14:textId="77777777" w:rsidTr="00CF25A7">
        <w:tc>
          <w:tcPr>
            <w:tcW w:w="1696" w:type="dxa"/>
          </w:tcPr>
          <w:p w14:paraId="496DA466" w14:textId="68135A24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917" w:type="dxa"/>
          </w:tcPr>
          <w:p w14:paraId="0E48A7E9" w14:textId="3018E903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5</w:t>
            </w:r>
          </w:p>
        </w:tc>
        <w:tc>
          <w:tcPr>
            <w:tcW w:w="1210" w:type="dxa"/>
          </w:tcPr>
          <w:p w14:paraId="145E5ABB" w14:textId="465FBCEC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  <w:tc>
          <w:tcPr>
            <w:tcW w:w="2693" w:type="dxa"/>
            <w:vMerge/>
          </w:tcPr>
          <w:p w14:paraId="02CB7D8C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39C0D85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4BF80DC" w14:textId="7B61ADA8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334CF" w:rsidRPr="00644700" w14:paraId="76F1813E" w14:textId="77777777" w:rsidTr="00CF25A7">
        <w:tc>
          <w:tcPr>
            <w:tcW w:w="1696" w:type="dxa"/>
          </w:tcPr>
          <w:p w14:paraId="01BC4E05" w14:textId="49760A8B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917" w:type="dxa"/>
          </w:tcPr>
          <w:p w14:paraId="3009BD01" w14:textId="46AFDD8C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2.5</w:t>
            </w:r>
          </w:p>
        </w:tc>
        <w:tc>
          <w:tcPr>
            <w:tcW w:w="1210" w:type="dxa"/>
          </w:tcPr>
          <w:p w14:paraId="00A4A922" w14:textId="61DF71F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2693" w:type="dxa"/>
            <w:vMerge/>
          </w:tcPr>
          <w:p w14:paraId="47F938B2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F00D91C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E95E150" w14:textId="6D5005C8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334CF" w:rsidRPr="00644700" w14:paraId="4A7F8D6E" w14:textId="77777777" w:rsidTr="00CF25A7">
        <w:tc>
          <w:tcPr>
            <w:tcW w:w="1696" w:type="dxa"/>
          </w:tcPr>
          <w:p w14:paraId="10FB241C" w14:textId="507F5847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917" w:type="dxa"/>
          </w:tcPr>
          <w:p w14:paraId="0DA4F382" w14:textId="63D32C4F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2.4</w:t>
            </w:r>
          </w:p>
        </w:tc>
        <w:tc>
          <w:tcPr>
            <w:tcW w:w="1210" w:type="dxa"/>
          </w:tcPr>
          <w:p w14:paraId="0C1E7196" w14:textId="5423EE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2693" w:type="dxa"/>
            <w:vMerge/>
          </w:tcPr>
          <w:p w14:paraId="06F8332E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AD01B36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CB0ECF7" w14:textId="31FABE52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334CF" w:rsidRPr="00644700" w14:paraId="01E066D8" w14:textId="77777777" w:rsidTr="00CF25A7">
        <w:tc>
          <w:tcPr>
            <w:tcW w:w="1696" w:type="dxa"/>
          </w:tcPr>
          <w:p w14:paraId="1A619CAA" w14:textId="406A7735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917" w:type="dxa"/>
          </w:tcPr>
          <w:p w14:paraId="2DC3E838" w14:textId="3757B47B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1210" w:type="dxa"/>
          </w:tcPr>
          <w:p w14:paraId="4FB08A9A" w14:textId="01802DFD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2693" w:type="dxa"/>
            <w:vMerge/>
          </w:tcPr>
          <w:p w14:paraId="42C2231E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CCA0254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CC80E7B" w14:textId="7B642295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334CF" w:rsidRPr="00644700" w14:paraId="76318924" w14:textId="77777777" w:rsidTr="00CF25A7">
        <w:tc>
          <w:tcPr>
            <w:tcW w:w="1696" w:type="dxa"/>
          </w:tcPr>
          <w:p w14:paraId="18D61E00" w14:textId="4F6BF6CF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917" w:type="dxa"/>
          </w:tcPr>
          <w:p w14:paraId="69499BF3" w14:textId="3AB3AE19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3.6</w:t>
            </w:r>
          </w:p>
        </w:tc>
        <w:tc>
          <w:tcPr>
            <w:tcW w:w="1210" w:type="dxa"/>
          </w:tcPr>
          <w:p w14:paraId="47F0A1BA" w14:textId="2D7105D3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2693" w:type="dxa"/>
            <w:vMerge/>
          </w:tcPr>
          <w:p w14:paraId="75793E59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759DE1C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DAAA2B9" w14:textId="4B8FA351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</w:tbl>
    <w:p w14:paraId="539BE497" w14:textId="77777777" w:rsidR="000334CF" w:rsidRDefault="000334CF">
      <w:pPr>
        <w:rPr>
          <w:rFonts w:ascii="Times New Roman" w:hAnsi="Times New Roman" w:cs="Times New Roman"/>
        </w:rPr>
        <w:sectPr w:rsidR="000334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17"/>
        <w:gridCol w:w="1210"/>
        <w:gridCol w:w="2693"/>
        <w:gridCol w:w="1430"/>
        <w:gridCol w:w="1070"/>
      </w:tblGrid>
      <w:tr w:rsidR="000334CF" w:rsidRPr="00644700" w14:paraId="6C80EE0F" w14:textId="77777777" w:rsidTr="00CF25A7">
        <w:tc>
          <w:tcPr>
            <w:tcW w:w="1696" w:type="dxa"/>
          </w:tcPr>
          <w:p w14:paraId="30273E9D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7" w:type="dxa"/>
          </w:tcPr>
          <w:p w14:paraId="6C99EB4B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10" w:type="dxa"/>
          </w:tcPr>
          <w:p w14:paraId="67E4896A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45789A5F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3EC719CF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7735F83B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0334CF" w:rsidRPr="00644700" w14:paraId="7C63DA7B" w14:textId="77777777" w:rsidTr="00CF25A7">
        <w:tc>
          <w:tcPr>
            <w:tcW w:w="3823" w:type="dxa"/>
            <w:gridSpan w:val="3"/>
          </w:tcPr>
          <w:p w14:paraId="19FFA953" w14:textId="0E62291C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</w:rPr>
              <w:t>2</w:t>
            </w:r>
            <w:r w:rsidR="00A37C0C" w:rsidRPr="00E51832">
              <w:rPr>
                <w:rFonts w:ascii="Times New Roman" w:hAnsi="Times New Roman" w:cs="Times New Roman"/>
                <w:b/>
                <w:bCs/>
              </w:rPr>
              <w:t>B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DNVs-48 h: HCT116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00F81F7" w14:textId="5B7ECA14" w:rsidR="000334CF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09EADA1C" w14:textId="507224B8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 w:rsidR="00D25B60">
              <w:rPr>
                <w:rFonts w:ascii="Times New Roman" w:hAnsi="Times New Roman" w:cs="Times New Roman"/>
              </w:rPr>
              <w:t>5</w:t>
            </w:r>
          </w:p>
          <w:p w14:paraId="6DF985AB" w14:textId="316E0626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889E005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7C0C" w:rsidRPr="00644700" w14:paraId="0E989A3A" w14:textId="77777777" w:rsidTr="00CF25A7">
        <w:tc>
          <w:tcPr>
            <w:tcW w:w="1696" w:type="dxa"/>
          </w:tcPr>
          <w:p w14:paraId="3B8205FD" w14:textId="39AC7673" w:rsidR="00A37C0C" w:rsidRPr="00E51832" w:rsidRDefault="00A37C0C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062C9B7F" w14:textId="63F92AFF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</w:tc>
        <w:tc>
          <w:tcPr>
            <w:tcW w:w="1210" w:type="dxa"/>
            <w:vAlign w:val="bottom"/>
          </w:tcPr>
          <w:p w14:paraId="78560FC8" w14:textId="366184BA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2693" w:type="dxa"/>
            <w:vMerge/>
          </w:tcPr>
          <w:p w14:paraId="18A851C9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C5655AD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7219687" w14:textId="63BF5D50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37C0C" w:rsidRPr="00644700" w14:paraId="2651D0E5" w14:textId="77777777" w:rsidTr="00CF25A7">
        <w:tc>
          <w:tcPr>
            <w:tcW w:w="1696" w:type="dxa"/>
          </w:tcPr>
          <w:p w14:paraId="710E2E3E" w14:textId="2848E216" w:rsidR="00A37C0C" w:rsidRPr="00E51832" w:rsidRDefault="00A37C0C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4810FBC8" w14:textId="68F35895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5.7</w:t>
            </w:r>
          </w:p>
        </w:tc>
        <w:tc>
          <w:tcPr>
            <w:tcW w:w="1210" w:type="dxa"/>
            <w:vAlign w:val="bottom"/>
          </w:tcPr>
          <w:p w14:paraId="4E97F9DA" w14:textId="562D9223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2693" w:type="dxa"/>
            <w:vMerge/>
          </w:tcPr>
          <w:p w14:paraId="37590400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CFB4BBD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F958665" w14:textId="3F6BB46F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37C0C" w:rsidRPr="00644700" w14:paraId="7865D6A3" w14:textId="77777777" w:rsidTr="00CF25A7">
        <w:tc>
          <w:tcPr>
            <w:tcW w:w="1696" w:type="dxa"/>
          </w:tcPr>
          <w:p w14:paraId="41BDAB19" w14:textId="0F162456" w:rsidR="00A37C0C" w:rsidRPr="00E51832" w:rsidRDefault="00A37C0C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2459A963" w14:textId="31D9E574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7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0" w:type="dxa"/>
            <w:vAlign w:val="bottom"/>
          </w:tcPr>
          <w:p w14:paraId="1EC4037F" w14:textId="38D7BF8D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693" w:type="dxa"/>
            <w:vMerge/>
          </w:tcPr>
          <w:p w14:paraId="60C6F261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B4D6BDF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43034C8" w14:textId="21F5CF28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37C0C" w:rsidRPr="00644700" w14:paraId="4C65391C" w14:textId="77777777" w:rsidTr="00CF25A7">
        <w:tc>
          <w:tcPr>
            <w:tcW w:w="1696" w:type="dxa"/>
          </w:tcPr>
          <w:p w14:paraId="75E82053" w14:textId="5F7CAF83" w:rsidR="00A37C0C" w:rsidRPr="00E51832" w:rsidRDefault="00A37C0C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917" w:type="dxa"/>
            <w:vAlign w:val="bottom"/>
          </w:tcPr>
          <w:p w14:paraId="652D0CC2" w14:textId="0F4472FA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5.8</w:t>
            </w:r>
          </w:p>
        </w:tc>
        <w:tc>
          <w:tcPr>
            <w:tcW w:w="1210" w:type="dxa"/>
            <w:vAlign w:val="bottom"/>
          </w:tcPr>
          <w:p w14:paraId="0C4F4B04" w14:textId="47DC4B8E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2693" w:type="dxa"/>
            <w:vMerge/>
          </w:tcPr>
          <w:p w14:paraId="58FD9871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3CE058A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1B7347B" w14:textId="6E18FA49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37C0C" w:rsidRPr="00644700" w14:paraId="52496938" w14:textId="77777777" w:rsidTr="00CF25A7">
        <w:tc>
          <w:tcPr>
            <w:tcW w:w="1696" w:type="dxa"/>
          </w:tcPr>
          <w:p w14:paraId="624CCC9F" w14:textId="4D661E3D" w:rsidR="00A37C0C" w:rsidRPr="00E51832" w:rsidRDefault="00A37C0C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917" w:type="dxa"/>
            <w:vAlign w:val="bottom"/>
          </w:tcPr>
          <w:p w14:paraId="3752EDB8" w14:textId="4FFBA082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5.1</w:t>
            </w:r>
          </w:p>
        </w:tc>
        <w:tc>
          <w:tcPr>
            <w:tcW w:w="1210" w:type="dxa"/>
            <w:vAlign w:val="bottom"/>
          </w:tcPr>
          <w:p w14:paraId="03766C49" w14:textId="694B5D6D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2693" w:type="dxa"/>
            <w:vMerge/>
          </w:tcPr>
          <w:p w14:paraId="7124E816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FE87D58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51D5B6F" w14:textId="4F46AAAB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37C0C" w:rsidRPr="00644700" w14:paraId="482D8FAF" w14:textId="77777777" w:rsidTr="00CF25A7">
        <w:tc>
          <w:tcPr>
            <w:tcW w:w="1696" w:type="dxa"/>
          </w:tcPr>
          <w:p w14:paraId="65567683" w14:textId="61A2E858" w:rsidR="00A37C0C" w:rsidRPr="00E51832" w:rsidRDefault="00A37C0C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917" w:type="dxa"/>
            <w:vAlign w:val="bottom"/>
          </w:tcPr>
          <w:p w14:paraId="410D7261" w14:textId="03498435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210" w:type="dxa"/>
            <w:vAlign w:val="bottom"/>
          </w:tcPr>
          <w:p w14:paraId="3BE9D791" w14:textId="59E5BD9E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93" w:type="dxa"/>
            <w:vMerge/>
          </w:tcPr>
          <w:p w14:paraId="14FFB7D6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13C3E45" w14:textId="77777777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F2DB960" w14:textId="650E4E8A" w:rsidR="00A37C0C" w:rsidRPr="00E51832" w:rsidRDefault="00A37C0C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334CF" w:rsidRPr="00644700" w14:paraId="39D7CBC2" w14:textId="77777777" w:rsidTr="00CF25A7">
        <w:tc>
          <w:tcPr>
            <w:tcW w:w="3823" w:type="dxa"/>
            <w:gridSpan w:val="3"/>
          </w:tcPr>
          <w:p w14:paraId="2340272C" w14:textId="4F0AF80B" w:rsidR="000334CF" w:rsidRPr="00E51832" w:rsidRDefault="000334CF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 w:rsidR="00C4019D"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="00A37C0C"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DNVs-72 h: HCT116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F2B99E6" w14:textId="711C1376" w:rsidR="000334CF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781103C9" w14:textId="70CC92EC" w:rsidR="005A66B6" w:rsidRDefault="005A66B6" w:rsidP="005A66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76BC015D" w14:textId="45F77418" w:rsidR="000334CF" w:rsidRPr="00E51832" w:rsidRDefault="000334CF" w:rsidP="00D25B6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58D53E2" w14:textId="77777777" w:rsidR="000334CF" w:rsidRPr="00E51832" w:rsidRDefault="000334C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5514" w:rsidRPr="00644700" w14:paraId="384500DD" w14:textId="77777777" w:rsidTr="00CF25A7">
        <w:tc>
          <w:tcPr>
            <w:tcW w:w="1696" w:type="dxa"/>
          </w:tcPr>
          <w:p w14:paraId="26B0B655" w14:textId="45DAAA56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644FA116" w14:textId="5DA83BED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4</w:t>
            </w:r>
          </w:p>
        </w:tc>
        <w:tc>
          <w:tcPr>
            <w:tcW w:w="1210" w:type="dxa"/>
            <w:vAlign w:val="bottom"/>
          </w:tcPr>
          <w:p w14:paraId="5DE3AA66" w14:textId="3E587B1F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2693" w:type="dxa"/>
            <w:vMerge/>
          </w:tcPr>
          <w:p w14:paraId="020CE9FE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4796E12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180763F" w14:textId="3CF3275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4204DC76" w14:textId="77777777" w:rsidTr="00CF25A7">
        <w:tc>
          <w:tcPr>
            <w:tcW w:w="1696" w:type="dxa"/>
          </w:tcPr>
          <w:p w14:paraId="4A3EFE0B" w14:textId="70C57962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6DA4D68B" w14:textId="1A0FD1A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2.9</w:t>
            </w:r>
          </w:p>
        </w:tc>
        <w:tc>
          <w:tcPr>
            <w:tcW w:w="1210" w:type="dxa"/>
            <w:vAlign w:val="bottom"/>
          </w:tcPr>
          <w:p w14:paraId="67C77792" w14:textId="63781E84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2693" w:type="dxa"/>
            <w:vMerge/>
          </w:tcPr>
          <w:p w14:paraId="6A431D96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BD305DE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994F196" w14:textId="57391051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7E64FC60" w14:textId="77777777" w:rsidTr="00CF25A7">
        <w:tc>
          <w:tcPr>
            <w:tcW w:w="1696" w:type="dxa"/>
          </w:tcPr>
          <w:p w14:paraId="4F8A73F5" w14:textId="62CEA421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0D8F56B9" w14:textId="6BEAFCB6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0.5</w:t>
            </w:r>
          </w:p>
        </w:tc>
        <w:tc>
          <w:tcPr>
            <w:tcW w:w="1210" w:type="dxa"/>
            <w:vAlign w:val="bottom"/>
          </w:tcPr>
          <w:p w14:paraId="4EFEAD14" w14:textId="12378805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2693" w:type="dxa"/>
            <w:vMerge/>
          </w:tcPr>
          <w:p w14:paraId="1B42C91C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C29FFC6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2464F82" w14:textId="4333D9DA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6EFD49BA" w14:textId="77777777" w:rsidTr="00CF25A7">
        <w:tc>
          <w:tcPr>
            <w:tcW w:w="1696" w:type="dxa"/>
          </w:tcPr>
          <w:p w14:paraId="0332DA07" w14:textId="2C7B65D3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917" w:type="dxa"/>
            <w:vAlign w:val="bottom"/>
          </w:tcPr>
          <w:p w14:paraId="50E2E86D" w14:textId="30EDB46D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1.3</w:t>
            </w:r>
          </w:p>
        </w:tc>
        <w:tc>
          <w:tcPr>
            <w:tcW w:w="1210" w:type="dxa"/>
            <w:vAlign w:val="bottom"/>
          </w:tcPr>
          <w:p w14:paraId="2BFB8C0C" w14:textId="7769E80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2693" w:type="dxa"/>
            <w:vMerge/>
          </w:tcPr>
          <w:p w14:paraId="6C3868CC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B193C0A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221350F" w14:textId="373965A6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0CB9D045" w14:textId="77777777" w:rsidTr="00CF25A7">
        <w:tc>
          <w:tcPr>
            <w:tcW w:w="1696" w:type="dxa"/>
          </w:tcPr>
          <w:p w14:paraId="06025724" w14:textId="14FE0F58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917" w:type="dxa"/>
            <w:vAlign w:val="bottom"/>
          </w:tcPr>
          <w:p w14:paraId="22D5A937" w14:textId="24C7664D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7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0" w:type="dxa"/>
            <w:vAlign w:val="bottom"/>
          </w:tcPr>
          <w:p w14:paraId="79C9721A" w14:textId="34F747EF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2693" w:type="dxa"/>
            <w:vMerge/>
          </w:tcPr>
          <w:p w14:paraId="402B4874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7877177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218CE95" w14:textId="2FFD68E6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374516F6" w14:textId="77777777" w:rsidTr="00CF25A7">
        <w:tc>
          <w:tcPr>
            <w:tcW w:w="1696" w:type="dxa"/>
          </w:tcPr>
          <w:p w14:paraId="4F77AC01" w14:textId="719F6594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917" w:type="dxa"/>
            <w:vAlign w:val="bottom"/>
          </w:tcPr>
          <w:p w14:paraId="3D0E7107" w14:textId="10AC557E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210" w:type="dxa"/>
            <w:vAlign w:val="bottom"/>
          </w:tcPr>
          <w:p w14:paraId="6E12FFD1" w14:textId="32AA88A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22E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93" w:type="dxa"/>
            <w:vMerge/>
          </w:tcPr>
          <w:p w14:paraId="69ECF2CE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22BA8AB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FF28E2D" w14:textId="27ADFFFF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2586186C" w14:textId="77777777" w:rsidTr="00CF25A7">
        <w:tc>
          <w:tcPr>
            <w:tcW w:w="3823" w:type="dxa"/>
            <w:gridSpan w:val="3"/>
          </w:tcPr>
          <w:p w14:paraId="49C383C1" w14:textId="5ACDD769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2B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>Fingerroot extract-24 h: HCT116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CA2675D" w14:textId="380A9041" w:rsidR="00625514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2D645C56" w14:textId="142A41AF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E372B53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5514" w:rsidRPr="00644700" w14:paraId="07982071" w14:textId="77777777" w:rsidTr="00CF25A7">
        <w:tc>
          <w:tcPr>
            <w:tcW w:w="1696" w:type="dxa"/>
          </w:tcPr>
          <w:p w14:paraId="2463B816" w14:textId="3064CEA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</w:tcPr>
          <w:p w14:paraId="2099D718" w14:textId="66A05A80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6</w:t>
            </w:r>
          </w:p>
        </w:tc>
        <w:tc>
          <w:tcPr>
            <w:tcW w:w="1210" w:type="dxa"/>
          </w:tcPr>
          <w:p w14:paraId="48DD88E9" w14:textId="060371A3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2693" w:type="dxa"/>
            <w:vMerge/>
          </w:tcPr>
          <w:p w14:paraId="75DA40A3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0EE9FEE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D7A4AE5" w14:textId="7C6B0A3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275603CD" w14:textId="77777777" w:rsidTr="00CF25A7">
        <w:tc>
          <w:tcPr>
            <w:tcW w:w="1696" w:type="dxa"/>
          </w:tcPr>
          <w:p w14:paraId="72213C3B" w14:textId="2658A952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</w:tcPr>
          <w:p w14:paraId="00109195" w14:textId="30BCDBE8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6.5</w:t>
            </w:r>
          </w:p>
        </w:tc>
        <w:tc>
          <w:tcPr>
            <w:tcW w:w="1210" w:type="dxa"/>
          </w:tcPr>
          <w:p w14:paraId="16ADB535" w14:textId="4D2B2FF0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2693" w:type="dxa"/>
            <w:vMerge/>
          </w:tcPr>
          <w:p w14:paraId="210D6EF3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B66265B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8DA3CA9" w14:textId="31741EC0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2D8961A3" w14:textId="77777777" w:rsidTr="00CF25A7">
        <w:tc>
          <w:tcPr>
            <w:tcW w:w="1696" w:type="dxa"/>
          </w:tcPr>
          <w:p w14:paraId="29DC923C" w14:textId="326481A9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</w:tcPr>
          <w:p w14:paraId="0DE2DB92" w14:textId="584D335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4.9</w:t>
            </w:r>
          </w:p>
        </w:tc>
        <w:tc>
          <w:tcPr>
            <w:tcW w:w="1210" w:type="dxa"/>
          </w:tcPr>
          <w:p w14:paraId="530E265C" w14:textId="0CDAED1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2693" w:type="dxa"/>
            <w:vMerge/>
          </w:tcPr>
          <w:p w14:paraId="60E28BB5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E169B5B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452F4E1" w14:textId="4ECC70E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4ED02D7C" w14:textId="77777777" w:rsidTr="00CF25A7">
        <w:tc>
          <w:tcPr>
            <w:tcW w:w="1696" w:type="dxa"/>
          </w:tcPr>
          <w:p w14:paraId="0A737479" w14:textId="54CF0630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</w:tcPr>
          <w:p w14:paraId="0A47F9A9" w14:textId="24B76534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8.6</w:t>
            </w:r>
          </w:p>
        </w:tc>
        <w:tc>
          <w:tcPr>
            <w:tcW w:w="1210" w:type="dxa"/>
          </w:tcPr>
          <w:p w14:paraId="0641889D" w14:textId="45C68291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2693" w:type="dxa"/>
            <w:vMerge/>
          </w:tcPr>
          <w:p w14:paraId="1B2295B3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8D5C361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BB5216D" w14:textId="1414673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5195D784" w14:textId="77777777" w:rsidTr="00CF25A7">
        <w:tc>
          <w:tcPr>
            <w:tcW w:w="1696" w:type="dxa"/>
          </w:tcPr>
          <w:p w14:paraId="236DD48D" w14:textId="252D3874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</w:tcPr>
          <w:p w14:paraId="477FEB48" w14:textId="2AB23224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6.3</w:t>
            </w:r>
          </w:p>
        </w:tc>
        <w:tc>
          <w:tcPr>
            <w:tcW w:w="1210" w:type="dxa"/>
          </w:tcPr>
          <w:p w14:paraId="1171FCA1" w14:textId="6B8BCE23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2693" w:type="dxa"/>
            <w:vMerge/>
          </w:tcPr>
          <w:p w14:paraId="5CF56D4D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E6F0162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394E159" w14:textId="6DC8C19B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34BDDF1C" w14:textId="77777777" w:rsidTr="00CF25A7">
        <w:tc>
          <w:tcPr>
            <w:tcW w:w="1696" w:type="dxa"/>
          </w:tcPr>
          <w:p w14:paraId="7C79C807" w14:textId="52DB8BE3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</w:tcPr>
          <w:p w14:paraId="66FBB604" w14:textId="113A560A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8</w:t>
            </w:r>
          </w:p>
        </w:tc>
        <w:tc>
          <w:tcPr>
            <w:tcW w:w="1210" w:type="dxa"/>
          </w:tcPr>
          <w:p w14:paraId="6182B2DC" w14:textId="6D701045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2693" w:type="dxa"/>
            <w:vMerge/>
          </w:tcPr>
          <w:p w14:paraId="6E1481FA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3CB4EC8" w14:textId="7777777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99A04FB" w14:textId="49B85796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4BED5135" w14:textId="77777777" w:rsidTr="00CF25A7">
        <w:tc>
          <w:tcPr>
            <w:tcW w:w="3823" w:type="dxa"/>
            <w:gridSpan w:val="3"/>
          </w:tcPr>
          <w:p w14:paraId="7E11424A" w14:textId="376E6CC7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2B 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ngerroot extract-48 h: HCT116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772900C0" w14:textId="0807CDF3" w:rsidR="00625514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5D43D86C" w14:textId="5BE44821" w:rsidR="00625514" w:rsidRPr="00824508" w:rsidRDefault="00625514" w:rsidP="00E51832">
            <w:pPr>
              <w:spacing w:line="360" w:lineRule="auto"/>
              <w:rPr>
                <w:rFonts w:ascii="Times New Roman" w:hAnsi="Times New Roman" w:cs="Angsana New"/>
                <w:szCs w:val="30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 w:rsidR="00824508">
              <w:rPr>
                <w:rFonts w:ascii="Times New Roman" w:hAnsi="Times New Roman" w:cs="Times New Roman"/>
              </w:rPr>
              <w:t>5</w:t>
            </w:r>
          </w:p>
          <w:p w14:paraId="7B0EBDDB" w14:textId="5FB0043D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F96815A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5514" w:rsidRPr="00644700" w14:paraId="1420EC5A" w14:textId="77777777" w:rsidTr="00CF25A7">
        <w:tc>
          <w:tcPr>
            <w:tcW w:w="1696" w:type="dxa"/>
          </w:tcPr>
          <w:p w14:paraId="6A512D4D" w14:textId="5C9ACB8E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</w:tcPr>
          <w:p w14:paraId="4743D503" w14:textId="10F933FB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3</w:t>
            </w:r>
          </w:p>
        </w:tc>
        <w:tc>
          <w:tcPr>
            <w:tcW w:w="1210" w:type="dxa"/>
          </w:tcPr>
          <w:p w14:paraId="104FBF77" w14:textId="7F2D1522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2693" w:type="dxa"/>
            <w:vMerge/>
          </w:tcPr>
          <w:p w14:paraId="5E70F6DE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EBB9D28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E88E0B2" w14:textId="03B97031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6B233503" w14:textId="77777777" w:rsidTr="00CF25A7">
        <w:tc>
          <w:tcPr>
            <w:tcW w:w="1696" w:type="dxa"/>
          </w:tcPr>
          <w:p w14:paraId="4E17EA86" w14:textId="397FF45B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</w:tcPr>
          <w:p w14:paraId="068CE881" w14:textId="434BDC9B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7.7</w:t>
            </w:r>
          </w:p>
        </w:tc>
        <w:tc>
          <w:tcPr>
            <w:tcW w:w="1210" w:type="dxa"/>
          </w:tcPr>
          <w:p w14:paraId="66C05DD3" w14:textId="7F90B31B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2693" w:type="dxa"/>
            <w:vMerge/>
          </w:tcPr>
          <w:p w14:paraId="7CDC53FF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B8F5081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41029E0" w14:textId="7C11C444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4D42CABD" w14:textId="77777777" w:rsidTr="00CF25A7">
        <w:tc>
          <w:tcPr>
            <w:tcW w:w="1696" w:type="dxa"/>
          </w:tcPr>
          <w:p w14:paraId="40B5AE99" w14:textId="7CCE24DE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</w:tcPr>
          <w:p w14:paraId="14F7FCD3" w14:textId="505B0308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0.5</w:t>
            </w:r>
          </w:p>
        </w:tc>
        <w:tc>
          <w:tcPr>
            <w:tcW w:w="1210" w:type="dxa"/>
          </w:tcPr>
          <w:p w14:paraId="08AAEAF2" w14:textId="6D341974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2693" w:type="dxa"/>
            <w:vMerge/>
          </w:tcPr>
          <w:p w14:paraId="2003F38C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2A30D16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439ECEB" w14:textId="50A354F2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61B9625F" w14:textId="77777777" w:rsidTr="00CF25A7">
        <w:tc>
          <w:tcPr>
            <w:tcW w:w="1696" w:type="dxa"/>
          </w:tcPr>
          <w:p w14:paraId="1668868F" w14:textId="0B694260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</w:tcPr>
          <w:p w14:paraId="42FEE3E1" w14:textId="4E902E76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5.7</w:t>
            </w:r>
          </w:p>
        </w:tc>
        <w:tc>
          <w:tcPr>
            <w:tcW w:w="1210" w:type="dxa"/>
          </w:tcPr>
          <w:p w14:paraId="477916F7" w14:textId="02C160B8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2693" w:type="dxa"/>
            <w:vMerge/>
          </w:tcPr>
          <w:p w14:paraId="0B72CE9C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E6CF815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5762D6C" w14:textId="24FEA5A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7E055615" w14:textId="77777777" w:rsidTr="00CF25A7">
        <w:tc>
          <w:tcPr>
            <w:tcW w:w="1696" w:type="dxa"/>
          </w:tcPr>
          <w:p w14:paraId="452620A3" w14:textId="60241BBD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</w:tcPr>
          <w:p w14:paraId="62BEF091" w14:textId="3CF8F354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.</w:t>
            </w:r>
            <w:r w:rsidR="00A10C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0" w:type="dxa"/>
          </w:tcPr>
          <w:p w14:paraId="521FE555" w14:textId="4FA823C5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2693" w:type="dxa"/>
            <w:vMerge/>
          </w:tcPr>
          <w:p w14:paraId="2CADD4FB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3D078A1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FB06AFE" w14:textId="5825B40F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5427C9A8" w14:textId="77777777" w:rsidTr="00CF25A7">
        <w:tc>
          <w:tcPr>
            <w:tcW w:w="1696" w:type="dxa"/>
          </w:tcPr>
          <w:p w14:paraId="1FFFC40F" w14:textId="64490AB5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</w:tcPr>
          <w:p w14:paraId="32113C5B" w14:textId="359BA47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210" w:type="dxa"/>
          </w:tcPr>
          <w:p w14:paraId="5A453EC8" w14:textId="00712DDD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2D8662B0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784C039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ACF0CB8" w14:textId="39798CB9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</w:tbl>
    <w:p w14:paraId="45AC26D3" w14:textId="77777777" w:rsidR="004E4735" w:rsidRDefault="004E4735">
      <w:pPr>
        <w:rPr>
          <w:rFonts w:ascii="Times New Roman" w:hAnsi="Times New Roman" w:cs="Times New Roman"/>
        </w:rPr>
        <w:sectPr w:rsidR="004E47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17"/>
        <w:gridCol w:w="1210"/>
        <w:gridCol w:w="2693"/>
        <w:gridCol w:w="1430"/>
        <w:gridCol w:w="1070"/>
      </w:tblGrid>
      <w:tr w:rsidR="004E4735" w:rsidRPr="00644700" w14:paraId="095C441D" w14:textId="77777777" w:rsidTr="00CF25A7">
        <w:tc>
          <w:tcPr>
            <w:tcW w:w="1696" w:type="dxa"/>
          </w:tcPr>
          <w:p w14:paraId="785A3807" w14:textId="77777777" w:rsidR="004E4735" w:rsidRPr="00E51832" w:rsidRDefault="004E473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7" w:type="dxa"/>
          </w:tcPr>
          <w:p w14:paraId="38245A68" w14:textId="77777777" w:rsidR="004E4735" w:rsidRPr="00E51832" w:rsidRDefault="004E473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10" w:type="dxa"/>
          </w:tcPr>
          <w:p w14:paraId="65AD16FA" w14:textId="77777777" w:rsidR="004E4735" w:rsidRPr="00E51832" w:rsidRDefault="004E473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3C5774CC" w14:textId="77777777" w:rsidR="004E4735" w:rsidRPr="00E51832" w:rsidRDefault="004E473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228993E" w14:textId="77777777" w:rsidR="004E4735" w:rsidRPr="00E51832" w:rsidRDefault="004E473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6A8B9EE9" w14:textId="77777777" w:rsidR="004E4735" w:rsidRPr="00E51832" w:rsidRDefault="004E473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6346FF" w:rsidRPr="00644700" w14:paraId="071B3D80" w14:textId="77777777" w:rsidTr="00CF25A7">
        <w:tc>
          <w:tcPr>
            <w:tcW w:w="3823" w:type="dxa"/>
            <w:gridSpan w:val="3"/>
          </w:tcPr>
          <w:p w14:paraId="5D5360C5" w14:textId="13479AE5" w:rsidR="006346FF" w:rsidRPr="00E51832" w:rsidRDefault="006346FF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2B 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ngerroot extract-72 h: HCT116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2B44134" w14:textId="473BB924" w:rsidR="006346FF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4D546761" w14:textId="77777777" w:rsidR="008C1413" w:rsidRPr="00824508" w:rsidRDefault="008C1413" w:rsidP="008C1413">
            <w:pPr>
              <w:spacing w:line="360" w:lineRule="auto"/>
              <w:rPr>
                <w:rFonts w:ascii="Times New Roman" w:hAnsi="Times New Roman" w:cs="Angsana New"/>
                <w:szCs w:val="30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836475A" w14:textId="3A0EC310" w:rsidR="006346FF" w:rsidRPr="00E51832" w:rsidRDefault="008C1413" w:rsidP="008C141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55C0AE9" w14:textId="77777777" w:rsidR="006346FF" w:rsidRPr="00E51832" w:rsidRDefault="006346F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5514" w:rsidRPr="00644700" w14:paraId="04E94ECA" w14:textId="77777777" w:rsidTr="00CF25A7">
        <w:tc>
          <w:tcPr>
            <w:tcW w:w="1696" w:type="dxa"/>
          </w:tcPr>
          <w:p w14:paraId="1B543C84" w14:textId="456E1EA6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09A255E5" w14:textId="2F019052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8.2</w:t>
            </w:r>
          </w:p>
        </w:tc>
        <w:tc>
          <w:tcPr>
            <w:tcW w:w="1210" w:type="dxa"/>
            <w:vAlign w:val="bottom"/>
          </w:tcPr>
          <w:p w14:paraId="33C5DFAD" w14:textId="4A114BB0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693" w:type="dxa"/>
            <w:vMerge/>
          </w:tcPr>
          <w:p w14:paraId="4922AD24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25907E2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C903FB8" w14:textId="7F6D213C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3365EB7B" w14:textId="77777777" w:rsidTr="00CF25A7">
        <w:tc>
          <w:tcPr>
            <w:tcW w:w="1696" w:type="dxa"/>
          </w:tcPr>
          <w:p w14:paraId="6E343E66" w14:textId="2C9AAF22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654ACD62" w14:textId="6A0A75E0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96.7</w:t>
            </w:r>
          </w:p>
        </w:tc>
        <w:tc>
          <w:tcPr>
            <w:tcW w:w="1210" w:type="dxa"/>
            <w:vAlign w:val="bottom"/>
          </w:tcPr>
          <w:p w14:paraId="01B60C09" w14:textId="60417423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2693" w:type="dxa"/>
            <w:vMerge/>
          </w:tcPr>
          <w:p w14:paraId="3FF86A2B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80DD69B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5EEC0C5" w14:textId="18A1044B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1C1F9103" w14:textId="77777777" w:rsidTr="00CF25A7">
        <w:tc>
          <w:tcPr>
            <w:tcW w:w="1696" w:type="dxa"/>
          </w:tcPr>
          <w:p w14:paraId="6807A413" w14:textId="453D6340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082E574E" w14:textId="2E58F548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87.6</w:t>
            </w:r>
          </w:p>
        </w:tc>
        <w:tc>
          <w:tcPr>
            <w:tcW w:w="1210" w:type="dxa"/>
            <w:vAlign w:val="bottom"/>
          </w:tcPr>
          <w:p w14:paraId="74D7FC1D" w14:textId="1D4AF90F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2693" w:type="dxa"/>
            <w:vMerge/>
          </w:tcPr>
          <w:p w14:paraId="1CEFC7E4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5D44A46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C322E1B" w14:textId="742E7C3F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27AEBF65" w14:textId="77777777" w:rsidTr="00CF25A7">
        <w:tc>
          <w:tcPr>
            <w:tcW w:w="1696" w:type="dxa"/>
          </w:tcPr>
          <w:p w14:paraId="020AD358" w14:textId="5F15550E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  <w:vAlign w:val="bottom"/>
          </w:tcPr>
          <w:p w14:paraId="745A93BC" w14:textId="0ADBB936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61.</w:t>
            </w:r>
            <w:r w:rsidR="00A10C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0" w:type="dxa"/>
            <w:vAlign w:val="bottom"/>
          </w:tcPr>
          <w:p w14:paraId="51E2790D" w14:textId="674D588D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2693" w:type="dxa"/>
            <w:vMerge/>
          </w:tcPr>
          <w:p w14:paraId="784ACBE6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87D3123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5D2EBDA" w14:textId="36617645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283659C0" w14:textId="77777777" w:rsidTr="00CF25A7">
        <w:tc>
          <w:tcPr>
            <w:tcW w:w="1696" w:type="dxa"/>
          </w:tcPr>
          <w:p w14:paraId="75F15E2E" w14:textId="506CECE0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  <w:vAlign w:val="bottom"/>
          </w:tcPr>
          <w:p w14:paraId="47B6F868" w14:textId="2A5D1440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210" w:type="dxa"/>
            <w:vAlign w:val="bottom"/>
          </w:tcPr>
          <w:p w14:paraId="5164849F" w14:textId="7D09429C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2693" w:type="dxa"/>
            <w:vMerge/>
          </w:tcPr>
          <w:p w14:paraId="1840B59C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583E017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F389199" w14:textId="540318CC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25514" w:rsidRPr="00644700" w14:paraId="148895B8" w14:textId="77777777" w:rsidTr="00CF25A7">
        <w:tc>
          <w:tcPr>
            <w:tcW w:w="1696" w:type="dxa"/>
          </w:tcPr>
          <w:p w14:paraId="481DD2F2" w14:textId="7DC831B3" w:rsidR="00625514" w:rsidRPr="00E51832" w:rsidRDefault="00625514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  <w:vAlign w:val="bottom"/>
          </w:tcPr>
          <w:p w14:paraId="3B327098" w14:textId="4FDEA79A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10" w:type="dxa"/>
            <w:vAlign w:val="bottom"/>
          </w:tcPr>
          <w:p w14:paraId="19165987" w14:textId="2BD09C4F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2693" w:type="dxa"/>
            <w:vMerge/>
          </w:tcPr>
          <w:p w14:paraId="09754F83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478024B" w14:textId="77777777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AFCEFCE" w14:textId="15DB1AE3" w:rsidR="00625514" w:rsidRPr="00E51832" w:rsidRDefault="00625514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6346FF" w:rsidRPr="00644700" w14:paraId="01F2894C" w14:textId="77777777" w:rsidTr="00CF25A7">
        <w:tc>
          <w:tcPr>
            <w:tcW w:w="3823" w:type="dxa"/>
            <w:gridSpan w:val="3"/>
          </w:tcPr>
          <w:p w14:paraId="5F801926" w14:textId="61C1DE64" w:rsidR="006346FF" w:rsidRPr="00E51832" w:rsidRDefault="006346FF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2C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FDNVs-24 h: CCD 841 </w:t>
            </w:r>
            <w:proofErr w:type="spellStart"/>
            <w:r w:rsidRPr="00E51832">
              <w:rPr>
                <w:rFonts w:ascii="Times New Roman" w:hAnsi="Times New Roman" w:cs="Times New Roman"/>
                <w:b/>
                <w:bCs/>
              </w:rPr>
              <w:t>CoN</w:t>
            </w:r>
            <w:proofErr w:type="spellEnd"/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051AD61" w14:textId="34A2D758" w:rsidR="006346FF" w:rsidRPr="00E51832" w:rsidRDefault="000E2176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687555A0" w14:textId="0EC49AB2" w:rsidR="006346FF" w:rsidRPr="00D333D6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33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0" w:type="dxa"/>
          </w:tcPr>
          <w:p w14:paraId="7862D0D6" w14:textId="77777777" w:rsidR="006346FF" w:rsidRPr="00E51832" w:rsidRDefault="006346FF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7127" w:rsidRPr="00644700" w14:paraId="0FB7AF26" w14:textId="77777777" w:rsidTr="00CF25A7">
        <w:tc>
          <w:tcPr>
            <w:tcW w:w="1696" w:type="dxa"/>
          </w:tcPr>
          <w:p w14:paraId="5089DD49" w14:textId="5B3B645D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53FB0799" w14:textId="6CB1B35B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3</w:t>
            </w:r>
          </w:p>
        </w:tc>
        <w:tc>
          <w:tcPr>
            <w:tcW w:w="1210" w:type="dxa"/>
            <w:vAlign w:val="bottom"/>
          </w:tcPr>
          <w:p w14:paraId="605F4D66" w14:textId="14918B23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2693" w:type="dxa"/>
            <w:vMerge/>
          </w:tcPr>
          <w:p w14:paraId="43293392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EAC4900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2793A20" w14:textId="2A7483BA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1453F8B5" w14:textId="77777777" w:rsidTr="00CF25A7">
        <w:tc>
          <w:tcPr>
            <w:tcW w:w="1696" w:type="dxa"/>
          </w:tcPr>
          <w:p w14:paraId="14C71043" w14:textId="10863DC6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33C78A72" w14:textId="783A96DA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5</w:t>
            </w:r>
          </w:p>
        </w:tc>
        <w:tc>
          <w:tcPr>
            <w:tcW w:w="1210" w:type="dxa"/>
            <w:vAlign w:val="bottom"/>
          </w:tcPr>
          <w:p w14:paraId="0917026C" w14:textId="2E937C48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2693" w:type="dxa"/>
            <w:vMerge/>
          </w:tcPr>
          <w:p w14:paraId="52C495E4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AB72F8E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0A851B9" w14:textId="52EE3B5B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2D78874C" w14:textId="77777777" w:rsidTr="00CF25A7">
        <w:tc>
          <w:tcPr>
            <w:tcW w:w="1696" w:type="dxa"/>
          </w:tcPr>
          <w:p w14:paraId="7478EAB4" w14:textId="08FC7D52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5DD0E902" w14:textId="7ABA1F81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7</w:t>
            </w:r>
          </w:p>
        </w:tc>
        <w:tc>
          <w:tcPr>
            <w:tcW w:w="1210" w:type="dxa"/>
            <w:vAlign w:val="bottom"/>
          </w:tcPr>
          <w:p w14:paraId="3287E80A" w14:textId="6B13A355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2693" w:type="dxa"/>
            <w:vMerge/>
          </w:tcPr>
          <w:p w14:paraId="22DD9A35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A719D2D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3A78A7B" w14:textId="1867E229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0E33A6E0" w14:textId="77777777" w:rsidTr="00CF25A7">
        <w:tc>
          <w:tcPr>
            <w:tcW w:w="1696" w:type="dxa"/>
          </w:tcPr>
          <w:p w14:paraId="03EB36B2" w14:textId="59606298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  <w:vAlign w:val="bottom"/>
          </w:tcPr>
          <w:p w14:paraId="719DF419" w14:textId="515790DF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  <w:tc>
          <w:tcPr>
            <w:tcW w:w="1210" w:type="dxa"/>
            <w:vAlign w:val="bottom"/>
          </w:tcPr>
          <w:p w14:paraId="53AA4E14" w14:textId="6B6DD12A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2693" w:type="dxa"/>
            <w:vMerge/>
          </w:tcPr>
          <w:p w14:paraId="47823DCA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A895721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1E08AA5" w14:textId="645BF909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27D426F1" w14:textId="77777777" w:rsidTr="00CF25A7">
        <w:tc>
          <w:tcPr>
            <w:tcW w:w="1696" w:type="dxa"/>
          </w:tcPr>
          <w:p w14:paraId="48FAC4DA" w14:textId="61B336B6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  <w:vAlign w:val="bottom"/>
          </w:tcPr>
          <w:p w14:paraId="575EBC8E" w14:textId="275DA25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3.5</w:t>
            </w:r>
          </w:p>
        </w:tc>
        <w:tc>
          <w:tcPr>
            <w:tcW w:w="1210" w:type="dxa"/>
            <w:vAlign w:val="bottom"/>
          </w:tcPr>
          <w:p w14:paraId="687479DC" w14:textId="6EFE17A4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2693" w:type="dxa"/>
            <w:vMerge/>
          </w:tcPr>
          <w:p w14:paraId="5773EACD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5039A4F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6438863" w14:textId="376DCCAD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37A5C62D" w14:textId="77777777" w:rsidTr="00CF25A7">
        <w:tc>
          <w:tcPr>
            <w:tcW w:w="1696" w:type="dxa"/>
          </w:tcPr>
          <w:p w14:paraId="10E6B163" w14:textId="3346C7A0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  <w:vAlign w:val="bottom"/>
          </w:tcPr>
          <w:p w14:paraId="7D2FE187" w14:textId="4E29A99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0.2</w:t>
            </w:r>
          </w:p>
        </w:tc>
        <w:tc>
          <w:tcPr>
            <w:tcW w:w="1210" w:type="dxa"/>
            <w:vAlign w:val="bottom"/>
          </w:tcPr>
          <w:p w14:paraId="30EBEB95" w14:textId="24DDD143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2693" w:type="dxa"/>
            <w:vMerge/>
          </w:tcPr>
          <w:p w14:paraId="65B99090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AEBD18F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3D32E58" w14:textId="0A51CCBC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18AFE397" w14:textId="77777777" w:rsidTr="00CF25A7">
        <w:tc>
          <w:tcPr>
            <w:tcW w:w="3823" w:type="dxa"/>
            <w:gridSpan w:val="3"/>
          </w:tcPr>
          <w:p w14:paraId="4E375407" w14:textId="569451E6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2C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FDNVs-48 h: CCD 841 </w:t>
            </w:r>
            <w:proofErr w:type="spellStart"/>
            <w:r w:rsidRPr="00E51832">
              <w:rPr>
                <w:rFonts w:ascii="Times New Roman" w:hAnsi="Times New Roman" w:cs="Times New Roman"/>
                <w:b/>
                <w:bCs/>
              </w:rPr>
              <w:t>CoN</w:t>
            </w:r>
            <w:proofErr w:type="spellEnd"/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3B9F71CD" w14:textId="4381EDEB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6EDD9678" w14:textId="276F4DA5" w:rsidR="00047127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70" w:type="dxa"/>
          </w:tcPr>
          <w:p w14:paraId="45E260FF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7127" w:rsidRPr="00644700" w14:paraId="7252C887" w14:textId="77777777" w:rsidTr="00CF25A7">
        <w:tc>
          <w:tcPr>
            <w:tcW w:w="1696" w:type="dxa"/>
          </w:tcPr>
          <w:p w14:paraId="2EBAE03D" w14:textId="6EB31D6F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52394978" w14:textId="2F5BD25C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7</w:t>
            </w:r>
          </w:p>
        </w:tc>
        <w:tc>
          <w:tcPr>
            <w:tcW w:w="1210" w:type="dxa"/>
            <w:vAlign w:val="bottom"/>
          </w:tcPr>
          <w:p w14:paraId="7AC45B1B" w14:textId="6FEAF514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2693" w:type="dxa"/>
            <w:vMerge/>
          </w:tcPr>
          <w:p w14:paraId="59E804D5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50E3A1E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DD86976" w14:textId="74397E5A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63F93B55" w14:textId="77777777" w:rsidTr="00CF25A7">
        <w:tc>
          <w:tcPr>
            <w:tcW w:w="1696" w:type="dxa"/>
          </w:tcPr>
          <w:p w14:paraId="45F3897E" w14:textId="687D0C6E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2AEE796C" w14:textId="70A1D85A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1</w:t>
            </w:r>
          </w:p>
        </w:tc>
        <w:tc>
          <w:tcPr>
            <w:tcW w:w="1210" w:type="dxa"/>
            <w:vAlign w:val="bottom"/>
          </w:tcPr>
          <w:p w14:paraId="19B4E520" w14:textId="23C8E3DA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2693" w:type="dxa"/>
            <w:vMerge/>
          </w:tcPr>
          <w:p w14:paraId="4BC6BBA4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2195334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099B673" w14:textId="5CB13E2D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45FA9FBD" w14:textId="77777777" w:rsidTr="00CF25A7">
        <w:tc>
          <w:tcPr>
            <w:tcW w:w="1696" w:type="dxa"/>
          </w:tcPr>
          <w:p w14:paraId="14BEE02C" w14:textId="2052C163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79AAC741" w14:textId="0BF5F919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6.2</w:t>
            </w:r>
          </w:p>
        </w:tc>
        <w:tc>
          <w:tcPr>
            <w:tcW w:w="1210" w:type="dxa"/>
            <w:vAlign w:val="bottom"/>
          </w:tcPr>
          <w:p w14:paraId="27AB0F90" w14:textId="6CD9D5AB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2693" w:type="dxa"/>
            <w:vMerge/>
          </w:tcPr>
          <w:p w14:paraId="6880C008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E53E001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2C54BD2" w14:textId="16AB2B60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70BADBFC" w14:textId="77777777" w:rsidTr="00CF25A7">
        <w:tc>
          <w:tcPr>
            <w:tcW w:w="1696" w:type="dxa"/>
          </w:tcPr>
          <w:p w14:paraId="3ACEF771" w14:textId="21D1BC3F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  <w:vAlign w:val="bottom"/>
          </w:tcPr>
          <w:p w14:paraId="30F78577" w14:textId="7661E60E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5.4</w:t>
            </w:r>
          </w:p>
        </w:tc>
        <w:tc>
          <w:tcPr>
            <w:tcW w:w="1210" w:type="dxa"/>
            <w:vAlign w:val="bottom"/>
          </w:tcPr>
          <w:p w14:paraId="22C7F0C9" w14:textId="7BE6F92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2693" w:type="dxa"/>
            <w:vMerge/>
          </w:tcPr>
          <w:p w14:paraId="6B6D1E97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43B834F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A2962AA" w14:textId="3FABD259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771A67EE" w14:textId="77777777" w:rsidTr="00CF25A7">
        <w:tc>
          <w:tcPr>
            <w:tcW w:w="1696" w:type="dxa"/>
          </w:tcPr>
          <w:p w14:paraId="4B9656A5" w14:textId="062F8918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  <w:vAlign w:val="bottom"/>
          </w:tcPr>
          <w:p w14:paraId="6186DAC5" w14:textId="24C3AD36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1.4</w:t>
            </w:r>
          </w:p>
        </w:tc>
        <w:tc>
          <w:tcPr>
            <w:tcW w:w="1210" w:type="dxa"/>
            <w:vAlign w:val="bottom"/>
          </w:tcPr>
          <w:p w14:paraId="0D83A7D0" w14:textId="66F14D12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2693" w:type="dxa"/>
            <w:vMerge/>
          </w:tcPr>
          <w:p w14:paraId="0EC98DCA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5512CD6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631FF41" w14:textId="3DB17D52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2C24D639" w14:textId="77777777" w:rsidTr="00CF25A7">
        <w:tc>
          <w:tcPr>
            <w:tcW w:w="1696" w:type="dxa"/>
          </w:tcPr>
          <w:p w14:paraId="4B121776" w14:textId="68AB06C7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  <w:vAlign w:val="bottom"/>
          </w:tcPr>
          <w:p w14:paraId="101AE967" w14:textId="01D8A97E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5.3</w:t>
            </w:r>
          </w:p>
        </w:tc>
        <w:tc>
          <w:tcPr>
            <w:tcW w:w="1210" w:type="dxa"/>
            <w:vAlign w:val="bottom"/>
          </w:tcPr>
          <w:p w14:paraId="7378DE98" w14:textId="522687C6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2693" w:type="dxa"/>
            <w:vMerge/>
          </w:tcPr>
          <w:p w14:paraId="7F0066AD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D6FE59F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8C8D875" w14:textId="5D217639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7BF91800" w14:textId="77777777" w:rsidTr="00CF25A7">
        <w:tc>
          <w:tcPr>
            <w:tcW w:w="3823" w:type="dxa"/>
            <w:gridSpan w:val="3"/>
          </w:tcPr>
          <w:p w14:paraId="5E9D042A" w14:textId="3B6F9278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2C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FDNVs-72 h: CCD 841 </w:t>
            </w:r>
            <w:proofErr w:type="spellStart"/>
            <w:r w:rsidRPr="00E51832">
              <w:rPr>
                <w:rFonts w:ascii="Times New Roman" w:hAnsi="Times New Roman" w:cs="Times New Roman"/>
                <w:b/>
                <w:bCs/>
              </w:rPr>
              <w:t>CoN</w:t>
            </w:r>
            <w:proofErr w:type="spellEnd"/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48B5B33F" w14:textId="5E9FC4B1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17E4BD3D" w14:textId="24760DD5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1</w:t>
            </w:r>
          </w:p>
          <w:p w14:paraId="7DAA589E" w14:textId="3C8DBC1A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B169259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7127" w:rsidRPr="00644700" w14:paraId="2BA7047A" w14:textId="77777777" w:rsidTr="00CF25A7">
        <w:tc>
          <w:tcPr>
            <w:tcW w:w="1696" w:type="dxa"/>
          </w:tcPr>
          <w:p w14:paraId="1E1AB6A2" w14:textId="40AD67B8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01DD176F" w14:textId="77F4C39A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9.6</w:t>
            </w:r>
          </w:p>
        </w:tc>
        <w:tc>
          <w:tcPr>
            <w:tcW w:w="1210" w:type="dxa"/>
            <w:vAlign w:val="bottom"/>
          </w:tcPr>
          <w:p w14:paraId="19D8A1BE" w14:textId="2B33A7C6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2693" w:type="dxa"/>
            <w:vMerge/>
          </w:tcPr>
          <w:p w14:paraId="26C1B425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028A9CF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3075725" w14:textId="421B75E9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7D6DA8E5" w14:textId="77777777" w:rsidTr="00CF25A7">
        <w:tc>
          <w:tcPr>
            <w:tcW w:w="1696" w:type="dxa"/>
          </w:tcPr>
          <w:p w14:paraId="41639496" w14:textId="5770DC1A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24481749" w14:textId="0400F4AB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7</w:t>
            </w:r>
          </w:p>
        </w:tc>
        <w:tc>
          <w:tcPr>
            <w:tcW w:w="1210" w:type="dxa"/>
            <w:vAlign w:val="bottom"/>
          </w:tcPr>
          <w:p w14:paraId="7CB2085C" w14:textId="77B81F88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2693" w:type="dxa"/>
            <w:vMerge/>
          </w:tcPr>
          <w:p w14:paraId="54F79E24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A7ABA7F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15177CD" w14:textId="32874E54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052F23A9" w14:textId="77777777" w:rsidTr="00CF25A7">
        <w:tc>
          <w:tcPr>
            <w:tcW w:w="1696" w:type="dxa"/>
          </w:tcPr>
          <w:p w14:paraId="72F54695" w14:textId="1FB8BE9E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46A1C9D3" w14:textId="33B6F234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5.3</w:t>
            </w:r>
          </w:p>
        </w:tc>
        <w:tc>
          <w:tcPr>
            <w:tcW w:w="1210" w:type="dxa"/>
            <w:vAlign w:val="bottom"/>
          </w:tcPr>
          <w:p w14:paraId="47C87BB1" w14:textId="6D9EA4FB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2693" w:type="dxa"/>
            <w:vMerge/>
          </w:tcPr>
          <w:p w14:paraId="713E1F8C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74D2D6D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6D49A44" w14:textId="0BD4A876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63D13B09" w14:textId="77777777" w:rsidTr="00CF25A7">
        <w:tc>
          <w:tcPr>
            <w:tcW w:w="1696" w:type="dxa"/>
          </w:tcPr>
          <w:p w14:paraId="7C77AEA8" w14:textId="0D757FD4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  <w:vAlign w:val="bottom"/>
          </w:tcPr>
          <w:p w14:paraId="16745FF1" w14:textId="0C768392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1.5</w:t>
            </w:r>
          </w:p>
        </w:tc>
        <w:tc>
          <w:tcPr>
            <w:tcW w:w="1210" w:type="dxa"/>
            <w:vAlign w:val="bottom"/>
          </w:tcPr>
          <w:p w14:paraId="09914C3D" w14:textId="7A2C25B2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2693" w:type="dxa"/>
            <w:vMerge/>
          </w:tcPr>
          <w:p w14:paraId="26266FAB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B96ACBE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E6DC2A6" w14:textId="784F7654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18F3DBBD" w14:textId="77777777" w:rsidTr="00CF25A7">
        <w:tc>
          <w:tcPr>
            <w:tcW w:w="1696" w:type="dxa"/>
          </w:tcPr>
          <w:p w14:paraId="6CD2B536" w14:textId="6FB5A5FB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  <w:vAlign w:val="bottom"/>
          </w:tcPr>
          <w:p w14:paraId="6A7EDCDD" w14:textId="39A220E0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8.6</w:t>
            </w:r>
          </w:p>
        </w:tc>
        <w:tc>
          <w:tcPr>
            <w:tcW w:w="1210" w:type="dxa"/>
            <w:vAlign w:val="bottom"/>
          </w:tcPr>
          <w:p w14:paraId="1FEBFB0E" w14:textId="0AAF08E4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2693" w:type="dxa"/>
            <w:vMerge/>
          </w:tcPr>
          <w:p w14:paraId="3B0B09B9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180DC8B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7998E46" w14:textId="1B7B6EF3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267A61DB" w14:textId="77777777" w:rsidTr="00CF25A7">
        <w:tc>
          <w:tcPr>
            <w:tcW w:w="1696" w:type="dxa"/>
          </w:tcPr>
          <w:p w14:paraId="414A2514" w14:textId="1B752A45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7" w:type="dxa"/>
          </w:tcPr>
          <w:p w14:paraId="547D3499" w14:textId="78E36408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10" w:type="dxa"/>
          </w:tcPr>
          <w:p w14:paraId="6257C498" w14:textId="46817520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5C1DF474" w14:textId="6F772DF4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437DBF0" w14:textId="4A2AE7F8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6DFD38D6" w14:textId="6B11F885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047127" w:rsidRPr="00644700" w14:paraId="1CF7188A" w14:textId="77777777" w:rsidTr="00CF25A7">
        <w:tc>
          <w:tcPr>
            <w:tcW w:w="1696" w:type="dxa"/>
          </w:tcPr>
          <w:p w14:paraId="13C42059" w14:textId="66974E5D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  <w:vAlign w:val="bottom"/>
          </w:tcPr>
          <w:p w14:paraId="6619BEB6" w14:textId="1BD40AFE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83.2</w:t>
            </w:r>
          </w:p>
        </w:tc>
        <w:tc>
          <w:tcPr>
            <w:tcW w:w="1210" w:type="dxa"/>
            <w:vAlign w:val="bottom"/>
          </w:tcPr>
          <w:p w14:paraId="04B637CB" w14:textId="30B66F0B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2693" w:type="dxa"/>
          </w:tcPr>
          <w:p w14:paraId="5D871AE5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</w:tcPr>
          <w:p w14:paraId="231FAD38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144F1A6" w14:textId="110EEF82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047127" w:rsidRPr="00644700" w14:paraId="09DCF320" w14:textId="77777777" w:rsidTr="00CF25A7">
        <w:tc>
          <w:tcPr>
            <w:tcW w:w="3823" w:type="dxa"/>
            <w:gridSpan w:val="3"/>
          </w:tcPr>
          <w:p w14:paraId="02E59B80" w14:textId="0F2F68ED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2C </w:t>
            </w:r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ngerroot extract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-24 h: CCD 841 </w:t>
            </w:r>
            <w:proofErr w:type="spellStart"/>
            <w:r w:rsidRPr="00E51832">
              <w:rPr>
                <w:rFonts w:ascii="Times New Roman" w:hAnsi="Times New Roman" w:cs="Times New Roman"/>
                <w:b/>
                <w:bCs/>
              </w:rPr>
              <w:t>CoN</w:t>
            </w:r>
            <w:proofErr w:type="spellEnd"/>
            <w:r w:rsidRPr="00E51832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3D8B34CC" w14:textId="4EB338FF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207551E7" w14:textId="0F470247" w:rsidR="00047127" w:rsidRPr="00E51832" w:rsidRDefault="00047127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FD3C297" w14:textId="77777777" w:rsidR="00047127" w:rsidRPr="00E51832" w:rsidRDefault="00047127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3CE5" w:rsidRPr="00644700" w14:paraId="56560421" w14:textId="77777777" w:rsidTr="00CF25A7">
        <w:tc>
          <w:tcPr>
            <w:tcW w:w="1696" w:type="dxa"/>
          </w:tcPr>
          <w:p w14:paraId="750250B6" w14:textId="480BC38D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  <w:vAlign w:val="bottom"/>
          </w:tcPr>
          <w:p w14:paraId="74DF5B69" w14:textId="61CEB862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9</w:t>
            </w:r>
          </w:p>
        </w:tc>
        <w:tc>
          <w:tcPr>
            <w:tcW w:w="1210" w:type="dxa"/>
            <w:vAlign w:val="bottom"/>
          </w:tcPr>
          <w:p w14:paraId="37C2D0BE" w14:textId="587E78A2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2693" w:type="dxa"/>
            <w:vMerge/>
          </w:tcPr>
          <w:p w14:paraId="47CEDDC4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61E92C0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DF0B4D4" w14:textId="6E6E282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766D59EE" w14:textId="77777777" w:rsidTr="00CF25A7">
        <w:tc>
          <w:tcPr>
            <w:tcW w:w="1696" w:type="dxa"/>
          </w:tcPr>
          <w:p w14:paraId="3CE93B08" w14:textId="3F1E9E83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  <w:vAlign w:val="bottom"/>
          </w:tcPr>
          <w:p w14:paraId="5A8A81F7" w14:textId="52847B11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4.8</w:t>
            </w:r>
          </w:p>
        </w:tc>
        <w:tc>
          <w:tcPr>
            <w:tcW w:w="1210" w:type="dxa"/>
            <w:vAlign w:val="bottom"/>
          </w:tcPr>
          <w:p w14:paraId="0EA8B554" w14:textId="31886459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2693" w:type="dxa"/>
            <w:vMerge/>
          </w:tcPr>
          <w:p w14:paraId="79410DC3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FB9DF29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8B30256" w14:textId="13074D31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79BEECF2" w14:textId="77777777" w:rsidTr="00CF25A7">
        <w:tc>
          <w:tcPr>
            <w:tcW w:w="1696" w:type="dxa"/>
          </w:tcPr>
          <w:p w14:paraId="5C20049B" w14:textId="51160A93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  <w:vAlign w:val="bottom"/>
          </w:tcPr>
          <w:p w14:paraId="535DA5F8" w14:textId="1DE488A0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2.9</w:t>
            </w:r>
          </w:p>
        </w:tc>
        <w:tc>
          <w:tcPr>
            <w:tcW w:w="1210" w:type="dxa"/>
            <w:vAlign w:val="bottom"/>
          </w:tcPr>
          <w:p w14:paraId="4AB4F801" w14:textId="5EB06E68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2693" w:type="dxa"/>
            <w:vMerge/>
          </w:tcPr>
          <w:p w14:paraId="1B9B2132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955450C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7469495" w14:textId="1A290F5E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1A918FD0" w14:textId="77777777" w:rsidTr="00CF25A7">
        <w:tc>
          <w:tcPr>
            <w:tcW w:w="1696" w:type="dxa"/>
          </w:tcPr>
          <w:p w14:paraId="2C94F16F" w14:textId="0CD730AB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  <w:vAlign w:val="bottom"/>
          </w:tcPr>
          <w:p w14:paraId="68FEE9FE" w14:textId="635A111A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9.7</w:t>
            </w:r>
          </w:p>
        </w:tc>
        <w:tc>
          <w:tcPr>
            <w:tcW w:w="1210" w:type="dxa"/>
            <w:vAlign w:val="bottom"/>
          </w:tcPr>
          <w:p w14:paraId="166397BB" w14:textId="2C51F1A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2693" w:type="dxa"/>
            <w:vMerge/>
          </w:tcPr>
          <w:p w14:paraId="05C0AE57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BECE512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A1CB67C" w14:textId="343F5653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630D8C09" w14:textId="77777777" w:rsidTr="00CF25A7">
        <w:tc>
          <w:tcPr>
            <w:tcW w:w="1696" w:type="dxa"/>
          </w:tcPr>
          <w:p w14:paraId="5D46CD17" w14:textId="6D89E1F2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  <w:vAlign w:val="bottom"/>
          </w:tcPr>
          <w:p w14:paraId="0036E3D8" w14:textId="114F0E61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42.8</w:t>
            </w:r>
          </w:p>
        </w:tc>
        <w:tc>
          <w:tcPr>
            <w:tcW w:w="1210" w:type="dxa"/>
            <w:vAlign w:val="bottom"/>
          </w:tcPr>
          <w:p w14:paraId="54CF8BF1" w14:textId="29513B05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A10C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93" w:type="dxa"/>
            <w:vMerge/>
          </w:tcPr>
          <w:p w14:paraId="3938786A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67056E5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EC2679B" w14:textId="7CDF8B6F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3BD0844C" w14:textId="77777777" w:rsidTr="00CF25A7">
        <w:tc>
          <w:tcPr>
            <w:tcW w:w="1696" w:type="dxa"/>
          </w:tcPr>
          <w:p w14:paraId="19C2103C" w14:textId="7822C592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  <w:vAlign w:val="bottom"/>
          </w:tcPr>
          <w:p w14:paraId="44F594E7" w14:textId="20E7635A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1210" w:type="dxa"/>
            <w:vAlign w:val="bottom"/>
          </w:tcPr>
          <w:p w14:paraId="1C5E4A38" w14:textId="67DB2B71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2693" w:type="dxa"/>
            <w:vMerge/>
          </w:tcPr>
          <w:p w14:paraId="68521A30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0C38718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8226D86" w14:textId="26F52700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13079AD4" w14:textId="77777777" w:rsidTr="00CF25A7">
        <w:tc>
          <w:tcPr>
            <w:tcW w:w="3823" w:type="dxa"/>
            <w:gridSpan w:val="3"/>
          </w:tcPr>
          <w:p w14:paraId="4BED507A" w14:textId="5AA2DB1D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2C 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ngerroot extract-48 h: CCD 841 </w:t>
            </w:r>
            <w:proofErr w:type="spellStart"/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A35487C" w14:textId="73D30539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34CC9A8C" w14:textId="5FFD7CCB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1</w:t>
            </w:r>
          </w:p>
          <w:p w14:paraId="192ABA08" w14:textId="322F117F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72F777C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3CE5" w:rsidRPr="00644700" w14:paraId="242F6FF3" w14:textId="77777777" w:rsidTr="00CF25A7">
        <w:tc>
          <w:tcPr>
            <w:tcW w:w="1696" w:type="dxa"/>
          </w:tcPr>
          <w:p w14:paraId="25CB7522" w14:textId="14D54412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</w:tcPr>
          <w:p w14:paraId="09596316" w14:textId="6C43F13B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</w:t>
            </w:r>
            <w:r w:rsidR="00A10C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0" w:type="dxa"/>
          </w:tcPr>
          <w:p w14:paraId="453AEC47" w14:textId="5E86E7CF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2693" w:type="dxa"/>
            <w:vMerge/>
          </w:tcPr>
          <w:p w14:paraId="00873CDC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F3667F6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53F305E" w14:textId="78C57954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2281F286" w14:textId="77777777" w:rsidTr="00CF25A7">
        <w:tc>
          <w:tcPr>
            <w:tcW w:w="1696" w:type="dxa"/>
          </w:tcPr>
          <w:p w14:paraId="5935758D" w14:textId="47834E2E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</w:tcPr>
          <w:p w14:paraId="72EB81E7" w14:textId="058A5BCC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3.4</w:t>
            </w:r>
          </w:p>
        </w:tc>
        <w:tc>
          <w:tcPr>
            <w:tcW w:w="1210" w:type="dxa"/>
          </w:tcPr>
          <w:p w14:paraId="4FE37965" w14:textId="3B0C362B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2693" w:type="dxa"/>
            <w:vMerge/>
          </w:tcPr>
          <w:p w14:paraId="64B508E8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02397BB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080A68B" w14:textId="4ACC8114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60B77C37" w14:textId="77777777" w:rsidTr="00CF25A7">
        <w:tc>
          <w:tcPr>
            <w:tcW w:w="1696" w:type="dxa"/>
          </w:tcPr>
          <w:p w14:paraId="6E41B1DA" w14:textId="28279749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</w:tcPr>
          <w:p w14:paraId="6950FAB8" w14:textId="27F06239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6.8</w:t>
            </w:r>
          </w:p>
        </w:tc>
        <w:tc>
          <w:tcPr>
            <w:tcW w:w="1210" w:type="dxa"/>
          </w:tcPr>
          <w:p w14:paraId="62AF4EDE" w14:textId="672CC19B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2693" w:type="dxa"/>
            <w:vMerge/>
          </w:tcPr>
          <w:p w14:paraId="7A71754F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DAE4FA8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332D8E4" w14:textId="2280B5F5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23A9F2B3" w14:textId="77777777" w:rsidTr="00CF25A7">
        <w:tc>
          <w:tcPr>
            <w:tcW w:w="1696" w:type="dxa"/>
          </w:tcPr>
          <w:p w14:paraId="7A253E91" w14:textId="6154D9BE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</w:tcPr>
          <w:p w14:paraId="01DE32CC" w14:textId="4BF4F8A0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2.1</w:t>
            </w:r>
          </w:p>
        </w:tc>
        <w:tc>
          <w:tcPr>
            <w:tcW w:w="1210" w:type="dxa"/>
          </w:tcPr>
          <w:p w14:paraId="444F61CC" w14:textId="51B6A6E0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2693" w:type="dxa"/>
            <w:vMerge/>
          </w:tcPr>
          <w:p w14:paraId="3467B6F7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9E2E2C6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0226C84" w14:textId="3ED13BBD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68E95979" w14:textId="77777777" w:rsidTr="00CF25A7">
        <w:tc>
          <w:tcPr>
            <w:tcW w:w="1696" w:type="dxa"/>
          </w:tcPr>
          <w:p w14:paraId="49D08256" w14:textId="1768BED3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</w:tcPr>
          <w:p w14:paraId="5F24F7C1" w14:textId="0FF2FCC0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8.4</w:t>
            </w:r>
          </w:p>
        </w:tc>
        <w:tc>
          <w:tcPr>
            <w:tcW w:w="1210" w:type="dxa"/>
          </w:tcPr>
          <w:p w14:paraId="28419123" w14:textId="619FFCEB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2693" w:type="dxa"/>
            <w:vMerge/>
          </w:tcPr>
          <w:p w14:paraId="7669C660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2EC48D6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DB30C3D" w14:textId="7BEDA34A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33CE5" w:rsidRPr="00644700" w14:paraId="6A6CD4F1" w14:textId="77777777" w:rsidTr="00CF25A7">
        <w:tc>
          <w:tcPr>
            <w:tcW w:w="1696" w:type="dxa"/>
          </w:tcPr>
          <w:p w14:paraId="5B1A6493" w14:textId="06115935" w:rsidR="00233CE5" w:rsidRPr="00E51832" w:rsidRDefault="00233CE5" w:rsidP="00E518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</w:tcPr>
          <w:p w14:paraId="1E9151A4" w14:textId="77D7176E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210" w:type="dxa"/>
          </w:tcPr>
          <w:p w14:paraId="47F5CC2E" w14:textId="11AAD452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2693" w:type="dxa"/>
            <w:vMerge/>
          </w:tcPr>
          <w:p w14:paraId="3BA6E51E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CB072AA" w14:textId="77777777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82B912A" w14:textId="669E41B8" w:rsidR="00233CE5" w:rsidRPr="00E51832" w:rsidRDefault="00233CE5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66C8E" w:rsidRPr="00644700" w14:paraId="7856E729" w14:textId="77777777" w:rsidTr="00CF25A7">
        <w:tc>
          <w:tcPr>
            <w:tcW w:w="3823" w:type="dxa"/>
            <w:gridSpan w:val="3"/>
          </w:tcPr>
          <w:p w14:paraId="0A598C39" w14:textId="222AC8D7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2C 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ngerroot extract-72 h: CCD 841 </w:t>
            </w:r>
            <w:proofErr w:type="spellStart"/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 w:rsidRPr="00E5183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2865263F" w14:textId="18FEC0EB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507C5962" w14:textId="2A3A7ED8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1</w:t>
            </w:r>
          </w:p>
          <w:p w14:paraId="4B7919ED" w14:textId="52BEF559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FE4672B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C8E" w:rsidRPr="00644700" w14:paraId="14FF7861" w14:textId="77777777" w:rsidTr="00CF25A7">
        <w:tc>
          <w:tcPr>
            <w:tcW w:w="1696" w:type="dxa"/>
          </w:tcPr>
          <w:p w14:paraId="75A3A229" w14:textId="6074A6D7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13 µg/ml</w:t>
            </w:r>
          </w:p>
        </w:tc>
        <w:tc>
          <w:tcPr>
            <w:tcW w:w="917" w:type="dxa"/>
          </w:tcPr>
          <w:p w14:paraId="2190FA4E" w14:textId="71579904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8.8</w:t>
            </w:r>
          </w:p>
        </w:tc>
        <w:tc>
          <w:tcPr>
            <w:tcW w:w="1210" w:type="dxa"/>
          </w:tcPr>
          <w:p w14:paraId="51DF3C1B" w14:textId="7877E862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2693" w:type="dxa"/>
            <w:vMerge/>
          </w:tcPr>
          <w:p w14:paraId="7C11B35E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E1B1C00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10E19C6" w14:textId="32F5BCB9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66C8E" w:rsidRPr="00644700" w14:paraId="3009FB42" w14:textId="77777777" w:rsidTr="00CF25A7">
        <w:tc>
          <w:tcPr>
            <w:tcW w:w="1696" w:type="dxa"/>
          </w:tcPr>
          <w:p w14:paraId="13171F95" w14:textId="7F13781B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6.25 µg/ml</w:t>
            </w:r>
          </w:p>
        </w:tc>
        <w:tc>
          <w:tcPr>
            <w:tcW w:w="917" w:type="dxa"/>
          </w:tcPr>
          <w:p w14:paraId="792340B6" w14:textId="489614E1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4.9</w:t>
            </w:r>
          </w:p>
        </w:tc>
        <w:tc>
          <w:tcPr>
            <w:tcW w:w="1210" w:type="dxa"/>
          </w:tcPr>
          <w:p w14:paraId="58767F0D" w14:textId="2B1ADEEE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2693" w:type="dxa"/>
            <w:vMerge/>
          </w:tcPr>
          <w:p w14:paraId="54F4F628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4942D9A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3A65B50" w14:textId="1855CCC4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66C8E" w:rsidRPr="00644700" w14:paraId="1E039B1A" w14:textId="77777777" w:rsidTr="00CF25A7">
        <w:tc>
          <w:tcPr>
            <w:tcW w:w="1696" w:type="dxa"/>
          </w:tcPr>
          <w:p w14:paraId="003D880F" w14:textId="6C62E972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2.5 µg/ml</w:t>
            </w:r>
          </w:p>
        </w:tc>
        <w:tc>
          <w:tcPr>
            <w:tcW w:w="917" w:type="dxa"/>
          </w:tcPr>
          <w:p w14:paraId="53995CB9" w14:textId="744978C8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D076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51832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  <w:tc>
          <w:tcPr>
            <w:tcW w:w="1210" w:type="dxa"/>
          </w:tcPr>
          <w:p w14:paraId="3D8704AB" w14:textId="40E71685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2693" w:type="dxa"/>
            <w:vMerge/>
          </w:tcPr>
          <w:p w14:paraId="7FCAE5B7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5DB9644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420810C" w14:textId="2E9D409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66C8E" w:rsidRPr="00644700" w14:paraId="08E109C3" w14:textId="77777777" w:rsidTr="00CF25A7">
        <w:tc>
          <w:tcPr>
            <w:tcW w:w="1696" w:type="dxa"/>
          </w:tcPr>
          <w:p w14:paraId="28E8A85F" w14:textId="1898A931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25 µg/ml</w:t>
            </w:r>
          </w:p>
        </w:tc>
        <w:tc>
          <w:tcPr>
            <w:tcW w:w="917" w:type="dxa"/>
          </w:tcPr>
          <w:p w14:paraId="009002DB" w14:textId="1CEDCC44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1.4</w:t>
            </w:r>
          </w:p>
        </w:tc>
        <w:tc>
          <w:tcPr>
            <w:tcW w:w="1210" w:type="dxa"/>
          </w:tcPr>
          <w:p w14:paraId="2FCA43D5" w14:textId="7C57BFC8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2693" w:type="dxa"/>
            <w:vMerge/>
          </w:tcPr>
          <w:p w14:paraId="7D9905AA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27B3471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B97C803" w14:textId="61C39BF9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66C8E" w:rsidRPr="00644700" w14:paraId="6BD2D678" w14:textId="77777777" w:rsidTr="00CF25A7">
        <w:tc>
          <w:tcPr>
            <w:tcW w:w="1696" w:type="dxa"/>
          </w:tcPr>
          <w:p w14:paraId="5BA5D570" w14:textId="0CC9402F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50 µg/ml</w:t>
            </w:r>
          </w:p>
        </w:tc>
        <w:tc>
          <w:tcPr>
            <w:tcW w:w="917" w:type="dxa"/>
          </w:tcPr>
          <w:p w14:paraId="03FA1729" w14:textId="69C20905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8.8</w:t>
            </w:r>
          </w:p>
        </w:tc>
        <w:tc>
          <w:tcPr>
            <w:tcW w:w="1210" w:type="dxa"/>
          </w:tcPr>
          <w:p w14:paraId="2C5741D5" w14:textId="4D656932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2693" w:type="dxa"/>
            <w:vMerge/>
          </w:tcPr>
          <w:p w14:paraId="2A855C3A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92FDA5C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BD8EB98" w14:textId="2843855C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66C8E" w:rsidRPr="00644700" w14:paraId="5A27B45C" w14:textId="77777777" w:rsidTr="00CF25A7">
        <w:tc>
          <w:tcPr>
            <w:tcW w:w="1696" w:type="dxa"/>
          </w:tcPr>
          <w:p w14:paraId="2FEE980A" w14:textId="3E64EB4D" w:rsidR="00266C8E" w:rsidRPr="00E51832" w:rsidRDefault="00266C8E" w:rsidP="00266C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100 µg/ml</w:t>
            </w:r>
          </w:p>
        </w:tc>
        <w:tc>
          <w:tcPr>
            <w:tcW w:w="917" w:type="dxa"/>
          </w:tcPr>
          <w:p w14:paraId="6F4B888E" w14:textId="53E0E71F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210" w:type="dxa"/>
          </w:tcPr>
          <w:p w14:paraId="3FC29005" w14:textId="468181A6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261BE0F7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69232B5" w14:textId="77777777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1B00E78" w14:textId="415FF576" w:rsidR="00266C8E" w:rsidRPr="00E51832" w:rsidRDefault="00266C8E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8723B6" w:rsidRPr="00644700" w14:paraId="4F1F781D" w14:textId="77777777" w:rsidTr="00CF25A7">
        <w:tc>
          <w:tcPr>
            <w:tcW w:w="3823" w:type="dxa"/>
            <w:gridSpan w:val="3"/>
          </w:tcPr>
          <w:p w14:paraId="693EA4DC" w14:textId="4E9B90B0" w:rsidR="008723B6" w:rsidRPr="008723B6" w:rsidRDefault="008723B6" w:rsidP="0071351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</w:pPr>
            <w:r w:rsidRPr="008723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3D </w:t>
            </w:r>
            <w:r w:rsidRPr="008723B6">
              <w:rPr>
                <w:rFonts w:ascii="Times New Roman" w:hAnsi="Times New Roman" w:cs="Times New Roman" w:hint="cs"/>
                <w:b/>
                <w:bCs/>
                <w:color w:val="000000" w:themeColor="text1"/>
                <w:cs/>
              </w:rPr>
              <w:t>(</w:t>
            </w:r>
            <w:r w:rsidRPr="008723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.5 µg/ml</w:t>
            </w:r>
            <w:r w:rsidRPr="008723B6">
              <w:rPr>
                <w:rFonts w:ascii="Times New Roman" w:hAnsi="Times New Roman" w:cs="Times New Roman" w:hint="cs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2347689C" w14:textId="4CBF1A4B" w:rsidR="008723B6" w:rsidRPr="00E51832" w:rsidRDefault="008723B6" w:rsidP="008723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0584F69A" w14:textId="02D74ABA" w:rsidR="008723B6" w:rsidRPr="00E51832" w:rsidRDefault="008723B6" w:rsidP="008723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8F521D3" w14:textId="77777777" w:rsidR="008723B6" w:rsidRPr="00E51832" w:rsidRDefault="008723B6" w:rsidP="00266C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23B6" w:rsidRPr="00644700" w14:paraId="28C82BF5" w14:textId="77777777" w:rsidTr="00CF25A7">
        <w:tc>
          <w:tcPr>
            <w:tcW w:w="1696" w:type="dxa"/>
          </w:tcPr>
          <w:p w14:paraId="726CB71C" w14:textId="3F1F88C3" w:rsidR="008723B6" w:rsidRPr="008723B6" w:rsidRDefault="008723B6" w:rsidP="008723B6">
            <w:pPr>
              <w:spacing w:line="360" w:lineRule="auto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HT-29</w:t>
            </w:r>
          </w:p>
        </w:tc>
        <w:tc>
          <w:tcPr>
            <w:tcW w:w="917" w:type="dxa"/>
            <w:vAlign w:val="bottom"/>
          </w:tcPr>
          <w:p w14:paraId="4FB99BFD" w14:textId="00AC3BF3" w:rsidR="008723B6" w:rsidRPr="008723B6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3B6">
              <w:rPr>
                <w:rFonts w:ascii="Times New Roman" w:hAnsi="Times New Roman" w:cs="Times New Roman"/>
              </w:rPr>
              <w:t>31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0" w:type="dxa"/>
            <w:vAlign w:val="bottom"/>
          </w:tcPr>
          <w:p w14:paraId="1EA22BA1" w14:textId="64A2AA43" w:rsidR="008723B6" w:rsidRPr="008723B6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3B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693" w:type="dxa"/>
            <w:vMerge/>
          </w:tcPr>
          <w:p w14:paraId="4E70767C" w14:textId="77777777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B7E5953" w14:textId="77777777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9359CAB" w14:textId="76114933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8723B6" w:rsidRPr="00644700" w14:paraId="2FE0194C" w14:textId="77777777" w:rsidTr="00CF25A7">
        <w:tc>
          <w:tcPr>
            <w:tcW w:w="1696" w:type="dxa"/>
          </w:tcPr>
          <w:p w14:paraId="7691A330" w14:textId="7B9FFFB3" w:rsidR="008723B6" w:rsidRPr="00E51832" w:rsidRDefault="008723B6" w:rsidP="008723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CT116</w:t>
            </w:r>
          </w:p>
        </w:tc>
        <w:tc>
          <w:tcPr>
            <w:tcW w:w="917" w:type="dxa"/>
            <w:vAlign w:val="bottom"/>
          </w:tcPr>
          <w:p w14:paraId="4C2E6B43" w14:textId="79BAC3F9" w:rsidR="008723B6" w:rsidRPr="008723B6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3B6">
              <w:rPr>
                <w:rFonts w:ascii="Times New Roman" w:hAnsi="Times New Roman" w:cs="Times New Roman"/>
              </w:rPr>
              <w:t>11.</w:t>
            </w:r>
            <w:r w:rsidR="00A10C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0" w:type="dxa"/>
            <w:vAlign w:val="bottom"/>
          </w:tcPr>
          <w:p w14:paraId="2BD5C8E0" w14:textId="4F6AC785" w:rsidR="008723B6" w:rsidRPr="008723B6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3B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vMerge/>
          </w:tcPr>
          <w:p w14:paraId="4388038E" w14:textId="77777777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3FD31AE" w14:textId="77777777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367CAE9" w14:textId="103213A1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8723B6" w:rsidRPr="00644700" w14:paraId="1BEE7669" w14:textId="77777777" w:rsidTr="00CF25A7">
        <w:tc>
          <w:tcPr>
            <w:tcW w:w="1696" w:type="dxa"/>
          </w:tcPr>
          <w:p w14:paraId="495C4DAF" w14:textId="1718B337" w:rsidR="008723B6" w:rsidRPr="00E51832" w:rsidRDefault="008723B6" w:rsidP="008723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CD 84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oN</w:t>
            </w:r>
            <w:proofErr w:type="spellEnd"/>
          </w:p>
        </w:tc>
        <w:tc>
          <w:tcPr>
            <w:tcW w:w="917" w:type="dxa"/>
            <w:vAlign w:val="bottom"/>
          </w:tcPr>
          <w:p w14:paraId="751D1447" w14:textId="0CFD1887" w:rsidR="008723B6" w:rsidRPr="008723B6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3B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10" w:type="dxa"/>
            <w:vAlign w:val="bottom"/>
          </w:tcPr>
          <w:p w14:paraId="779FE299" w14:textId="10A7D4BC" w:rsidR="008723B6" w:rsidRPr="008723B6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3B6">
              <w:rPr>
                <w:rFonts w:ascii="Times New Roman" w:hAnsi="Times New Roman" w:cs="Times New Roman"/>
              </w:rPr>
              <w:t>0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4BC4FCB2" w14:textId="77777777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F1F0EE8" w14:textId="77777777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58BB6BE" w14:textId="6C27C2C1" w:rsidR="008723B6" w:rsidRPr="00E51832" w:rsidRDefault="008723B6" w:rsidP="008723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</w:tbl>
    <w:p w14:paraId="710ACD7E" w14:textId="77777777" w:rsidR="007149A3" w:rsidRDefault="007149A3">
      <w:pPr>
        <w:rPr>
          <w:rFonts w:ascii="Times New Roman" w:hAnsi="Times New Roman" w:cs="Times New Roman"/>
        </w:rPr>
        <w:sectPr w:rsidR="007149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76"/>
        <w:gridCol w:w="912"/>
        <w:gridCol w:w="1135"/>
        <w:gridCol w:w="2693"/>
        <w:gridCol w:w="1430"/>
        <w:gridCol w:w="1070"/>
      </w:tblGrid>
      <w:tr w:rsidR="007149A3" w:rsidRPr="00E51832" w14:paraId="0FF90B98" w14:textId="77777777" w:rsidTr="00CF25A7">
        <w:tc>
          <w:tcPr>
            <w:tcW w:w="1776" w:type="dxa"/>
          </w:tcPr>
          <w:p w14:paraId="17BED906" w14:textId="77777777" w:rsidR="007149A3" w:rsidRPr="00E51832" w:rsidRDefault="007149A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2" w:type="dxa"/>
          </w:tcPr>
          <w:p w14:paraId="0F98843D" w14:textId="77777777" w:rsidR="007149A3" w:rsidRPr="00E51832" w:rsidRDefault="007149A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35" w:type="dxa"/>
          </w:tcPr>
          <w:p w14:paraId="6915CF74" w14:textId="77777777" w:rsidR="007149A3" w:rsidRPr="00E51832" w:rsidRDefault="007149A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04C4974C" w14:textId="77777777" w:rsidR="007149A3" w:rsidRPr="00E51832" w:rsidRDefault="007149A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4ECDF48" w14:textId="77777777" w:rsidR="007149A3" w:rsidRPr="00E51832" w:rsidRDefault="007149A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0E3E8821" w14:textId="77777777" w:rsidR="007149A3" w:rsidRPr="00E51832" w:rsidRDefault="007149A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AE6FC7" w:rsidRPr="00E51832" w14:paraId="3AB5F6D0" w14:textId="77777777" w:rsidTr="00CF25A7">
        <w:tc>
          <w:tcPr>
            <w:tcW w:w="3823" w:type="dxa"/>
            <w:gridSpan w:val="3"/>
          </w:tcPr>
          <w:p w14:paraId="68CE1E8D" w14:textId="6B3450B8" w:rsidR="00AE6FC7" w:rsidRPr="00E51832" w:rsidRDefault="00AE6FC7" w:rsidP="008723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23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3D </w:t>
            </w:r>
            <w:r w:rsidRPr="008723B6">
              <w:rPr>
                <w:rFonts w:ascii="Times New Roman" w:hAnsi="Times New Roman" w:cs="Times New Roman" w:hint="cs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</w:t>
            </w:r>
            <w:r w:rsidRPr="008723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µg/ml</w:t>
            </w:r>
            <w:r w:rsidRPr="008723B6">
              <w:rPr>
                <w:rFonts w:ascii="Times New Roman" w:hAnsi="Times New Roman" w:cs="Times New Roman" w:hint="cs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4676E927" w14:textId="6A51737F" w:rsidR="00AE6FC7" w:rsidRPr="00E51832" w:rsidRDefault="00AE6FC7" w:rsidP="00AE6F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ADB6684" w14:textId="185A6A8F" w:rsidR="00AE6FC7" w:rsidRPr="00E51832" w:rsidRDefault="00AE6FC7" w:rsidP="00AE6F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DF8BEA1" w14:textId="77777777" w:rsidR="00AE6FC7" w:rsidRPr="00E51832" w:rsidRDefault="00AE6FC7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67AD" w:rsidRPr="00E51832" w14:paraId="73629020" w14:textId="77777777" w:rsidTr="00CF25A7">
        <w:tc>
          <w:tcPr>
            <w:tcW w:w="1776" w:type="dxa"/>
          </w:tcPr>
          <w:p w14:paraId="0B44916F" w14:textId="4FF766FA" w:rsidR="005367AD" w:rsidRPr="00E51832" w:rsidRDefault="005367AD" w:rsidP="005367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HT-29</w:t>
            </w:r>
          </w:p>
        </w:tc>
        <w:tc>
          <w:tcPr>
            <w:tcW w:w="912" w:type="dxa"/>
            <w:vAlign w:val="bottom"/>
          </w:tcPr>
          <w:p w14:paraId="608C00ED" w14:textId="146E62E9" w:rsidR="005367AD" w:rsidRPr="00F00C03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1135" w:type="dxa"/>
            <w:vAlign w:val="bottom"/>
          </w:tcPr>
          <w:p w14:paraId="760C6760" w14:textId="58A14983" w:rsidR="005367AD" w:rsidRPr="00F00C03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vMerge/>
          </w:tcPr>
          <w:p w14:paraId="54E6C190" w14:textId="77777777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39C9C89" w14:textId="77777777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A2E0AD7" w14:textId="23294240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5367AD" w:rsidRPr="00E51832" w14:paraId="37EE4C89" w14:textId="77777777" w:rsidTr="00CF25A7">
        <w:tc>
          <w:tcPr>
            <w:tcW w:w="1776" w:type="dxa"/>
          </w:tcPr>
          <w:p w14:paraId="5A4BBD03" w14:textId="613675E3" w:rsidR="005367AD" w:rsidRPr="00E51832" w:rsidRDefault="005367AD" w:rsidP="005367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CT116</w:t>
            </w:r>
          </w:p>
        </w:tc>
        <w:tc>
          <w:tcPr>
            <w:tcW w:w="912" w:type="dxa"/>
            <w:vAlign w:val="bottom"/>
          </w:tcPr>
          <w:p w14:paraId="269F0C42" w14:textId="69D53B57" w:rsidR="005367AD" w:rsidRPr="00F00C03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135" w:type="dxa"/>
            <w:vAlign w:val="bottom"/>
          </w:tcPr>
          <w:p w14:paraId="3EA61698" w14:textId="30E699C9" w:rsidR="005367AD" w:rsidRPr="00F00C03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693" w:type="dxa"/>
            <w:vMerge/>
          </w:tcPr>
          <w:p w14:paraId="04BD9E2A" w14:textId="77777777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96955AB" w14:textId="77777777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9088BF6" w14:textId="00DF56A3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5367AD" w:rsidRPr="00E51832" w14:paraId="356927FD" w14:textId="77777777" w:rsidTr="00CF25A7">
        <w:tc>
          <w:tcPr>
            <w:tcW w:w="1776" w:type="dxa"/>
          </w:tcPr>
          <w:p w14:paraId="174A2E92" w14:textId="015562FB" w:rsidR="005367AD" w:rsidRPr="00E51832" w:rsidRDefault="005367AD" w:rsidP="005367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CD 84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oN</w:t>
            </w:r>
            <w:proofErr w:type="spellEnd"/>
          </w:p>
        </w:tc>
        <w:tc>
          <w:tcPr>
            <w:tcW w:w="912" w:type="dxa"/>
            <w:vAlign w:val="bottom"/>
          </w:tcPr>
          <w:p w14:paraId="13E95036" w14:textId="34526960" w:rsidR="005367AD" w:rsidRPr="00F00C03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5" w:type="dxa"/>
            <w:vAlign w:val="bottom"/>
          </w:tcPr>
          <w:p w14:paraId="78B6F1CB" w14:textId="1A36EAAF" w:rsidR="005367AD" w:rsidRPr="00F00C03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0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1D66F235" w14:textId="77777777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1669FAB" w14:textId="77777777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9081061" w14:textId="130B6656" w:rsidR="005367AD" w:rsidRPr="00E51832" w:rsidRDefault="005367AD" w:rsidP="005367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085A647A" w14:textId="77777777" w:rsidTr="00CF25A7">
        <w:tc>
          <w:tcPr>
            <w:tcW w:w="3823" w:type="dxa"/>
            <w:gridSpan w:val="3"/>
          </w:tcPr>
          <w:p w14:paraId="6A0DAEDA" w14:textId="4247085A" w:rsidR="002B5DC2" w:rsidRPr="00F00C03" w:rsidRDefault="002B5DC2" w:rsidP="00D429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. 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29F9DC28" w14:textId="57A6080D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717FA0C7" w14:textId="4DD19855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847DF9D" w14:textId="77777777" w:rsidR="002B5DC2" w:rsidRPr="00E51832" w:rsidRDefault="002B5DC2" w:rsidP="008723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B5DC2" w:rsidRPr="00E51832" w14:paraId="01F895F3" w14:textId="77777777" w:rsidTr="00CF25A7">
        <w:tc>
          <w:tcPr>
            <w:tcW w:w="1776" w:type="dxa"/>
          </w:tcPr>
          <w:p w14:paraId="64181F0E" w14:textId="07A7931C" w:rsidR="002B5DC2" w:rsidRDefault="002B5DC2" w:rsidP="00F00C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lorpromazine</w:t>
            </w:r>
          </w:p>
        </w:tc>
        <w:tc>
          <w:tcPr>
            <w:tcW w:w="912" w:type="dxa"/>
            <w:vAlign w:val="bottom"/>
          </w:tcPr>
          <w:p w14:paraId="0C6C3D92" w14:textId="47D5F9EA" w:rsidR="002B5DC2" w:rsidRPr="00F00C03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1135" w:type="dxa"/>
            <w:vAlign w:val="bottom"/>
          </w:tcPr>
          <w:p w14:paraId="2F82C994" w14:textId="6FE46D0F" w:rsidR="002B5DC2" w:rsidRPr="00F00C03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693" w:type="dxa"/>
            <w:vMerge/>
          </w:tcPr>
          <w:p w14:paraId="477C0DCE" w14:textId="77777777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D2A65E8" w14:textId="77777777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E947FD2" w14:textId="6EACE56E" w:rsidR="002B5DC2" w:rsidRPr="002B5DC2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78847ACE" w14:textId="77777777" w:rsidTr="00CF25A7">
        <w:tc>
          <w:tcPr>
            <w:tcW w:w="1776" w:type="dxa"/>
          </w:tcPr>
          <w:p w14:paraId="2A73C56D" w14:textId="01F0E300" w:rsidR="002B5DC2" w:rsidRDefault="002B5DC2" w:rsidP="00F00C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iloride</w:t>
            </w:r>
          </w:p>
        </w:tc>
        <w:tc>
          <w:tcPr>
            <w:tcW w:w="912" w:type="dxa"/>
            <w:vAlign w:val="bottom"/>
          </w:tcPr>
          <w:p w14:paraId="3669A384" w14:textId="76E164A4" w:rsidR="002B5DC2" w:rsidRPr="00F00C03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1135" w:type="dxa"/>
            <w:vAlign w:val="bottom"/>
          </w:tcPr>
          <w:p w14:paraId="0DB2CC48" w14:textId="4D0C6751" w:rsidR="002B5DC2" w:rsidRPr="00F00C03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693" w:type="dxa"/>
            <w:vMerge/>
          </w:tcPr>
          <w:p w14:paraId="1F53AB05" w14:textId="77777777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7D48F85" w14:textId="77777777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092BDB4" w14:textId="5552709E" w:rsidR="002B5DC2" w:rsidRPr="002B5DC2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72FDFF61" w14:textId="77777777" w:rsidTr="00CF25A7">
        <w:tc>
          <w:tcPr>
            <w:tcW w:w="1776" w:type="dxa"/>
          </w:tcPr>
          <w:p w14:paraId="687171DA" w14:textId="6ACA8FF8" w:rsidR="002B5DC2" w:rsidRDefault="002B5DC2" w:rsidP="00F00C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lipin</w:t>
            </w:r>
          </w:p>
        </w:tc>
        <w:tc>
          <w:tcPr>
            <w:tcW w:w="912" w:type="dxa"/>
            <w:vAlign w:val="bottom"/>
          </w:tcPr>
          <w:p w14:paraId="6329AFA1" w14:textId="3A6A6F8F" w:rsidR="002B5DC2" w:rsidRPr="00F00C03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33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5143A1DB" w14:textId="20468942" w:rsidR="002B5DC2" w:rsidRPr="00F00C03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693" w:type="dxa"/>
            <w:vMerge/>
          </w:tcPr>
          <w:p w14:paraId="2AA53DC1" w14:textId="77777777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03EDDDF" w14:textId="77777777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6D275CD" w14:textId="56B7525C" w:rsidR="002B5DC2" w:rsidRPr="002B5DC2" w:rsidRDefault="002B5DC2" w:rsidP="00F00C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4FB2B953" w14:textId="77777777" w:rsidTr="00CF25A7">
        <w:tc>
          <w:tcPr>
            <w:tcW w:w="3823" w:type="dxa"/>
            <w:gridSpan w:val="3"/>
          </w:tcPr>
          <w:p w14:paraId="3BAC45EA" w14:textId="4E468966" w:rsidR="002B5DC2" w:rsidRPr="00F00C03" w:rsidRDefault="002B5DC2" w:rsidP="00393D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. 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/>
          </w:tcPr>
          <w:p w14:paraId="5B02EDFC" w14:textId="5494E450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A70BD6F" w14:textId="4B17EAAE" w:rsidR="002B5DC2" w:rsidRPr="00E51832" w:rsidRDefault="002B5DC2" w:rsidP="00F00C0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21FF97A" w14:textId="77777777" w:rsidR="002B5DC2" w:rsidRPr="002B5DC2" w:rsidRDefault="002B5DC2" w:rsidP="008723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DC2" w:rsidRPr="00E51832" w14:paraId="102CE51B" w14:textId="77777777" w:rsidTr="00CF25A7">
        <w:tc>
          <w:tcPr>
            <w:tcW w:w="1776" w:type="dxa"/>
          </w:tcPr>
          <w:p w14:paraId="6FF93FE5" w14:textId="49F55F1D" w:rsidR="002B5DC2" w:rsidRDefault="002B5DC2" w:rsidP="002B5D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lorpromazine</w:t>
            </w:r>
          </w:p>
        </w:tc>
        <w:tc>
          <w:tcPr>
            <w:tcW w:w="912" w:type="dxa"/>
            <w:vAlign w:val="bottom"/>
          </w:tcPr>
          <w:p w14:paraId="48152EA0" w14:textId="2938C21A" w:rsidR="002B5DC2" w:rsidRPr="00F00C03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135" w:type="dxa"/>
            <w:vAlign w:val="bottom"/>
          </w:tcPr>
          <w:p w14:paraId="6FAA8278" w14:textId="6F03759C" w:rsidR="002B5DC2" w:rsidRPr="00F00C03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693" w:type="dxa"/>
            <w:vMerge/>
          </w:tcPr>
          <w:p w14:paraId="7B5C2755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95DDDE5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11650F7" w14:textId="70E3AC69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783B7831" w14:textId="77777777" w:rsidTr="00CF25A7">
        <w:trPr>
          <w:trHeight w:val="283"/>
        </w:trPr>
        <w:tc>
          <w:tcPr>
            <w:tcW w:w="1776" w:type="dxa"/>
          </w:tcPr>
          <w:p w14:paraId="3C99FBCE" w14:textId="654EC45C" w:rsidR="002B5DC2" w:rsidRDefault="002B5DC2" w:rsidP="002B5D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iloride</w:t>
            </w:r>
          </w:p>
        </w:tc>
        <w:tc>
          <w:tcPr>
            <w:tcW w:w="912" w:type="dxa"/>
            <w:vAlign w:val="bottom"/>
          </w:tcPr>
          <w:p w14:paraId="7A5DD457" w14:textId="017B176C" w:rsidR="002B5DC2" w:rsidRPr="00F00C03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135" w:type="dxa"/>
            <w:vAlign w:val="bottom"/>
          </w:tcPr>
          <w:p w14:paraId="7CA80AE2" w14:textId="46A9A118" w:rsidR="002B5DC2" w:rsidRPr="00F00C03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13</w:t>
            </w:r>
            <w:r w:rsidR="00A10C06" w:rsidRPr="00A10C0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693" w:type="dxa"/>
            <w:vMerge/>
          </w:tcPr>
          <w:p w14:paraId="55B674EA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3B015BD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53EE09C" w14:textId="695A1B1F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0DF6E860" w14:textId="77777777" w:rsidTr="00CF25A7">
        <w:tc>
          <w:tcPr>
            <w:tcW w:w="1776" w:type="dxa"/>
          </w:tcPr>
          <w:p w14:paraId="1C7EE07F" w14:textId="19CFDBAF" w:rsidR="002B5DC2" w:rsidRDefault="002B5DC2" w:rsidP="002B5D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lipin</w:t>
            </w:r>
          </w:p>
        </w:tc>
        <w:tc>
          <w:tcPr>
            <w:tcW w:w="912" w:type="dxa"/>
            <w:vAlign w:val="bottom"/>
          </w:tcPr>
          <w:p w14:paraId="4A7722CE" w14:textId="6A3E31A5" w:rsidR="002B5DC2" w:rsidRPr="00F00C03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135" w:type="dxa"/>
            <w:vAlign w:val="bottom"/>
          </w:tcPr>
          <w:p w14:paraId="577F1B4A" w14:textId="72C3D1D6" w:rsidR="002B5DC2" w:rsidRPr="00F00C03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693" w:type="dxa"/>
            <w:vMerge/>
          </w:tcPr>
          <w:p w14:paraId="4246D9A6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3188122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E1EC84C" w14:textId="40CF7284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47554D23" w14:textId="77777777" w:rsidTr="00CF25A7">
        <w:tc>
          <w:tcPr>
            <w:tcW w:w="3823" w:type="dxa"/>
            <w:gridSpan w:val="3"/>
          </w:tcPr>
          <w:p w14:paraId="01AAC6C2" w14:textId="4FCB82C7" w:rsidR="002B5DC2" w:rsidRPr="00E51832" w:rsidRDefault="002B5DC2" w:rsidP="002B5D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. 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</w:t>
            </w:r>
            <w:r w:rsidRPr="00F00C03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F97B5FB" w14:textId="4940C365" w:rsidR="002B5DC2" w:rsidRPr="00E51832" w:rsidRDefault="002B5DC2" w:rsidP="002B5D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4A2D05D3" w14:textId="7CCDD0F6" w:rsidR="002B5DC2" w:rsidRPr="00E51832" w:rsidRDefault="002B5DC2" w:rsidP="002B5D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3C453D81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B5DC2" w:rsidRPr="00E51832" w14:paraId="605EAD03" w14:textId="77777777" w:rsidTr="00CF25A7">
        <w:tc>
          <w:tcPr>
            <w:tcW w:w="1776" w:type="dxa"/>
          </w:tcPr>
          <w:p w14:paraId="2E7D184C" w14:textId="0974A792" w:rsidR="002B5DC2" w:rsidRDefault="002B5DC2" w:rsidP="002B5D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ytochalasin D</w:t>
            </w:r>
          </w:p>
        </w:tc>
        <w:tc>
          <w:tcPr>
            <w:tcW w:w="912" w:type="dxa"/>
            <w:vAlign w:val="bottom"/>
          </w:tcPr>
          <w:p w14:paraId="1019FA9F" w14:textId="7495E357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DC2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35" w:type="dxa"/>
            <w:vAlign w:val="bottom"/>
          </w:tcPr>
          <w:p w14:paraId="4FB06586" w14:textId="353F87B4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DC2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693" w:type="dxa"/>
            <w:vMerge/>
          </w:tcPr>
          <w:p w14:paraId="3D33B5A0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3CB7CD7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081030C" w14:textId="71690E43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2B5DC2" w:rsidRPr="00E51832" w14:paraId="6D5E8832" w14:textId="77777777" w:rsidTr="00CF25A7">
        <w:tc>
          <w:tcPr>
            <w:tcW w:w="3823" w:type="dxa"/>
            <w:gridSpan w:val="3"/>
          </w:tcPr>
          <w:p w14:paraId="487C19CC" w14:textId="5C0D14E3" w:rsidR="002B5DC2" w:rsidRPr="002B5DC2" w:rsidRDefault="002B5DC2" w:rsidP="002B5D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4B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/>
          </w:tcPr>
          <w:p w14:paraId="5BF692A1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D641D6E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4C9D0DE" w14:textId="77777777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DC2" w:rsidRPr="00E51832" w14:paraId="422927EF" w14:textId="77777777" w:rsidTr="00CF25A7">
        <w:tc>
          <w:tcPr>
            <w:tcW w:w="1776" w:type="dxa"/>
          </w:tcPr>
          <w:p w14:paraId="5E9BE52A" w14:textId="5D8C9EEE" w:rsidR="002B5DC2" w:rsidRDefault="002B5DC2" w:rsidP="002B5D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ytochalasin D</w:t>
            </w:r>
          </w:p>
        </w:tc>
        <w:tc>
          <w:tcPr>
            <w:tcW w:w="912" w:type="dxa"/>
            <w:vAlign w:val="bottom"/>
          </w:tcPr>
          <w:p w14:paraId="1DB377F8" w14:textId="3589F68B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DC2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135" w:type="dxa"/>
            <w:vAlign w:val="bottom"/>
          </w:tcPr>
          <w:p w14:paraId="090E144D" w14:textId="795CB42F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DC2">
              <w:rPr>
                <w:rFonts w:ascii="Times New Roman" w:hAnsi="Times New Roman" w:cs="Times New Roman"/>
              </w:rPr>
              <w:t>12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7C2D9214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B4A0DBC" w14:textId="77777777" w:rsidR="002B5DC2" w:rsidRPr="00E5183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2FDEAE4" w14:textId="66551826" w:rsidR="002B5DC2" w:rsidRPr="002B5DC2" w:rsidRDefault="002B5DC2" w:rsidP="002B5D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</w:rPr>
              <w:t>3</w:t>
            </w:r>
          </w:p>
        </w:tc>
      </w:tr>
      <w:tr w:rsidR="00AD76C2" w:rsidRPr="00E51832" w14:paraId="1B052E43" w14:textId="77777777" w:rsidTr="00CF25A7">
        <w:tc>
          <w:tcPr>
            <w:tcW w:w="3823" w:type="dxa"/>
            <w:gridSpan w:val="3"/>
          </w:tcPr>
          <w:p w14:paraId="2BF1D7EC" w14:textId="2FC4FB4C" w:rsidR="00AD76C2" w:rsidRDefault="00AD76C2" w:rsidP="00AD76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A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T-29: Viable </w:t>
            </w:r>
            <w:r w:rsidRPr="00AD76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77F54010" w14:textId="320031EA" w:rsidR="00AD76C2" w:rsidRPr="00E51832" w:rsidRDefault="00AD76C2" w:rsidP="00AD76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820C892" w14:textId="77777777" w:rsidR="00AD76C2" w:rsidRPr="00E51832" w:rsidRDefault="00AD76C2" w:rsidP="00AD7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16A7A305" w14:textId="7ED676A2" w:rsidR="00AD76C2" w:rsidRPr="00E51832" w:rsidRDefault="00AD76C2" w:rsidP="00AD76C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3825BE60" w14:textId="77777777" w:rsidR="00AD76C2" w:rsidRPr="00E51832" w:rsidRDefault="00AD76C2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76C2" w:rsidRPr="00E51832" w14:paraId="4FBDB769" w14:textId="77777777" w:rsidTr="00CF25A7">
        <w:tc>
          <w:tcPr>
            <w:tcW w:w="1776" w:type="dxa"/>
          </w:tcPr>
          <w:p w14:paraId="30CC7B76" w14:textId="4FCD9BB0" w:rsidR="00AD76C2" w:rsidRDefault="00AD76C2" w:rsidP="00AD76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2FA91D68" w14:textId="747976D7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1135" w:type="dxa"/>
            <w:vAlign w:val="bottom"/>
          </w:tcPr>
          <w:p w14:paraId="05D9F9D3" w14:textId="0AAD3D62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vMerge/>
          </w:tcPr>
          <w:p w14:paraId="1651BB5E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88DC2F7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17D51F3" w14:textId="16BE3145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AD76C2" w:rsidRPr="00E51832" w14:paraId="6C4CB468" w14:textId="77777777" w:rsidTr="00CF25A7">
        <w:tc>
          <w:tcPr>
            <w:tcW w:w="1776" w:type="dxa"/>
          </w:tcPr>
          <w:p w14:paraId="3C3212B5" w14:textId="62D25691" w:rsidR="00AD76C2" w:rsidRDefault="00AD76C2" w:rsidP="00AD76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6804823E" w14:textId="72D11B66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1135" w:type="dxa"/>
            <w:vAlign w:val="bottom"/>
          </w:tcPr>
          <w:p w14:paraId="10057239" w14:textId="33188D5A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693" w:type="dxa"/>
            <w:vMerge/>
          </w:tcPr>
          <w:p w14:paraId="3BFBA530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FFCE9EB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4A6C126" w14:textId="1974DFC9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AD76C2" w:rsidRPr="00E51832" w14:paraId="74C83DC6" w14:textId="77777777" w:rsidTr="00CF25A7">
        <w:tc>
          <w:tcPr>
            <w:tcW w:w="1776" w:type="dxa"/>
          </w:tcPr>
          <w:p w14:paraId="55B1DF4F" w14:textId="27E0AEDD" w:rsidR="00AD76C2" w:rsidRDefault="00AD76C2" w:rsidP="00AD76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3D0B856" w14:textId="5B151DA7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135" w:type="dxa"/>
            <w:vAlign w:val="bottom"/>
          </w:tcPr>
          <w:p w14:paraId="193C7E88" w14:textId="4FF38ABD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693" w:type="dxa"/>
            <w:vMerge/>
          </w:tcPr>
          <w:p w14:paraId="40CEDF3A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B569A45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4693FFB" w14:textId="33B9F2F1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AD76C2" w:rsidRPr="00E51832" w14:paraId="797804CB" w14:textId="77777777" w:rsidTr="00CF25A7">
        <w:tc>
          <w:tcPr>
            <w:tcW w:w="1776" w:type="dxa"/>
          </w:tcPr>
          <w:p w14:paraId="40F6BA9C" w14:textId="4A9F4AE8" w:rsidR="00AD76C2" w:rsidRDefault="00AD76C2" w:rsidP="00AD76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461B8E1" w14:textId="541F6469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5" w:type="dxa"/>
            <w:vAlign w:val="bottom"/>
          </w:tcPr>
          <w:p w14:paraId="43FE7125" w14:textId="4D1E54B8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693" w:type="dxa"/>
            <w:vMerge/>
          </w:tcPr>
          <w:p w14:paraId="13477761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7BB7D09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EB88FF9" w14:textId="7FA9E7FB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AD76C2" w:rsidRPr="00E51832" w14:paraId="1B3569B2" w14:textId="77777777" w:rsidTr="00CF25A7">
        <w:tc>
          <w:tcPr>
            <w:tcW w:w="1776" w:type="dxa"/>
          </w:tcPr>
          <w:p w14:paraId="0C5CC893" w14:textId="5C098703" w:rsidR="00AD76C2" w:rsidRDefault="00AD76C2" w:rsidP="00AD76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5E87675F" w14:textId="535BFAB1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135" w:type="dxa"/>
            <w:vAlign w:val="bottom"/>
          </w:tcPr>
          <w:p w14:paraId="0B959BA7" w14:textId="1FA4EB71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693" w:type="dxa"/>
            <w:vMerge/>
          </w:tcPr>
          <w:p w14:paraId="05811DFA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567BE29" w14:textId="77777777" w:rsidR="00AD76C2" w:rsidRPr="00E5183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7F70988" w14:textId="34357F9F" w:rsidR="00AD76C2" w:rsidRPr="00AD76C2" w:rsidRDefault="00AD76C2" w:rsidP="00AD76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7E8B8BCF" w14:textId="77777777" w:rsidTr="00CF25A7">
        <w:tc>
          <w:tcPr>
            <w:tcW w:w="3823" w:type="dxa"/>
            <w:gridSpan w:val="3"/>
          </w:tcPr>
          <w:p w14:paraId="719CA7CC" w14:textId="49A4C9CF" w:rsidR="00FE4BFA" w:rsidRDefault="00FE4BFA" w:rsidP="00AD76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A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Early apoptosi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21DE2124" w14:textId="1FDA2538" w:rsidR="00FE4BFA" w:rsidRPr="00E51832" w:rsidRDefault="00FE4BFA" w:rsidP="00FE4BF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6F3CC0DB" w14:textId="77777777" w:rsidR="007700CA" w:rsidRPr="00E51832" w:rsidRDefault="007700CA" w:rsidP="007700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61AA286F" w14:textId="61BED763" w:rsidR="00FE4BFA" w:rsidRPr="00E51832" w:rsidRDefault="007700CA" w:rsidP="00622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7DE19AB" w14:textId="77777777" w:rsidR="00FE4BFA" w:rsidRPr="00E51832" w:rsidRDefault="00FE4BFA" w:rsidP="00F70C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700CA" w:rsidRPr="00E51832" w14:paraId="5CEE72D0" w14:textId="77777777" w:rsidTr="00CF25A7">
        <w:tc>
          <w:tcPr>
            <w:tcW w:w="1776" w:type="dxa"/>
          </w:tcPr>
          <w:p w14:paraId="4A7F8A78" w14:textId="111F999D" w:rsidR="007700CA" w:rsidRDefault="007700CA" w:rsidP="007700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19F00A9E" w14:textId="14E9044D" w:rsidR="007700CA" w:rsidRPr="00FC7C5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7C5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35" w:type="dxa"/>
            <w:vAlign w:val="bottom"/>
          </w:tcPr>
          <w:p w14:paraId="28D40DE4" w14:textId="10FFB111" w:rsidR="007700CA" w:rsidRPr="00FC7C52" w:rsidRDefault="001946EB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693" w:type="dxa"/>
            <w:vMerge/>
          </w:tcPr>
          <w:p w14:paraId="6A25AA09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1F8FCAD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80257C9" w14:textId="2908D851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7700CA" w:rsidRPr="00E51832" w14:paraId="75224F5C" w14:textId="77777777" w:rsidTr="00CF25A7">
        <w:tc>
          <w:tcPr>
            <w:tcW w:w="1776" w:type="dxa"/>
          </w:tcPr>
          <w:p w14:paraId="42B789A0" w14:textId="0454C420" w:rsidR="007700CA" w:rsidRDefault="007700CA" w:rsidP="007700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1627A6D4" w14:textId="4A56C4EE" w:rsidR="007700CA" w:rsidRPr="00FC7C5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7C52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35" w:type="dxa"/>
            <w:vAlign w:val="bottom"/>
          </w:tcPr>
          <w:p w14:paraId="0A37D57B" w14:textId="4C23A8F4" w:rsidR="007700CA" w:rsidRPr="00FC7C52" w:rsidRDefault="001946EB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vMerge/>
          </w:tcPr>
          <w:p w14:paraId="1B058795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E2F25F0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1CF349E" w14:textId="535F6BC0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7700CA" w:rsidRPr="00E51832" w14:paraId="6CD0710B" w14:textId="77777777" w:rsidTr="00CF25A7">
        <w:tc>
          <w:tcPr>
            <w:tcW w:w="1776" w:type="dxa"/>
          </w:tcPr>
          <w:p w14:paraId="68932114" w14:textId="42F4B9EB" w:rsidR="007700CA" w:rsidRDefault="007700CA" w:rsidP="007700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F68EF47" w14:textId="7DCDB8D2" w:rsidR="007700CA" w:rsidRPr="00FC7C5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7C52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135" w:type="dxa"/>
            <w:vAlign w:val="bottom"/>
          </w:tcPr>
          <w:p w14:paraId="27B07007" w14:textId="31C80E10" w:rsidR="007700CA" w:rsidRPr="00FC7C52" w:rsidRDefault="001946EB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693" w:type="dxa"/>
            <w:vMerge/>
          </w:tcPr>
          <w:p w14:paraId="36C6927D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AEE85FF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B977782" w14:textId="0EB573CD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7700CA" w:rsidRPr="00E51832" w14:paraId="01A797B7" w14:textId="77777777" w:rsidTr="00CF25A7">
        <w:tc>
          <w:tcPr>
            <w:tcW w:w="1776" w:type="dxa"/>
          </w:tcPr>
          <w:p w14:paraId="138DA364" w14:textId="418D5259" w:rsidR="007700CA" w:rsidRDefault="007700CA" w:rsidP="007700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3BC1F87D" w14:textId="583852BD" w:rsidR="007700CA" w:rsidRPr="00FC7C5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7C52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135" w:type="dxa"/>
            <w:vAlign w:val="bottom"/>
          </w:tcPr>
          <w:p w14:paraId="1B669FFD" w14:textId="1CA0D958" w:rsidR="007700CA" w:rsidRPr="00FC7C52" w:rsidRDefault="001946EB" w:rsidP="00194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22F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Merge/>
          </w:tcPr>
          <w:p w14:paraId="4B1478D0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B6B9D79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A8529F7" w14:textId="62284B26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7700CA" w:rsidRPr="00E51832" w14:paraId="664C2974" w14:textId="77777777" w:rsidTr="00CF25A7">
        <w:tc>
          <w:tcPr>
            <w:tcW w:w="1776" w:type="dxa"/>
          </w:tcPr>
          <w:p w14:paraId="1573F6B0" w14:textId="659D0256" w:rsidR="007700CA" w:rsidRDefault="007700CA" w:rsidP="007700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1CCB820D" w14:textId="03CAFFA5" w:rsidR="007700CA" w:rsidRPr="00FC7C5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7C52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135" w:type="dxa"/>
            <w:vAlign w:val="bottom"/>
          </w:tcPr>
          <w:p w14:paraId="4648EFF9" w14:textId="79040C16" w:rsidR="007700CA" w:rsidRPr="00FC7C5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7C5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93" w:type="dxa"/>
            <w:vMerge/>
          </w:tcPr>
          <w:p w14:paraId="772AEAF9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4854DF0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90BD737" w14:textId="3ED7DC2D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7700CA" w:rsidRPr="00E51832" w14:paraId="7F02F2CE" w14:textId="77777777" w:rsidTr="00CF25A7">
        <w:tc>
          <w:tcPr>
            <w:tcW w:w="3823" w:type="dxa"/>
            <w:gridSpan w:val="3"/>
          </w:tcPr>
          <w:p w14:paraId="4F50347C" w14:textId="7D367004" w:rsidR="007700CA" w:rsidRPr="00FC7C52" w:rsidRDefault="007700CA" w:rsidP="007700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A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Late apoptosi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2FA4759" w14:textId="46EBB8C0" w:rsidR="007700CA" w:rsidRPr="007700CA" w:rsidRDefault="007700CA" w:rsidP="007700CA">
            <w:pPr>
              <w:spacing w:line="360" w:lineRule="auto"/>
              <w:rPr>
                <w:rFonts w:ascii="Times New Roman" w:hAnsi="Times New Roman" w:cs="Angsana New"/>
                <w:b/>
                <w:bCs/>
                <w:szCs w:val="30"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6C756858" w14:textId="4D6F3994" w:rsidR="007700CA" w:rsidRPr="00E51832" w:rsidRDefault="007700CA" w:rsidP="007700C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 w:rsidR="006A54BB">
              <w:rPr>
                <w:rFonts w:ascii="Times New Roman" w:hAnsi="Times New Roman" w:cs="Times New Roman"/>
              </w:rPr>
              <w:t>1</w:t>
            </w:r>
          </w:p>
          <w:p w14:paraId="668FF40D" w14:textId="7159E9AC" w:rsidR="007700CA" w:rsidRPr="00E51832" w:rsidRDefault="007700CA" w:rsidP="00622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3B9284F1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700CA" w:rsidRPr="00E51832" w14:paraId="0E6A000C" w14:textId="77777777" w:rsidTr="00CF25A7">
        <w:tc>
          <w:tcPr>
            <w:tcW w:w="1776" w:type="dxa"/>
          </w:tcPr>
          <w:p w14:paraId="587C2E47" w14:textId="20CF4BEB" w:rsidR="007700CA" w:rsidRPr="00F70C60" w:rsidRDefault="007700CA" w:rsidP="007700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2F082ED7" w14:textId="66D6FD76" w:rsidR="007700CA" w:rsidRPr="002F5536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5536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35" w:type="dxa"/>
            <w:vAlign w:val="bottom"/>
          </w:tcPr>
          <w:p w14:paraId="67F9A7CC" w14:textId="5F742E21" w:rsidR="007700CA" w:rsidRPr="002F5536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5536">
              <w:rPr>
                <w:rFonts w:ascii="Times New Roman" w:hAnsi="Times New Roman" w:cs="Times New Roman"/>
              </w:rPr>
              <w:t>0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6FA73810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D1EC0C9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FD6CC58" w14:textId="5C1B7484" w:rsidR="007700CA" w:rsidRPr="007700CA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00CA">
              <w:rPr>
                <w:rFonts w:ascii="Times New Roman" w:hAnsi="Times New Roman" w:cs="Times New Roman"/>
              </w:rPr>
              <w:t>3</w:t>
            </w:r>
          </w:p>
        </w:tc>
      </w:tr>
      <w:tr w:rsidR="007700CA" w:rsidRPr="00E51832" w14:paraId="025F7256" w14:textId="77777777" w:rsidTr="00CF25A7">
        <w:tc>
          <w:tcPr>
            <w:tcW w:w="1776" w:type="dxa"/>
          </w:tcPr>
          <w:p w14:paraId="314D3AB8" w14:textId="4BA038FC" w:rsidR="007700CA" w:rsidRPr="00F70C60" w:rsidRDefault="007700CA" w:rsidP="007700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7AD2801A" w14:textId="20A2A04A" w:rsidR="007700CA" w:rsidRPr="002F5536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5536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35" w:type="dxa"/>
            <w:vAlign w:val="bottom"/>
          </w:tcPr>
          <w:p w14:paraId="78896EC9" w14:textId="071A8D12" w:rsidR="007700CA" w:rsidRPr="002F5536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553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693" w:type="dxa"/>
            <w:vMerge/>
          </w:tcPr>
          <w:p w14:paraId="4B6C1346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C2C40D2" w14:textId="77777777" w:rsidR="007700CA" w:rsidRPr="00E51832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8BF6A58" w14:textId="2451D2D5" w:rsidR="007700CA" w:rsidRPr="007700CA" w:rsidRDefault="007700CA" w:rsidP="007700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00CA">
              <w:rPr>
                <w:rFonts w:ascii="Times New Roman" w:hAnsi="Times New Roman" w:cs="Times New Roman"/>
              </w:rPr>
              <w:t>3</w:t>
            </w:r>
          </w:p>
        </w:tc>
      </w:tr>
    </w:tbl>
    <w:p w14:paraId="3BE41DE1" w14:textId="77777777" w:rsidR="00FC7C52" w:rsidRDefault="00FC7C52">
      <w:pPr>
        <w:rPr>
          <w:rFonts w:ascii="Times New Roman" w:hAnsi="Times New Roman" w:cs="Times New Roman"/>
        </w:rPr>
        <w:sectPr w:rsidR="00FC7C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76"/>
        <w:gridCol w:w="912"/>
        <w:gridCol w:w="1135"/>
        <w:gridCol w:w="2693"/>
        <w:gridCol w:w="1430"/>
        <w:gridCol w:w="1070"/>
      </w:tblGrid>
      <w:tr w:rsidR="00FC7C52" w:rsidRPr="00E51832" w14:paraId="44CBEB84" w14:textId="77777777" w:rsidTr="00CF25A7">
        <w:tc>
          <w:tcPr>
            <w:tcW w:w="1776" w:type="dxa"/>
          </w:tcPr>
          <w:p w14:paraId="542515B3" w14:textId="77777777" w:rsidR="00FC7C52" w:rsidRPr="00E51832" w:rsidRDefault="00FC7C52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2" w:type="dxa"/>
          </w:tcPr>
          <w:p w14:paraId="2DBE5A9B" w14:textId="77777777" w:rsidR="00FC7C52" w:rsidRPr="00E51832" w:rsidRDefault="00FC7C52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35" w:type="dxa"/>
          </w:tcPr>
          <w:p w14:paraId="7AA6B955" w14:textId="77777777" w:rsidR="00FC7C52" w:rsidRPr="00E51832" w:rsidRDefault="00FC7C52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6920E797" w14:textId="77777777" w:rsidR="00FC7C52" w:rsidRPr="00E51832" w:rsidRDefault="00FC7C52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2E61737C" w14:textId="77777777" w:rsidR="00FC7C52" w:rsidRPr="00E51832" w:rsidRDefault="00FC7C52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6B98178A" w14:textId="77777777" w:rsidR="00FC7C52" w:rsidRPr="00E51832" w:rsidRDefault="00FC7C52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FE4BFA" w:rsidRPr="00E51832" w14:paraId="1BBFDB10" w14:textId="77777777" w:rsidTr="00CF25A7">
        <w:tc>
          <w:tcPr>
            <w:tcW w:w="1776" w:type="dxa"/>
          </w:tcPr>
          <w:p w14:paraId="2F474418" w14:textId="39AEE803" w:rsidR="00FE4BFA" w:rsidRPr="00E51832" w:rsidRDefault="00FE4BFA" w:rsidP="0040164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C0C06C9" w14:textId="19EC0BEE" w:rsidR="00FE4BFA" w:rsidRPr="002F5536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36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135" w:type="dxa"/>
            <w:vAlign w:val="bottom"/>
          </w:tcPr>
          <w:p w14:paraId="546D4474" w14:textId="765C9242" w:rsidR="00FE4BFA" w:rsidRPr="002F5536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3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693" w:type="dxa"/>
            <w:vMerge w:val="restart"/>
          </w:tcPr>
          <w:p w14:paraId="7EE80482" w14:textId="77777777" w:rsidR="00FE4BFA" w:rsidRPr="00E51832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 w:val="restart"/>
          </w:tcPr>
          <w:p w14:paraId="2601DE6C" w14:textId="77777777" w:rsidR="00FE4BFA" w:rsidRPr="00E51832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0BE9DFE" w14:textId="7211F7EA" w:rsidR="00FE4BFA" w:rsidRPr="007700CA" w:rsidRDefault="007700CA" w:rsidP="004016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00CA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250EC95F" w14:textId="77777777" w:rsidTr="00CF25A7">
        <w:tc>
          <w:tcPr>
            <w:tcW w:w="1776" w:type="dxa"/>
          </w:tcPr>
          <w:p w14:paraId="06D96BD7" w14:textId="06078E57" w:rsidR="00FE4BFA" w:rsidRPr="00E51832" w:rsidRDefault="00FE4BFA" w:rsidP="0040164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E0ADD76" w14:textId="66410A3C" w:rsidR="00FE4BFA" w:rsidRPr="002F5536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36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1135" w:type="dxa"/>
            <w:vAlign w:val="bottom"/>
          </w:tcPr>
          <w:p w14:paraId="61DEE735" w14:textId="5863F06D" w:rsidR="00FE4BFA" w:rsidRPr="002F5536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36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693" w:type="dxa"/>
            <w:vMerge/>
          </w:tcPr>
          <w:p w14:paraId="3F58D94F" w14:textId="77777777" w:rsidR="00FE4BFA" w:rsidRPr="00E51832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E958B9B" w14:textId="77777777" w:rsidR="00FE4BFA" w:rsidRPr="00E51832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A19A654" w14:textId="3660B13D" w:rsidR="00FE4BFA" w:rsidRPr="007700CA" w:rsidRDefault="007700CA" w:rsidP="004016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00CA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4EB07BC5" w14:textId="77777777" w:rsidTr="00CF25A7">
        <w:tc>
          <w:tcPr>
            <w:tcW w:w="1776" w:type="dxa"/>
          </w:tcPr>
          <w:p w14:paraId="435007B8" w14:textId="6AEC4B83" w:rsidR="00FE4BFA" w:rsidRPr="00E51832" w:rsidRDefault="00FE4BFA" w:rsidP="0040164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7044FF3F" w14:textId="68328D1D" w:rsidR="00FE4BFA" w:rsidRPr="002F5536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36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135" w:type="dxa"/>
            <w:vAlign w:val="bottom"/>
          </w:tcPr>
          <w:p w14:paraId="22011930" w14:textId="0D0B6895" w:rsidR="00FE4BFA" w:rsidRPr="002F5536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36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693" w:type="dxa"/>
            <w:vMerge/>
          </w:tcPr>
          <w:p w14:paraId="1F2FFF4F" w14:textId="77777777" w:rsidR="00FE4BFA" w:rsidRPr="00E51832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F624E5F" w14:textId="77777777" w:rsidR="00FE4BFA" w:rsidRPr="00E51832" w:rsidRDefault="00FE4BFA" w:rsidP="004016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9654FBA" w14:textId="367C33EC" w:rsidR="00FE4BFA" w:rsidRPr="007700CA" w:rsidRDefault="007700CA" w:rsidP="004016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00CA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60EAF241" w14:textId="77777777" w:rsidTr="00CF25A7">
        <w:tc>
          <w:tcPr>
            <w:tcW w:w="3823" w:type="dxa"/>
            <w:gridSpan w:val="3"/>
          </w:tcPr>
          <w:p w14:paraId="1EF89B38" w14:textId="44FA0E82" w:rsidR="00FE4BFA" w:rsidRPr="00E51832" w:rsidRDefault="00FE4BFA" w:rsidP="0040164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A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Necrosi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42678611" w14:textId="4660AC00" w:rsidR="00FE4BFA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2F36C84E" w14:textId="17710471" w:rsidR="006A54BB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88F0209" w14:textId="77777777" w:rsidR="00FE4BFA" w:rsidRPr="00E51832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14DCE2A" w14:textId="77777777" w:rsidR="00FE4BFA" w:rsidRPr="00E51832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54BB" w:rsidRPr="00E51832" w14:paraId="3340326C" w14:textId="77777777" w:rsidTr="00CF25A7">
        <w:tc>
          <w:tcPr>
            <w:tcW w:w="1776" w:type="dxa"/>
          </w:tcPr>
          <w:p w14:paraId="305C8F04" w14:textId="335A42C0" w:rsidR="006A54BB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69E75967" w14:textId="09B7CD96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5" w:type="dxa"/>
            <w:vAlign w:val="bottom"/>
          </w:tcPr>
          <w:p w14:paraId="6B5DB329" w14:textId="19DB3219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vMerge/>
          </w:tcPr>
          <w:p w14:paraId="04AF1792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C27F043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3392B55" w14:textId="02C21F3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4C1C64A0" w14:textId="77777777" w:rsidTr="00CF25A7">
        <w:tc>
          <w:tcPr>
            <w:tcW w:w="1776" w:type="dxa"/>
          </w:tcPr>
          <w:p w14:paraId="40DB2B35" w14:textId="28BF7D45" w:rsidR="006A54BB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33155F28" w14:textId="6B56A278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5" w:type="dxa"/>
            <w:vAlign w:val="bottom"/>
          </w:tcPr>
          <w:p w14:paraId="55F03F45" w14:textId="091DA0AF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693" w:type="dxa"/>
            <w:vMerge/>
          </w:tcPr>
          <w:p w14:paraId="7CB82DAD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0BD5077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9C4C092" w14:textId="6C3427CA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784231D7" w14:textId="77777777" w:rsidTr="00CF25A7">
        <w:tc>
          <w:tcPr>
            <w:tcW w:w="1776" w:type="dxa"/>
          </w:tcPr>
          <w:p w14:paraId="4BB8033E" w14:textId="55357869" w:rsidR="006A54BB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D613E22" w14:textId="14B1A697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35" w:type="dxa"/>
            <w:vAlign w:val="bottom"/>
          </w:tcPr>
          <w:p w14:paraId="46998BAC" w14:textId="50AA0482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693" w:type="dxa"/>
            <w:vMerge/>
          </w:tcPr>
          <w:p w14:paraId="0B901FED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32583CA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13DBB2B" w14:textId="27E77409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58C50ED4" w14:textId="77777777" w:rsidTr="00CF25A7">
        <w:tc>
          <w:tcPr>
            <w:tcW w:w="1776" w:type="dxa"/>
          </w:tcPr>
          <w:p w14:paraId="1E7F016A" w14:textId="7F5944C2" w:rsidR="006A54BB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0966002D" w14:textId="75A3D186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35" w:type="dxa"/>
            <w:vAlign w:val="bottom"/>
          </w:tcPr>
          <w:p w14:paraId="29216876" w14:textId="257BCC24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vMerge/>
          </w:tcPr>
          <w:p w14:paraId="01B12D7E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52AFE36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D672360" w14:textId="755B4D3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506E6CE8" w14:textId="77777777" w:rsidTr="00CF25A7">
        <w:tc>
          <w:tcPr>
            <w:tcW w:w="1776" w:type="dxa"/>
          </w:tcPr>
          <w:p w14:paraId="1AD6BA54" w14:textId="1EAFC6E8" w:rsidR="006A54BB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3AB6DDCA" w14:textId="28A9EC4E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35" w:type="dxa"/>
            <w:vAlign w:val="bottom"/>
          </w:tcPr>
          <w:p w14:paraId="14676DD8" w14:textId="1BB15430" w:rsidR="006A54BB" w:rsidRPr="00396669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66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693" w:type="dxa"/>
            <w:vMerge/>
          </w:tcPr>
          <w:p w14:paraId="5EEDBAAE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11F7C6D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FF54BED" w14:textId="4AAE2FEA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0B312163" w14:textId="77777777" w:rsidTr="00CF25A7">
        <w:tc>
          <w:tcPr>
            <w:tcW w:w="3823" w:type="dxa"/>
            <w:gridSpan w:val="3"/>
          </w:tcPr>
          <w:p w14:paraId="2AACFA51" w14:textId="3DFB4335" w:rsidR="00FE4BFA" w:rsidRPr="00E51832" w:rsidRDefault="00FE4BFA" w:rsidP="003966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B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CT116: Viable </w:t>
            </w:r>
            <w:r w:rsidRPr="00AD76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490BBB1C" w14:textId="331077A2" w:rsidR="00FE4BFA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7EEC6227" w14:textId="77777777" w:rsidR="006A54BB" w:rsidRPr="00E51832" w:rsidRDefault="006A54BB" w:rsidP="006A54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6215F829" w14:textId="2EBF6222" w:rsidR="00FE4BFA" w:rsidRPr="00E51832" w:rsidRDefault="006A54BB" w:rsidP="00A9031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 w:rsidR="00BE35B2">
              <w:rPr>
                <w:rFonts w:ascii="Times New Roman" w:hAnsi="Times New Roman" w:cs="Times New Roman"/>
                <w:i/>
                <w:iCs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FDE38AC" w14:textId="77777777" w:rsidR="00FE4BFA" w:rsidRPr="00E51832" w:rsidRDefault="00FE4BFA" w:rsidP="003966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54BB" w:rsidRPr="00E51832" w14:paraId="0BFAC1F9" w14:textId="77777777" w:rsidTr="00CF25A7">
        <w:tc>
          <w:tcPr>
            <w:tcW w:w="1776" w:type="dxa"/>
          </w:tcPr>
          <w:p w14:paraId="76DA9307" w14:textId="4363ADD1" w:rsidR="006A54BB" w:rsidRPr="00FE29F6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3A4758FF" w14:textId="72A05977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135" w:type="dxa"/>
            <w:vAlign w:val="bottom"/>
          </w:tcPr>
          <w:p w14:paraId="5E2E0660" w14:textId="19533D8C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693" w:type="dxa"/>
            <w:vMerge/>
          </w:tcPr>
          <w:p w14:paraId="26B7859D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98DB1B9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BE7F04D" w14:textId="2104133E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7D34A687" w14:textId="77777777" w:rsidTr="00CF25A7">
        <w:tc>
          <w:tcPr>
            <w:tcW w:w="1776" w:type="dxa"/>
          </w:tcPr>
          <w:p w14:paraId="2DF014A5" w14:textId="621002AA" w:rsidR="006A54BB" w:rsidRPr="00FE29F6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6E54D7B4" w14:textId="0C952711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135" w:type="dxa"/>
            <w:vAlign w:val="bottom"/>
          </w:tcPr>
          <w:p w14:paraId="47E40575" w14:textId="0B49F5ED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693" w:type="dxa"/>
            <w:vMerge/>
          </w:tcPr>
          <w:p w14:paraId="11B23718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CF8422C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B0F8380" w14:textId="3462E380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19500FCE" w14:textId="77777777" w:rsidTr="00CF25A7">
        <w:tc>
          <w:tcPr>
            <w:tcW w:w="1776" w:type="dxa"/>
          </w:tcPr>
          <w:p w14:paraId="5DB55C11" w14:textId="1B432880" w:rsidR="006A54BB" w:rsidRPr="00FE29F6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199D1F1" w14:textId="51085BF7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135" w:type="dxa"/>
            <w:vAlign w:val="bottom"/>
          </w:tcPr>
          <w:p w14:paraId="5517D541" w14:textId="206F413E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693" w:type="dxa"/>
            <w:vMerge/>
          </w:tcPr>
          <w:p w14:paraId="0E5CFC21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041257A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E478897" w14:textId="50BE8542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6D6417DE" w14:textId="77777777" w:rsidTr="00CF25A7">
        <w:tc>
          <w:tcPr>
            <w:tcW w:w="1776" w:type="dxa"/>
          </w:tcPr>
          <w:p w14:paraId="2F7B0A8F" w14:textId="7A7569D3" w:rsidR="006A54BB" w:rsidRPr="00FE29F6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E50D6AF" w14:textId="48BCF3B0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35" w:type="dxa"/>
            <w:vAlign w:val="bottom"/>
          </w:tcPr>
          <w:p w14:paraId="1E48BD09" w14:textId="67269CA5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693" w:type="dxa"/>
            <w:vMerge/>
          </w:tcPr>
          <w:p w14:paraId="6788C45B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4E1B8D8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27CEB84" w14:textId="380B1410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A54BB" w:rsidRPr="00E51832" w14:paraId="778B752F" w14:textId="77777777" w:rsidTr="00CF25A7">
        <w:tc>
          <w:tcPr>
            <w:tcW w:w="1776" w:type="dxa"/>
          </w:tcPr>
          <w:p w14:paraId="33F49596" w14:textId="0569ADC1" w:rsidR="006A54BB" w:rsidRPr="00FE29F6" w:rsidRDefault="006A54BB" w:rsidP="006A54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491B71BC" w14:textId="13DD826E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135" w:type="dxa"/>
            <w:vAlign w:val="bottom"/>
          </w:tcPr>
          <w:p w14:paraId="3CE715C2" w14:textId="4F545DD3" w:rsidR="006A54BB" w:rsidRPr="00FE29F6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vMerge/>
          </w:tcPr>
          <w:p w14:paraId="083A92DD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A20E487" w14:textId="77777777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AEBEA61" w14:textId="1C0D708C" w:rsidR="006A54BB" w:rsidRPr="00E51832" w:rsidRDefault="006A54BB" w:rsidP="006A54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21910B9F" w14:textId="77777777" w:rsidTr="00CF25A7">
        <w:tc>
          <w:tcPr>
            <w:tcW w:w="3823" w:type="dxa"/>
            <w:gridSpan w:val="3"/>
          </w:tcPr>
          <w:p w14:paraId="7400E43C" w14:textId="02048A2E" w:rsidR="00FE4BFA" w:rsidRPr="00FE29F6" w:rsidRDefault="00FE4BFA" w:rsidP="003966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5B </w:t>
            </w: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Early apoptosis</w:t>
            </w:r>
            <w:r w:rsidRPr="00FE29F6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140CAA8" w14:textId="1E5CED31" w:rsidR="00FE4BFA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7F22E903" w14:textId="68FEA8A1" w:rsidR="006675A2" w:rsidRDefault="006675A2" w:rsidP="00D221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0C982732" w14:textId="356C62BD" w:rsidR="006675A2" w:rsidRPr="00E51832" w:rsidRDefault="006675A2" w:rsidP="00D221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DAB686D" w14:textId="551C0E85" w:rsidR="00FE4BFA" w:rsidRPr="00E51832" w:rsidRDefault="006675A2" w:rsidP="00D221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03D1C577" w14:textId="77777777" w:rsidR="00FE4BFA" w:rsidRPr="00E51832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75A2" w:rsidRPr="00E51832" w14:paraId="19C326B6" w14:textId="77777777" w:rsidTr="00CF25A7">
        <w:tc>
          <w:tcPr>
            <w:tcW w:w="1776" w:type="dxa"/>
          </w:tcPr>
          <w:p w14:paraId="54779EBD" w14:textId="4A5F80B7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0C11998C" w14:textId="33E1611F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5" w:type="dxa"/>
            <w:vAlign w:val="bottom"/>
          </w:tcPr>
          <w:p w14:paraId="1A3C3E05" w14:textId="07A8CDCE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0.</w:t>
            </w:r>
            <w:r w:rsidR="009856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  <w:vMerge/>
          </w:tcPr>
          <w:p w14:paraId="1423F519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27E8B29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BAD7DE3" w14:textId="7728149A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6094F1FE" w14:textId="77777777" w:rsidTr="00CF25A7">
        <w:tc>
          <w:tcPr>
            <w:tcW w:w="1776" w:type="dxa"/>
          </w:tcPr>
          <w:p w14:paraId="6EB0E543" w14:textId="4CD9BC81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135830AE" w14:textId="6857ADB6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135" w:type="dxa"/>
            <w:vAlign w:val="bottom"/>
          </w:tcPr>
          <w:p w14:paraId="39504812" w14:textId="159F91BC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693" w:type="dxa"/>
            <w:vMerge/>
          </w:tcPr>
          <w:p w14:paraId="57E9B19B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B4F63B2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FB07C14" w14:textId="57AB4A49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02F73C8E" w14:textId="77777777" w:rsidTr="00CF25A7">
        <w:tc>
          <w:tcPr>
            <w:tcW w:w="1776" w:type="dxa"/>
          </w:tcPr>
          <w:p w14:paraId="4D147850" w14:textId="58217A67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5586324" w14:textId="06B01BF4" w:rsidR="006675A2" w:rsidRPr="009856BD" w:rsidRDefault="006675A2" w:rsidP="009856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56BD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135" w:type="dxa"/>
            <w:vAlign w:val="bottom"/>
          </w:tcPr>
          <w:p w14:paraId="4AE019E5" w14:textId="3A93BCB8" w:rsidR="006675A2" w:rsidRPr="009856BD" w:rsidRDefault="009856BD" w:rsidP="009856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56B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693" w:type="dxa"/>
            <w:vMerge/>
          </w:tcPr>
          <w:p w14:paraId="124E3A6A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E23AE47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9E1B55C" w14:textId="614DB38D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591A58F0" w14:textId="77777777" w:rsidTr="00CF25A7">
        <w:tc>
          <w:tcPr>
            <w:tcW w:w="1776" w:type="dxa"/>
          </w:tcPr>
          <w:p w14:paraId="61DAB48D" w14:textId="17619D95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E4D826F" w14:textId="2D2D0448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35" w:type="dxa"/>
            <w:vAlign w:val="bottom"/>
          </w:tcPr>
          <w:p w14:paraId="1E919473" w14:textId="4A307FB3" w:rsidR="006675A2" w:rsidRPr="00FE29F6" w:rsidRDefault="009856BD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675A2" w:rsidRPr="00FE29F6">
              <w:rPr>
                <w:rFonts w:ascii="Times New Roman" w:hAnsi="Times New Roman" w:cs="Times New Roman"/>
              </w:rPr>
              <w:t>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51F8B520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D49730D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5CF9F2E" w14:textId="7CEE0AAD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476734A6" w14:textId="77777777" w:rsidTr="00CF25A7">
        <w:tc>
          <w:tcPr>
            <w:tcW w:w="1776" w:type="dxa"/>
          </w:tcPr>
          <w:p w14:paraId="62D2D5FD" w14:textId="16E720A4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4D682CD7" w14:textId="0BB2030B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24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308D1D75" w14:textId="1B445432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vMerge/>
          </w:tcPr>
          <w:p w14:paraId="30AFD3D1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45DC93F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CFE6B4C" w14:textId="531C829C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569DAE4F" w14:textId="77777777" w:rsidTr="00CF25A7">
        <w:tc>
          <w:tcPr>
            <w:tcW w:w="3823" w:type="dxa"/>
            <w:gridSpan w:val="3"/>
          </w:tcPr>
          <w:p w14:paraId="2609A71F" w14:textId="5D4021D0" w:rsidR="00FE4BFA" w:rsidRPr="00FE29F6" w:rsidRDefault="00FE4BFA" w:rsidP="003966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5B </w:t>
            </w: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Late apoptosis</w:t>
            </w:r>
            <w:r w:rsidRPr="00FE29F6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B5D2A2D" w14:textId="26EAAD1A" w:rsidR="00FE4BFA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248A39C9" w14:textId="77777777" w:rsidR="006675A2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2027D8FD" w14:textId="3065D457" w:rsidR="00FE4BFA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33BC372E" w14:textId="77777777" w:rsidR="00FE4BFA" w:rsidRPr="00E51832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75A2" w:rsidRPr="00E51832" w14:paraId="08146DE1" w14:textId="77777777" w:rsidTr="00CF25A7">
        <w:tc>
          <w:tcPr>
            <w:tcW w:w="1776" w:type="dxa"/>
          </w:tcPr>
          <w:p w14:paraId="7A34FB4A" w14:textId="6E45BC8F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5D9949FB" w14:textId="44C3A056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4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5CB80503" w14:textId="16AA48A4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693" w:type="dxa"/>
            <w:vMerge/>
          </w:tcPr>
          <w:p w14:paraId="1AA53456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ED57E77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F61700C" w14:textId="1972AF4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31233072" w14:textId="77777777" w:rsidTr="00CF25A7">
        <w:tc>
          <w:tcPr>
            <w:tcW w:w="1776" w:type="dxa"/>
          </w:tcPr>
          <w:p w14:paraId="12C80B69" w14:textId="045FA1CE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1F6A773D" w14:textId="1FEAD13F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135" w:type="dxa"/>
            <w:vAlign w:val="bottom"/>
          </w:tcPr>
          <w:p w14:paraId="526D2C8F" w14:textId="1DB174FA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693" w:type="dxa"/>
            <w:vMerge/>
          </w:tcPr>
          <w:p w14:paraId="41535C24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602A406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E5B56F1" w14:textId="5FBB08EA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1B42D5B0" w14:textId="77777777" w:rsidTr="00CF25A7">
        <w:tc>
          <w:tcPr>
            <w:tcW w:w="1776" w:type="dxa"/>
          </w:tcPr>
          <w:p w14:paraId="2E065789" w14:textId="63CF0605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4458FF9B" w14:textId="6EE77173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135" w:type="dxa"/>
            <w:vAlign w:val="bottom"/>
          </w:tcPr>
          <w:p w14:paraId="2552B92C" w14:textId="3BE1538B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693" w:type="dxa"/>
            <w:vMerge/>
          </w:tcPr>
          <w:p w14:paraId="71969AFB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9C492C2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53EF4D1" w14:textId="2551D5D9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27AB61B0" w14:textId="77777777" w:rsidTr="00CF25A7">
        <w:tc>
          <w:tcPr>
            <w:tcW w:w="1776" w:type="dxa"/>
          </w:tcPr>
          <w:p w14:paraId="6E0C79A8" w14:textId="1826D1C6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FA40F20" w14:textId="2CEF1AF7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135" w:type="dxa"/>
            <w:vAlign w:val="bottom"/>
          </w:tcPr>
          <w:p w14:paraId="03E52A73" w14:textId="4E4EC23A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693" w:type="dxa"/>
            <w:vMerge/>
          </w:tcPr>
          <w:p w14:paraId="099A3FF1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D93C2EF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8AA487B" w14:textId="4F859B55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343ADAFE" w14:textId="77777777" w:rsidTr="00CF25A7">
        <w:tc>
          <w:tcPr>
            <w:tcW w:w="1776" w:type="dxa"/>
          </w:tcPr>
          <w:p w14:paraId="74CF6FF5" w14:textId="244A583F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5506EDBC" w14:textId="0E6A14BD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135" w:type="dxa"/>
            <w:vAlign w:val="bottom"/>
          </w:tcPr>
          <w:p w14:paraId="05DB1626" w14:textId="0940B294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40ED62E8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DF83379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5DB96F3" w14:textId="53A4D9E1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6844083A" w14:textId="77777777" w:rsidTr="00CF25A7">
        <w:tc>
          <w:tcPr>
            <w:tcW w:w="3823" w:type="dxa"/>
            <w:gridSpan w:val="3"/>
          </w:tcPr>
          <w:p w14:paraId="70AC7980" w14:textId="28A448F2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5B </w:t>
            </w: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2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Necrosis</w:t>
            </w:r>
            <w:r w:rsidRPr="00FE29F6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23BE29B3" w14:textId="2CB8679F" w:rsidR="006675A2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15277CA" w14:textId="74028882" w:rsidR="006675A2" w:rsidRPr="00D333D6" w:rsidRDefault="00D333D6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33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0" w:type="dxa"/>
          </w:tcPr>
          <w:p w14:paraId="63CA7053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75A2" w:rsidRPr="00E51832" w14:paraId="444B68B5" w14:textId="77777777" w:rsidTr="00CF25A7">
        <w:tc>
          <w:tcPr>
            <w:tcW w:w="1776" w:type="dxa"/>
          </w:tcPr>
          <w:p w14:paraId="14FC7E60" w14:textId="373A8465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3588F288" w14:textId="120F8CD1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5" w:type="dxa"/>
            <w:vAlign w:val="bottom"/>
          </w:tcPr>
          <w:p w14:paraId="61CD1416" w14:textId="22DE5642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vMerge/>
          </w:tcPr>
          <w:p w14:paraId="1388712D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46A9560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7F16F66" w14:textId="3BA060A4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423BA1BA" w14:textId="77777777" w:rsidTr="00CF25A7">
        <w:tc>
          <w:tcPr>
            <w:tcW w:w="1776" w:type="dxa"/>
          </w:tcPr>
          <w:p w14:paraId="1BFCBAA1" w14:textId="5AF5EDAF" w:rsidR="006675A2" w:rsidRPr="00FE29F6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499061EB" w14:textId="7999F87A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35" w:type="dxa"/>
            <w:vAlign w:val="bottom"/>
          </w:tcPr>
          <w:p w14:paraId="43094D63" w14:textId="6CE60DD2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2693" w:type="dxa"/>
            <w:vMerge/>
          </w:tcPr>
          <w:p w14:paraId="56EAA0B6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224467B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4B0806D" w14:textId="12A8385E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</w:tbl>
    <w:p w14:paraId="4FEC388C" w14:textId="77777777" w:rsidR="00FE29F6" w:rsidRDefault="00FE29F6">
      <w:pPr>
        <w:rPr>
          <w:rFonts w:ascii="Times New Roman" w:hAnsi="Times New Roman" w:cs="Times New Roman"/>
        </w:rPr>
        <w:sectPr w:rsidR="00FE29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6"/>
        <w:gridCol w:w="912"/>
        <w:gridCol w:w="1135"/>
        <w:gridCol w:w="2693"/>
        <w:gridCol w:w="1430"/>
        <w:gridCol w:w="1070"/>
      </w:tblGrid>
      <w:tr w:rsidR="00FE29F6" w:rsidRPr="00E51832" w14:paraId="2A405BEC" w14:textId="77777777" w:rsidTr="00CF25A7">
        <w:tc>
          <w:tcPr>
            <w:tcW w:w="1776" w:type="dxa"/>
          </w:tcPr>
          <w:p w14:paraId="394C33B3" w14:textId="77777777" w:rsidR="00FE29F6" w:rsidRPr="00E51832" w:rsidRDefault="00FE29F6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2" w:type="dxa"/>
          </w:tcPr>
          <w:p w14:paraId="3B682DF3" w14:textId="77777777" w:rsidR="00FE29F6" w:rsidRPr="00E51832" w:rsidRDefault="00FE29F6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35" w:type="dxa"/>
          </w:tcPr>
          <w:p w14:paraId="26B7878A" w14:textId="77777777" w:rsidR="00FE29F6" w:rsidRPr="00E51832" w:rsidRDefault="00FE29F6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69D77ED0" w14:textId="77777777" w:rsidR="00FE29F6" w:rsidRPr="00E51832" w:rsidRDefault="00FE29F6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B28EEEC" w14:textId="77777777" w:rsidR="00FE29F6" w:rsidRPr="00E51832" w:rsidRDefault="00FE29F6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3C6282CA" w14:textId="77777777" w:rsidR="00FE29F6" w:rsidRPr="00E51832" w:rsidRDefault="00FE29F6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6675A2" w:rsidRPr="00E51832" w14:paraId="5C38BA71" w14:textId="77777777" w:rsidTr="00CF25A7">
        <w:tc>
          <w:tcPr>
            <w:tcW w:w="1776" w:type="dxa"/>
          </w:tcPr>
          <w:p w14:paraId="6CF8958F" w14:textId="339C4825" w:rsidR="006675A2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78E9047" w14:textId="65B97E6E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7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5341BB0D" w14:textId="469FF838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693" w:type="dxa"/>
            <w:vMerge w:val="restart"/>
          </w:tcPr>
          <w:p w14:paraId="1BB1B199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 w:val="restart"/>
          </w:tcPr>
          <w:p w14:paraId="0AF70630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1B51D7A" w14:textId="65803AAB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7F328439" w14:textId="77777777" w:rsidTr="00CF25A7">
        <w:tc>
          <w:tcPr>
            <w:tcW w:w="1776" w:type="dxa"/>
          </w:tcPr>
          <w:p w14:paraId="5D65AB15" w14:textId="0D887B9A" w:rsidR="006675A2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0C60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70C60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0611FF8" w14:textId="1834246B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35" w:type="dxa"/>
            <w:vAlign w:val="bottom"/>
          </w:tcPr>
          <w:p w14:paraId="491430AE" w14:textId="020258CF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vMerge/>
          </w:tcPr>
          <w:p w14:paraId="269C56E8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6BED800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2714A0B" w14:textId="03579E3F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510DAA06" w14:textId="77777777" w:rsidTr="00CF25A7">
        <w:tc>
          <w:tcPr>
            <w:tcW w:w="1776" w:type="dxa"/>
          </w:tcPr>
          <w:p w14:paraId="1D033590" w14:textId="47FA7359" w:rsidR="006675A2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0C60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1F2A8D96" w14:textId="024A4C09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35" w:type="dxa"/>
            <w:vAlign w:val="bottom"/>
          </w:tcPr>
          <w:p w14:paraId="3E8676C7" w14:textId="2F15B639" w:rsidR="006675A2" w:rsidRPr="00FE29F6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9F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vMerge/>
          </w:tcPr>
          <w:p w14:paraId="47878E7A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671C486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58D193A" w14:textId="535E8E7C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30D8E936" w14:textId="77777777" w:rsidTr="00CF25A7">
        <w:tc>
          <w:tcPr>
            <w:tcW w:w="3823" w:type="dxa"/>
            <w:gridSpan w:val="3"/>
          </w:tcPr>
          <w:p w14:paraId="18B5B677" w14:textId="5497DA8A" w:rsidR="00FE4BFA" w:rsidRPr="00FE29F6" w:rsidRDefault="00FE4BFA" w:rsidP="00FE29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C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CD 841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: Viable </w:t>
            </w:r>
            <w:r w:rsidRPr="00AD76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E25AE21" w14:textId="54B998E1" w:rsidR="00FE4BFA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695D29F" w14:textId="29007C37" w:rsidR="00FE4BFA" w:rsidRPr="00E51832" w:rsidRDefault="006675A2" w:rsidP="006675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CBE052A" w14:textId="77777777" w:rsidR="00FE4BFA" w:rsidRPr="00E51832" w:rsidRDefault="00FE4BFA" w:rsidP="00FE29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75A2" w:rsidRPr="00E51832" w14:paraId="22D5C441" w14:textId="77777777" w:rsidTr="00CF25A7">
        <w:tc>
          <w:tcPr>
            <w:tcW w:w="1776" w:type="dxa"/>
          </w:tcPr>
          <w:p w14:paraId="6EA5F351" w14:textId="0C74CCFA" w:rsidR="006675A2" w:rsidRPr="00F70C60" w:rsidRDefault="006675A2" w:rsidP="006675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6F746561" w14:textId="7753A119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1135" w:type="dxa"/>
            <w:vAlign w:val="bottom"/>
          </w:tcPr>
          <w:p w14:paraId="5F623D49" w14:textId="1C878278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vMerge/>
          </w:tcPr>
          <w:p w14:paraId="56D60DE2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CDF744F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37DF967" w14:textId="433D293F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5EB1CD15" w14:textId="77777777" w:rsidTr="00CF25A7">
        <w:tc>
          <w:tcPr>
            <w:tcW w:w="1776" w:type="dxa"/>
          </w:tcPr>
          <w:p w14:paraId="5586CB62" w14:textId="77E85AF9" w:rsidR="006675A2" w:rsidRPr="00F70C60" w:rsidRDefault="006675A2" w:rsidP="006675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2F354991" w14:textId="5E584640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135" w:type="dxa"/>
            <w:vAlign w:val="bottom"/>
          </w:tcPr>
          <w:p w14:paraId="2A5406C9" w14:textId="5A86EA71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vMerge/>
          </w:tcPr>
          <w:p w14:paraId="74950EF4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56BA0DA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D06888F" w14:textId="1C641C9F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4D51EA62" w14:textId="77777777" w:rsidTr="00CF25A7">
        <w:tc>
          <w:tcPr>
            <w:tcW w:w="1776" w:type="dxa"/>
          </w:tcPr>
          <w:p w14:paraId="57B40BE9" w14:textId="27F6FF97" w:rsidR="006675A2" w:rsidRPr="00F70C60" w:rsidRDefault="006675A2" w:rsidP="006675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3139BD6A" w14:textId="7B8BF411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135" w:type="dxa"/>
            <w:vAlign w:val="bottom"/>
          </w:tcPr>
          <w:p w14:paraId="0F246833" w14:textId="15A50791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693" w:type="dxa"/>
            <w:vMerge/>
          </w:tcPr>
          <w:p w14:paraId="02BE1418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1158C99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2BFA60C" w14:textId="47AAC538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3073E7EE" w14:textId="77777777" w:rsidTr="00CF25A7">
        <w:tc>
          <w:tcPr>
            <w:tcW w:w="1776" w:type="dxa"/>
          </w:tcPr>
          <w:p w14:paraId="577F75AA" w14:textId="49B80485" w:rsidR="006675A2" w:rsidRPr="00F70C60" w:rsidRDefault="006675A2" w:rsidP="006675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4FD1DFFC" w14:textId="431F22D1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1135" w:type="dxa"/>
            <w:vAlign w:val="bottom"/>
          </w:tcPr>
          <w:p w14:paraId="418AAF99" w14:textId="77201492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693" w:type="dxa"/>
            <w:vMerge/>
          </w:tcPr>
          <w:p w14:paraId="007F4D63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EC88969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E4C4EB2" w14:textId="7D5CDDCA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6675A2" w:rsidRPr="00E51832" w14:paraId="0F34067E" w14:textId="77777777" w:rsidTr="00CF25A7">
        <w:tc>
          <w:tcPr>
            <w:tcW w:w="1776" w:type="dxa"/>
          </w:tcPr>
          <w:p w14:paraId="1D6557D7" w14:textId="339232CA" w:rsidR="006675A2" w:rsidRPr="00F70C60" w:rsidRDefault="006675A2" w:rsidP="006675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53E7A2FA" w14:textId="11D70A8B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135" w:type="dxa"/>
            <w:vAlign w:val="bottom"/>
          </w:tcPr>
          <w:p w14:paraId="786442C8" w14:textId="0AB33B94" w:rsidR="006675A2" w:rsidRPr="006422E8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2E8">
              <w:rPr>
                <w:rFonts w:ascii="Times New Roman" w:hAnsi="Times New Roman" w:cs="Times New Roman"/>
              </w:rPr>
              <w:t>5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3962FD6D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5A1015C" w14:textId="77777777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CBDFA31" w14:textId="6EB59686" w:rsidR="006675A2" w:rsidRPr="00E51832" w:rsidRDefault="006675A2" w:rsidP="006675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7A0C6105" w14:textId="77777777" w:rsidTr="00CF25A7">
        <w:tc>
          <w:tcPr>
            <w:tcW w:w="3823" w:type="dxa"/>
            <w:gridSpan w:val="3"/>
          </w:tcPr>
          <w:p w14:paraId="7144EBB1" w14:textId="4B2113E9" w:rsidR="00FE4BFA" w:rsidRDefault="00FE4BFA" w:rsidP="007E307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C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CD 841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 Early apoptosi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7C12E4D3" w14:textId="03406407" w:rsidR="00FE4BFA" w:rsidRPr="00E51832" w:rsidRDefault="00D333D6" w:rsidP="00D333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7BE178D8" w14:textId="12AA033B" w:rsidR="00FE4BFA" w:rsidRPr="00E51832" w:rsidRDefault="00D333D6" w:rsidP="00D333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3E602F6" w14:textId="77777777" w:rsidR="00FE4BFA" w:rsidRPr="00E51832" w:rsidRDefault="00FE4BFA" w:rsidP="006422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333D6" w:rsidRPr="00E51832" w14:paraId="6105EC55" w14:textId="77777777" w:rsidTr="00CF25A7">
        <w:tc>
          <w:tcPr>
            <w:tcW w:w="1776" w:type="dxa"/>
          </w:tcPr>
          <w:p w14:paraId="753DDA10" w14:textId="57B49BCA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60E39B03" w14:textId="19015198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35" w:type="dxa"/>
            <w:vAlign w:val="bottom"/>
          </w:tcPr>
          <w:p w14:paraId="16BE9E08" w14:textId="59D57AB8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693" w:type="dxa"/>
            <w:vMerge/>
          </w:tcPr>
          <w:p w14:paraId="29C14783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6E145AD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B3AFCED" w14:textId="72BC1062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2D98F84A" w14:textId="77777777" w:rsidTr="00CF25A7">
        <w:tc>
          <w:tcPr>
            <w:tcW w:w="1776" w:type="dxa"/>
          </w:tcPr>
          <w:p w14:paraId="25AF20CD" w14:textId="46C96D2C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4A8A1B9C" w14:textId="62A3E9DE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35" w:type="dxa"/>
            <w:vAlign w:val="bottom"/>
          </w:tcPr>
          <w:p w14:paraId="2F51FFEC" w14:textId="6DD1C114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693" w:type="dxa"/>
            <w:vMerge/>
          </w:tcPr>
          <w:p w14:paraId="77D3C8D0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2CBC9BA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F06A948" w14:textId="33CD7790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451CF979" w14:textId="77777777" w:rsidTr="00CF25A7">
        <w:tc>
          <w:tcPr>
            <w:tcW w:w="1776" w:type="dxa"/>
          </w:tcPr>
          <w:p w14:paraId="6079ED26" w14:textId="386E1431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408BA279" w14:textId="454FC596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35" w:type="dxa"/>
            <w:vAlign w:val="bottom"/>
          </w:tcPr>
          <w:p w14:paraId="47E4C35D" w14:textId="22E90D1C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693" w:type="dxa"/>
            <w:vMerge/>
          </w:tcPr>
          <w:p w14:paraId="2E27A499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1E244F1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07BB6B5" w14:textId="6C70A1CE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4B961A31" w14:textId="77777777" w:rsidTr="00CF25A7">
        <w:tc>
          <w:tcPr>
            <w:tcW w:w="1776" w:type="dxa"/>
          </w:tcPr>
          <w:p w14:paraId="039B67E2" w14:textId="72096228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7BED032B" w14:textId="205BE077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35" w:type="dxa"/>
            <w:vAlign w:val="bottom"/>
          </w:tcPr>
          <w:p w14:paraId="4E9F800E" w14:textId="3EADDBC8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693" w:type="dxa"/>
            <w:vMerge/>
          </w:tcPr>
          <w:p w14:paraId="5800879B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75F1C14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6C4EBC8" w14:textId="37FC5B84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0B6E572D" w14:textId="77777777" w:rsidTr="00CF25A7">
        <w:tc>
          <w:tcPr>
            <w:tcW w:w="1776" w:type="dxa"/>
          </w:tcPr>
          <w:p w14:paraId="5877AF07" w14:textId="6D0787DF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02828899" w14:textId="445BB9AE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3</w:t>
            </w:r>
            <w:r w:rsidR="000B34D6">
              <w:rPr>
                <w:rFonts w:ascii="Times New Roman" w:hAnsi="Times New Roman" w:cs="Times New Roman"/>
              </w:rPr>
              <w:t>2</w:t>
            </w:r>
            <w:r w:rsidRPr="009B6504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35" w:type="dxa"/>
            <w:vAlign w:val="bottom"/>
          </w:tcPr>
          <w:p w14:paraId="64BEFC05" w14:textId="61A8B3ED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693" w:type="dxa"/>
            <w:vMerge/>
          </w:tcPr>
          <w:p w14:paraId="0DD72CA1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2D7DAAF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DED15E8" w14:textId="674F9E35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E51832" w14:paraId="74A0A035" w14:textId="77777777" w:rsidTr="00CF25A7">
        <w:tc>
          <w:tcPr>
            <w:tcW w:w="3823" w:type="dxa"/>
            <w:gridSpan w:val="3"/>
          </w:tcPr>
          <w:p w14:paraId="4DE2404B" w14:textId="4DCA4E37" w:rsidR="00FE4BFA" w:rsidRPr="009B6504" w:rsidRDefault="00FE4BFA" w:rsidP="009B65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5C </w:t>
            </w:r>
            <w:r w:rsidRPr="009B6504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9B650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CD 841 </w:t>
            </w:r>
            <w:proofErr w:type="spellStart"/>
            <w:r w:rsidRPr="009B650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 w:rsidRPr="009B650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 Late apoptosis</w:t>
            </w:r>
            <w:r w:rsidRPr="009B6504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7BC95D73" w14:textId="532AA660" w:rsidR="00FE4BFA" w:rsidRPr="00E51832" w:rsidRDefault="00D333D6" w:rsidP="00D333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77130DAB" w14:textId="48F8E060" w:rsidR="00FE4BFA" w:rsidRPr="00D333D6" w:rsidRDefault="00D333D6" w:rsidP="004457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33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0" w:type="dxa"/>
          </w:tcPr>
          <w:p w14:paraId="310053EE" w14:textId="77777777" w:rsidR="00FE4BFA" w:rsidRPr="00E51832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333D6" w:rsidRPr="00E51832" w14:paraId="27378AFE" w14:textId="77777777" w:rsidTr="00CF25A7">
        <w:tc>
          <w:tcPr>
            <w:tcW w:w="1776" w:type="dxa"/>
          </w:tcPr>
          <w:p w14:paraId="512F0DC9" w14:textId="63CC68A0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1530ADAA" w14:textId="200B7340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5" w:type="dxa"/>
            <w:vAlign w:val="bottom"/>
          </w:tcPr>
          <w:p w14:paraId="07831DD7" w14:textId="071F32C0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693" w:type="dxa"/>
            <w:vMerge/>
          </w:tcPr>
          <w:p w14:paraId="4C1C74BB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AB7098A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AF5EAA4" w14:textId="3C9B7545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6E0ED10D" w14:textId="77777777" w:rsidTr="00CF25A7">
        <w:tc>
          <w:tcPr>
            <w:tcW w:w="1776" w:type="dxa"/>
          </w:tcPr>
          <w:p w14:paraId="18DBFDF4" w14:textId="33D6B9C9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4AAA3EA6" w14:textId="72512428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5" w:type="dxa"/>
            <w:vAlign w:val="bottom"/>
          </w:tcPr>
          <w:p w14:paraId="00324B50" w14:textId="52EAACAA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vMerge/>
          </w:tcPr>
          <w:p w14:paraId="247FE9D8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A3ADCA2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F2F20EC" w14:textId="32EEA52B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16D95878" w14:textId="77777777" w:rsidTr="00CF25A7">
        <w:tc>
          <w:tcPr>
            <w:tcW w:w="1776" w:type="dxa"/>
          </w:tcPr>
          <w:p w14:paraId="4976DF53" w14:textId="4FA230EE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706259E0" w14:textId="673EF61D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081EE7B4" w14:textId="24A53549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0.</w:t>
            </w:r>
            <w:r w:rsidR="00A10C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vMerge/>
          </w:tcPr>
          <w:p w14:paraId="24ABABA6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8E4CF2D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CECE351" w14:textId="084338F1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12F01884" w14:textId="77777777" w:rsidTr="00CF25A7">
        <w:tc>
          <w:tcPr>
            <w:tcW w:w="1776" w:type="dxa"/>
          </w:tcPr>
          <w:p w14:paraId="2B23B65B" w14:textId="1C3BFD4B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41794D5" w14:textId="67B78967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</w:t>
            </w:r>
            <w:r w:rsidR="00A10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67B565B3" w14:textId="02B4AC60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</w:t>
            </w:r>
            <w:r w:rsidR="00A10C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vMerge/>
          </w:tcPr>
          <w:p w14:paraId="350B7851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41391AC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DC82995" w14:textId="15EC329F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524AA9F3" w14:textId="77777777" w:rsidTr="00CF25A7">
        <w:tc>
          <w:tcPr>
            <w:tcW w:w="1776" w:type="dxa"/>
          </w:tcPr>
          <w:p w14:paraId="1FE93C33" w14:textId="4470F020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51B72580" w14:textId="7AC732E6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0.</w:t>
            </w:r>
            <w:r w:rsidR="00A10C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vAlign w:val="bottom"/>
          </w:tcPr>
          <w:p w14:paraId="7A268972" w14:textId="0661BC8E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0.</w:t>
            </w:r>
            <w:r w:rsidR="00F411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3373D479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DAAFBBF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388CDC4" w14:textId="215EB2AA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44E5399D" w14:textId="77777777" w:rsidTr="00CF25A7">
        <w:tc>
          <w:tcPr>
            <w:tcW w:w="3823" w:type="dxa"/>
            <w:gridSpan w:val="3"/>
          </w:tcPr>
          <w:p w14:paraId="2B9A77EB" w14:textId="6D9DE296" w:rsidR="00D333D6" w:rsidRDefault="00D333D6" w:rsidP="00D333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C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B5DC2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CD 841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 Necrosis</w:t>
            </w:r>
            <w:r w:rsidRPr="00AD76C2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FF73AD3" w14:textId="0E842BD7" w:rsidR="00D333D6" w:rsidRPr="00E51832" w:rsidRDefault="00D333D6" w:rsidP="00D333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2A98A34B" w14:textId="5DC8EED3" w:rsidR="00D333D6" w:rsidRPr="00D333D6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33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0" w:type="dxa"/>
          </w:tcPr>
          <w:p w14:paraId="3CBD4AA4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333D6" w:rsidRPr="00E51832" w14:paraId="49F0258F" w14:textId="77777777" w:rsidTr="00CF25A7">
        <w:tc>
          <w:tcPr>
            <w:tcW w:w="1776" w:type="dxa"/>
          </w:tcPr>
          <w:p w14:paraId="28E0132E" w14:textId="4A5C55ED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Untreated </w:t>
            </w:r>
          </w:p>
        </w:tc>
        <w:tc>
          <w:tcPr>
            <w:tcW w:w="912" w:type="dxa"/>
            <w:vAlign w:val="bottom"/>
          </w:tcPr>
          <w:p w14:paraId="374C88B4" w14:textId="6E8B42CA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35" w:type="dxa"/>
            <w:vAlign w:val="bottom"/>
          </w:tcPr>
          <w:p w14:paraId="0E2535B0" w14:textId="76C0F00D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693" w:type="dxa"/>
            <w:vMerge/>
          </w:tcPr>
          <w:p w14:paraId="448961AD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5750149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4BF4CBF" w14:textId="75985D7C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11FBEEC8" w14:textId="77777777" w:rsidTr="00CF25A7">
        <w:tc>
          <w:tcPr>
            <w:tcW w:w="1776" w:type="dxa"/>
          </w:tcPr>
          <w:p w14:paraId="1CDDC78D" w14:textId="535940F5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033D3595" w14:textId="6F8E29DA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35" w:type="dxa"/>
            <w:vAlign w:val="bottom"/>
          </w:tcPr>
          <w:p w14:paraId="5E3D41EF" w14:textId="20FBCBAA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93" w:type="dxa"/>
            <w:vMerge/>
          </w:tcPr>
          <w:p w14:paraId="6F175F7D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EB7444E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7C454F5" w14:textId="71475EC5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1706AF9D" w14:textId="77777777" w:rsidTr="00CF25A7">
        <w:tc>
          <w:tcPr>
            <w:tcW w:w="1776" w:type="dxa"/>
          </w:tcPr>
          <w:p w14:paraId="090435D8" w14:textId="221DEB5F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01924204" w14:textId="3BE894BE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35" w:type="dxa"/>
            <w:vAlign w:val="bottom"/>
          </w:tcPr>
          <w:p w14:paraId="62FB3CD0" w14:textId="0E384D57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693" w:type="dxa"/>
            <w:vMerge/>
          </w:tcPr>
          <w:p w14:paraId="5B58DB97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AED27F6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7230F16" w14:textId="5A0BAE2A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7C6A4956" w14:textId="77777777" w:rsidTr="00CF25A7">
        <w:tc>
          <w:tcPr>
            <w:tcW w:w="1776" w:type="dxa"/>
          </w:tcPr>
          <w:p w14:paraId="768BCDCF" w14:textId="70DB525B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Pr="00FE29F6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29F6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C636BBE" w14:textId="649F234C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35" w:type="dxa"/>
            <w:vAlign w:val="bottom"/>
          </w:tcPr>
          <w:p w14:paraId="3D294771" w14:textId="72F3CE25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693" w:type="dxa"/>
            <w:vMerge/>
          </w:tcPr>
          <w:p w14:paraId="73A697C9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919DCC6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037815A" w14:textId="0D25722E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  <w:tr w:rsidR="00D333D6" w:rsidRPr="00E51832" w14:paraId="254B41EB" w14:textId="77777777" w:rsidTr="00CF25A7">
        <w:tc>
          <w:tcPr>
            <w:tcW w:w="1776" w:type="dxa"/>
          </w:tcPr>
          <w:p w14:paraId="148C5ACF" w14:textId="28F36BC4" w:rsidR="00D333D6" w:rsidRPr="00FE29F6" w:rsidRDefault="00D333D6" w:rsidP="00D333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29F6">
              <w:rPr>
                <w:rFonts w:ascii="Times New Roman" w:hAnsi="Times New Roman" w:cs="Times New Roman"/>
                <w:color w:val="000000" w:themeColor="text1"/>
              </w:rPr>
              <w:t>5% DMSO</w:t>
            </w:r>
          </w:p>
        </w:tc>
        <w:tc>
          <w:tcPr>
            <w:tcW w:w="912" w:type="dxa"/>
            <w:vAlign w:val="bottom"/>
          </w:tcPr>
          <w:p w14:paraId="678486B2" w14:textId="481A187D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5" w:type="dxa"/>
            <w:vAlign w:val="bottom"/>
          </w:tcPr>
          <w:p w14:paraId="62305026" w14:textId="16D48B61" w:rsidR="00D333D6" w:rsidRPr="009B6504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6504">
              <w:rPr>
                <w:rFonts w:ascii="Times New Roman" w:hAnsi="Times New Roman" w:cs="Times New Roman"/>
              </w:rPr>
              <w:t>0.</w:t>
            </w:r>
            <w:r w:rsidR="00F411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727FBAD0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92EA4D1" w14:textId="77777777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D75A516" w14:textId="7099F7EB" w:rsidR="00D333D6" w:rsidRPr="00E51832" w:rsidRDefault="00D333D6" w:rsidP="00D33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6C2">
              <w:rPr>
                <w:rFonts w:ascii="Times New Roman" w:hAnsi="Times New Roman" w:cs="Times New Roman"/>
              </w:rPr>
              <w:t>3</w:t>
            </w:r>
          </w:p>
        </w:tc>
      </w:tr>
    </w:tbl>
    <w:p w14:paraId="68A3956D" w14:textId="77777777" w:rsidR="009B6504" w:rsidRDefault="009B6504">
      <w:pPr>
        <w:rPr>
          <w:rFonts w:ascii="Times New Roman" w:hAnsi="Times New Roman" w:cs="Times New Roman"/>
        </w:rPr>
        <w:sectPr w:rsidR="009B65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6"/>
        <w:gridCol w:w="912"/>
        <w:gridCol w:w="1135"/>
        <w:gridCol w:w="2693"/>
        <w:gridCol w:w="1430"/>
        <w:gridCol w:w="1070"/>
      </w:tblGrid>
      <w:tr w:rsidR="009B6504" w:rsidRPr="00FE4BFA" w14:paraId="52302FE0" w14:textId="77777777" w:rsidTr="00CF25A7">
        <w:tc>
          <w:tcPr>
            <w:tcW w:w="1776" w:type="dxa"/>
          </w:tcPr>
          <w:p w14:paraId="0DA130D7" w14:textId="77777777" w:rsidR="009B6504" w:rsidRPr="00FE4BFA" w:rsidRDefault="009B6504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2" w:type="dxa"/>
          </w:tcPr>
          <w:p w14:paraId="7BDB586E" w14:textId="77777777" w:rsidR="009B6504" w:rsidRPr="00FE4BFA" w:rsidRDefault="009B6504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35" w:type="dxa"/>
          </w:tcPr>
          <w:p w14:paraId="28DC7A3C" w14:textId="77777777" w:rsidR="009B6504" w:rsidRPr="00FE4BFA" w:rsidRDefault="009B6504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2D4A1675" w14:textId="77777777" w:rsidR="009B6504" w:rsidRPr="00FE4BFA" w:rsidRDefault="009B6504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E4C44FF" w14:textId="77777777" w:rsidR="009B6504" w:rsidRPr="00FE4BFA" w:rsidRDefault="009B6504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1EFFB0D9" w14:textId="77777777" w:rsidR="009B6504" w:rsidRPr="00FE4BFA" w:rsidRDefault="009B6504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FE4BFA" w:rsidRPr="00FE4BFA" w14:paraId="4C06F521" w14:textId="77777777" w:rsidTr="00CF25A7">
        <w:tc>
          <w:tcPr>
            <w:tcW w:w="3823" w:type="dxa"/>
            <w:gridSpan w:val="3"/>
          </w:tcPr>
          <w:p w14:paraId="628AF816" w14:textId="1E560041" w:rsidR="00FE4BFA" w:rsidRPr="00FE4BFA" w:rsidRDefault="00FE4BFA" w:rsidP="000271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A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Caspase 3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85C4268" w14:textId="58E820F2" w:rsidR="00FE4BFA" w:rsidRPr="00FE4BFA" w:rsidRDefault="00D22178" w:rsidP="00D221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022D9433" w14:textId="77777777" w:rsidR="00D22178" w:rsidRPr="00E51832" w:rsidRDefault="00D22178" w:rsidP="00D221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66C3E29" w14:textId="356C0171" w:rsidR="00FE4BFA" w:rsidRPr="00FE4BFA" w:rsidRDefault="00D22178" w:rsidP="00D221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1999572" w14:textId="77777777" w:rsidR="00FE4BFA" w:rsidRPr="00FE4BFA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4BFA" w:rsidRPr="00FE4BFA" w14:paraId="4C69D906" w14:textId="77777777" w:rsidTr="00CF25A7">
        <w:tc>
          <w:tcPr>
            <w:tcW w:w="1776" w:type="dxa"/>
          </w:tcPr>
          <w:p w14:paraId="183F722F" w14:textId="610B0D58" w:rsidR="00FE4BFA" w:rsidRPr="00FE4BFA" w:rsidRDefault="00FE4BFA" w:rsidP="0076745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550C4698" w14:textId="3A4CC784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5" w:type="dxa"/>
            <w:vAlign w:val="bottom"/>
          </w:tcPr>
          <w:p w14:paraId="52FD2709" w14:textId="2E8EECA5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693" w:type="dxa"/>
            <w:vMerge/>
          </w:tcPr>
          <w:p w14:paraId="54CF5ABC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1D8CFAA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5A37FC7" w14:textId="3D12B51C" w:rsidR="00FE4BFA" w:rsidRPr="00D22178" w:rsidRDefault="00D22178" w:rsidP="007674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00114B59" w14:textId="77777777" w:rsidTr="00CF25A7">
        <w:tc>
          <w:tcPr>
            <w:tcW w:w="1776" w:type="dxa"/>
          </w:tcPr>
          <w:p w14:paraId="13B78BF5" w14:textId="2A2A6E9F" w:rsidR="00FE4BFA" w:rsidRPr="00FE4BFA" w:rsidRDefault="00FE4BFA" w:rsidP="0076745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0380E224" w14:textId="5E4736AC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5" w:type="dxa"/>
            <w:vAlign w:val="bottom"/>
          </w:tcPr>
          <w:p w14:paraId="02703209" w14:textId="6D095A92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693" w:type="dxa"/>
            <w:vMerge/>
          </w:tcPr>
          <w:p w14:paraId="253C242A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F442F23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5D10DF5" w14:textId="11BAC419" w:rsidR="00FE4BFA" w:rsidRPr="00D22178" w:rsidRDefault="00D22178" w:rsidP="007674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48B783BE" w14:textId="77777777" w:rsidTr="00CF25A7">
        <w:tc>
          <w:tcPr>
            <w:tcW w:w="1776" w:type="dxa"/>
          </w:tcPr>
          <w:p w14:paraId="3284328E" w14:textId="12223EDF" w:rsidR="00FE4BFA" w:rsidRPr="00FE4BFA" w:rsidRDefault="00FE4BFA" w:rsidP="0076745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4944549" w14:textId="4E910840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35" w:type="dxa"/>
            <w:vAlign w:val="bottom"/>
          </w:tcPr>
          <w:p w14:paraId="1732BE84" w14:textId="33862C8A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</w:t>
            </w:r>
            <w:r w:rsidR="006B3F93" w:rsidRPr="006B3F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10C37BE3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6747434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C9AC655" w14:textId="4501AD27" w:rsidR="00FE4BFA" w:rsidRPr="00D22178" w:rsidRDefault="00D22178" w:rsidP="007674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68B9CA97" w14:textId="77777777" w:rsidTr="00CF25A7">
        <w:tc>
          <w:tcPr>
            <w:tcW w:w="3823" w:type="dxa"/>
            <w:gridSpan w:val="3"/>
          </w:tcPr>
          <w:p w14:paraId="7A3A808E" w14:textId="42C8B895" w:rsidR="00FE4BFA" w:rsidRPr="00FE4BFA" w:rsidRDefault="00FE4BFA" w:rsidP="000271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A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Caspase 9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3162C132" w14:textId="4BA06CBC" w:rsidR="00FE4BFA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349A6D83" w14:textId="0B800F6A" w:rsidR="00FE4BFA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36805F8" w14:textId="77777777" w:rsidR="00FE4BFA" w:rsidRPr="00FE4BFA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19A9" w:rsidRPr="00FE4BFA" w14:paraId="3026B45C" w14:textId="77777777" w:rsidTr="00CF25A7">
        <w:tc>
          <w:tcPr>
            <w:tcW w:w="1776" w:type="dxa"/>
          </w:tcPr>
          <w:p w14:paraId="6FE2C6D5" w14:textId="7D0918A0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69F2D323" w14:textId="5B7272E6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5" w:type="dxa"/>
            <w:vAlign w:val="bottom"/>
          </w:tcPr>
          <w:p w14:paraId="239AD463" w14:textId="50AECCED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693" w:type="dxa"/>
            <w:vMerge/>
          </w:tcPr>
          <w:p w14:paraId="05D2984F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B29C6F8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CC301BF" w14:textId="3DFFA845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4D116EFA" w14:textId="77777777" w:rsidTr="00CF25A7">
        <w:tc>
          <w:tcPr>
            <w:tcW w:w="1776" w:type="dxa"/>
          </w:tcPr>
          <w:p w14:paraId="1B654BC6" w14:textId="6102A30A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818ADC5" w14:textId="17FBE4CB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35" w:type="dxa"/>
            <w:vAlign w:val="bottom"/>
          </w:tcPr>
          <w:p w14:paraId="05CF12F2" w14:textId="3584F339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693" w:type="dxa"/>
            <w:vMerge/>
          </w:tcPr>
          <w:p w14:paraId="7416801D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E3DCD33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3F5F053" w14:textId="13E72521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2404458C" w14:textId="77777777" w:rsidTr="00CF25A7">
        <w:tc>
          <w:tcPr>
            <w:tcW w:w="1776" w:type="dxa"/>
          </w:tcPr>
          <w:p w14:paraId="30DB49F5" w14:textId="3D35ACA5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7B10D60" w14:textId="2E051A9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35" w:type="dxa"/>
            <w:vAlign w:val="bottom"/>
          </w:tcPr>
          <w:p w14:paraId="0E5AFFC2" w14:textId="383DBCF1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</w:t>
            </w:r>
            <w:r w:rsidR="006B3F93" w:rsidRPr="006B3F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vMerge/>
          </w:tcPr>
          <w:p w14:paraId="54126DD2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20C01E8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1B1FB59" w14:textId="25881019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555BC898" w14:textId="77777777" w:rsidTr="00CF25A7">
        <w:tc>
          <w:tcPr>
            <w:tcW w:w="3823" w:type="dxa"/>
            <w:gridSpan w:val="3"/>
          </w:tcPr>
          <w:p w14:paraId="1160CA6A" w14:textId="18B46B40" w:rsidR="00FE4BFA" w:rsidRPr="00FE4BFA" w:rsidRDefault="00FE4BFA" w:rsidP="000271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A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T-29: </w:t>
            </w:r>
            <w:proofErr w:type="spellStart"/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x</w:t>
            </w:r>
            <w:proofErr w:type="spellEnd"/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4941F9DB" w14:textId="3EABE29A" w:rsidR="00FE4BFA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031B2CFD" w14:textId="4ADC144C" w:rsidR="00FE4BFA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499A500" w14:textId="77777777" w:rsidR="00FE4BFA" w:rsidRPr="00FE4BFA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19A9" w:rsidRPr="00FE4BFA" w14:paraId="7AD76EB9" w14:textId="77777777" w:rsidTr="00CF25A7">
        <w:tc>
          <w:tcPr>
            <w:tcW w:w="1776" w:type="dxa"/>
          </w:tcPr>
          <w:p w14:paraId="46932F19" w14:textId="6DFF0846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1782A555" w14:textId="7EEFC37E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5" w:type="dxa"/>
            <w:vAlign w:val="bottom"/>
          </w:tcPr>
          <w:p w14:paraId="0A0D59CA" w14:textId="4F2BB5AE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693" w:type="dxa"/>
            <w:vMerge/>
          </w:tcPr>
          <w:p w14:paraId="3D3A5ECB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353655F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16495E6" w14:textId="4B91CF0F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054C10E2" w14:textId="77777777" w:rsidTr="00CF25A7">
        <w:tc>
          <w:tcPr>
            <w:tcW w:w="1776" w:type="dxa"/>
          </w:tcPr>
          <w:p w14:paraId="35BF9BB4" w14:textId="6BED5DD6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2C522D5" w14:textId="33DAE5BE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5" w:type="dxa"/>
            <w:vAlign w:val="bottom"/>
          </w:tcPr>
          <w:p w14:paraId="2FD60212" w14:textId="6FAC86C8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693" w:type="dxa"/>
            <w:vMerge/>
          </w:tcPr>
          <w:p w14:paraId="401A4B53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BC88060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5F1B8D1" w14:textId="33C15368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540D2E07" w14:textId="77777777" w:rsidTr="00CF25A7">
        <w:tc>
          <w:tcPr>
            <w:tcW w:w="1776" w:type="dxa"/>
          </w:tcPr>
          <w:p w14:paraId="5230513E" w14:textId="0C35D70D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2A998A2" w14:textId="76767A59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35" w:type="dxa"/>
            <w:vAlign w:val="bottom"/>
          </w:tcPr>
          <w:p w14:paraId="5F5141E9" w14:textId="3A40B293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693" w:type="dxa"/>
            <w:vMerge/>
          </w:tcPr>
          <w:p w14:paraId="4B5A774A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89F1E15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B52016B" w14:textId="1AA99845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243C277C" w14:textId="77777777" w:rsidTr="00CF25A7">
        <w:tc>
          <w:tcPr>
            <w:tcW w:w="3823" w:type="dxa"/>
            <w:gridSpan w:val="3"/>
          </w:tcPr>
          <w:p w14:paraId="54DDBA4D" w14:textId="6C3409F4" w:rsidR="00FE4BFA" w:rsidRPr="00FE4BFA" w:rsidRDefault="00FE4BFA" w:rsidP="000271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A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Bcl-2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9410133" w14:textId="5262E932" w:rsidR="00FE4BFA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11E08C33" w14:textId="77777777" w:rsidR="00FD19A9" w:rsidRPr="00E51832" w:rsidRDefault="00FD19A9" w:rsidP="00FD19A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DD7EA94" w14:textId="780389B0" w:rsidR="00FE4BFA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F4EFC91" w14:textId="77777777" w:rsidR="00FE4BFA" w:rsidRPr="00FE4BFA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19A9" w:rsidRPr="00FE4BFA" w14:paraId="4761A9C8" w14:textId="77777777" w:rsidTr="00CF25A7">
        <w:tc>
          <w:tcPr>
            <w:tcW w:w="1776" w:type="dxa"/>
          </w:tcPr>
          <w:p w14:paraId="18A8BEB9" w14:textId="2D84F1C5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1CA99082" w14:textId="332B3380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5" w:type="dxa"/>
            <w:vAlign w:val="bottom"/>
          </w:tcPr>
          <w:p w14:paraId="301981C7" w14:textId="1B637B56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693" w:type="dxa"/>
            <w:vMerge/>
          </w:tcPr>
          <w:p w14:paraId="5D946BC2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1F6E1B9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73E2D6F" w14:textId="7D1E33E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704D653E" w14:textId="77777777" w:rsidTr="00CF25A7">
        <w:tc>
          <w:tcPr>
            <w:tcW w:w="1776" w:type="dxa"/>
          </w:tcPr>
          <w:p w14:paraId="08BB28D0" w14:textId="603BD088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0F196E29" w14:textId="0A294174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5" w:type="dxa"/>
            <w:vAlign w:val="bottom"/>
          </w:tcPr>
          <w:p w14:paraId="5DA3D004" w14:textId="6BC0C2E0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693" w:type="dxa"/>
            <w:vMerge/>
          </w:tcPr>
          <w:p w14:paraId="70702156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8BBD210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8765FFD" w14:textId="0ABA2B45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24308A7B" w14:textId="77777777" w:rsidTr="00CF25A7">
        <w:tc>
          <w:tcPr>
            <w:tcW w:w="1776" w:type="dxa"/>
          </w:tcPr>
          <w:p w14:paraId="6431F0EF" w14:textId="71BBD38F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AF4F2F0" w14:textId="07EBBC95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6</w:t>
            </w:r>
            <w:r w:rsidR="00B20EEF" w:rsidRPr="00B20E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5218D387" w14:textId="397CD373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693" w:type="dxa"/>
            <w:vMerge/>
          </w:tcPr>
          <w:p w14:paraId="1D77C314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683925C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092A0D2" w14:textId="231A9D68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76C9FB5C" w14:textId="77777777" w:rsidTr="00CF25A7">
        <w:tc>
          <w:tcPr>
            <w:tcW w:w="3823" w:type="dxa"/>
            <w:gridSpan w:val="3"/>
          </w:tcPr>
          <w:p w14:paraId="315E104B" w14:textId="27F170FD" w:rsidR="00FE4BFA" w:rsidRPr="00FE4BFA" w:rsidRDefault="00FE4BFA" w:rsidP="000271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B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Caspase 3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0A3ED4F" w14:textId="021547BA" w:rsidR="00FE4BFA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3CB60A15" w14:textId="77777777" w:rsidR="00FD19A9" w:rsidRPr="00E51832" w:rsidRDefault="00FD19A9" w:rsidP="00FD19A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BD39DEE" w14:textId="3AC61C39" w:rsidR="00FE4BFA" w:rsidRPr="00FE4BFA" w:rsidRDefault="00FD19A9" w:rsidP="00FD19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05E9012" w14:textId="77777777" w:rsidR="00FE4BFA" w:rsidRPr="00FE4BFA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19A9" w:rsidRPr="00FE4BFA" w14:paraId="4FB57070" w14:textId="77777777" w:rsidTr="00CF25A7">
        <w:tc>
          <w:tcPr>
            <w:tcW w:w="1776" w:type="dxa"/>
          </w:tcPr>
          <w:p w14:paraId="5765863D" w14:textId="7D46983E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6CDBBE21" w14:textId="2B2E13F6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5" w:type="dxa"/>
            <w:vAlign w:val="bottom"/>
          </w:tcPr>
          <w:p w14:paraId="4519EE60" w14:textId="21C090A5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693" w:type="dxa"/>
            <w:vMerge/>
          </w:tcPr>
          <w:p w14:paraId="0EDAB26B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6FB68AB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5EB51FF" w14:textId="0C5977F4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31D1BD71" w14:textId="77777777" w:rsidTr="00CF25A7">
        <w:tc>
          <w:tcPr>
            <w:tcW w:w="1776" w:type="dxa"/>
          </w:tcPr>
          <w:p w14:paraId="7EA7597E" w14:textId="184B7C0F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75212AAF" w14:textId="79AE4F41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4</w:t>
            </w:r>
            <w:r w:rsidR="00B20EEF" w:rsidRPr="00B20E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146F7BC8" w14:textId="55E5896B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693" w:type="dxa"/>
            <w:vMerge/>
          </w:tcPr>
          <w:p w14:paraId="13EC530B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C3A86FD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C598861" w14:textId="5F5B75AC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0EAC120C" w14:textId="77777777" w:rsidTr="00CF25A7">
        <w:tc>
          <w:tcPr>
            <w:tcW w:w="1776" w:type="dxa"/>
          </w:tcPr>
          <w:p w14:paraId="565D6779" w14:textId="22E316E7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8577B7A" w14:textId="13BAB178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35" w:type="dxa"/>
            <w:vAlign w:val="bottom"/>
          </w:tcPr>
          <w:p w14:paraId="2F28CE17" w14:textId="7C36F5C6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693" w:type="dxa"/>
            <w:vMerge/>
          </w:tcPr>
          <w:p w14:paraId="4B7708DE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09C158D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EF38116" w14:textId="52BE43DD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33457251" w14:textId="77777777" w:rsidTr="00CF25A7">
        <w:tc>
          <w:tcPr>
            <w:tcW w:w="3823" w:type="dxa"/>
            <w:gridSpan w:val="3"/>
          </w:tcPr>
          <w:p w14:paraId="4D5F1EDA" w14:textId="723970FC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B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Caspase 9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52F79A5" w14:textId="1E47AD8C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472C51FF" w14:textId="77777777" w:rsidR="00FD19A9" w:rsidRPr="00E51832" w:rsidRDefault="00FD19A9" w:rsidP="00FD19A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95A90BA" w14:textId="5D359723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26EE49F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19A9" w:rsidRPr="00FE4BFA" w14:paraId="068FD765" w14:textId="77777777" w:rsidTr="00CF25A7">
        <w:tc>
          <w:tcPr>
            <w:tcW w:w="1776" w:type="dxa"/>
          </w:tcPr>
          <w:p w14:paraId="1C9E1785" w14:textId="6C6AF661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77F91BE2" w14:textId="4D165E2A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35" w:type="dxa"/>
            <w:vAlign w:val="bottom"/>
          </w:tcPr>
          <w:p w14:paraId="2AAFB3C0" w14:textId="6E273D28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693" w:type="dxa"/>
            <w:vMerge/>
          </w:tcPr>
          <w:p w14:paraId="318F8FF6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B92A795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433E973" w14:textId="7D1EC154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6DE960FE" w14:textId="77777777" w:rsidTr="00CF25A7">
        <w:tc>
          <w:tcPr>
            <w:tcW w:w="1776" w:type="dxa"/>
          </w:tcPr>
          <w:p w14:paraId="5746DF7C" w14:textId="5E7AC9EB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4F86ED0" w14:textId="22BEA8BA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35" w:type="dxa"/>
            <w:vAlign w:val="bottom"/>
          </w:tcPr>
          <w:p w14:paraId="59C00870" w14:textId="075BBA4C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693" w:type="dxa"/>
            <w:vMerge/>
          </w:tcPr>
          <w:p w14:paraId="37109997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2E0F4B9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B191FE4" w14:textId="1FEBBF09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2E632372" w14:textId="77777777" w:rsidTr="00CF25A7">
        <w:tc>
          <w:tcPr>
            <w:tcW w:w="1776" w:type="dxa"/>
          </w:tcPr>
          <w:p w14:paraId="2D3AD115" w14:textId="27A11EC1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4473E02E" w14:textId="3C1347BD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135" w:type="dxa"/>
            <w:vAlign w:val="bottom"/>
          </w:tcPr>
          <w:p w14:paraId="2C6C1E7A" w14:textId="2F237A7C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3</w:t>
            </w:r>
            <w:r w:rsidR="00B20EEF" w:rsidRPr="00B20E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</w:tcPr>
          <w:p w14:paraId="4AD9F906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73338B1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312AC26" w14:textId="320C7823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D19A9" w:rsidRPr="00FE4BFA" w14:paraId="6EA8D8A6" w14:textId="77777777" w:rsidTr="00CF25A7">
        <w:tc>
          <w:tcPr>
            <w:tcW w:w="3823" w:type="dxa"/>
            <w:gridSpan w:val="3"/>
          </w:tcPr>
          <w:p w14:paraId="4F085FB3" w14:textId="7C317611" w:rsidR="00FD19A9" w:rsidRPr="00FE4BFA" w:rsidRDefault="00FD19A9" w:rsidP="00FD19A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B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CT116: </w:t>
            </w:r>
            <w:proofErr w:type="spellStart"/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x</w:t>
            </w:r>
            <w:proofErr w:type="spellEnd"/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F4C46A6" w14:textId="3DFAAE11" w:rsidR="00FD19A9" w:rsidRPr="00FE4BFA" w:rsidRDefault="00CC0934" w:rsidP="00CC093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31A106BD" w14:textId="42639217" w:rsidR="00DF52EC" w:rsidRPr="00E51832" w:rsidRDefault="00DF52EC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C3F0200" w14:textId="77777777" w:rsidR="00FD19A9" w:rsidRPr="00FE4BFA" w:rsidRDefault="00FD19A9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83CC6F1" w14:textId="77777777" w:rsidR="00FD19A9" w:rsidRPr="00FE4BFA" w:rsidRDefault="00FD19A9" w:rsidP="00FD1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52EC" w:rsidRPr="00FE4BFA" w14:paraId="065B7846" w14:textId="77777777" w:rsidTr="00CF25A7">
        <w:tc>
          <w:tcPr>
            <w:tcW w:w="1776" w:type="dxa"/>
          </w:tcPr>
          <w:p w14:paraId="6A2C05AE" w14:textId="3DF85A72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35E2CEAF" w14:textId="6EFCC065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5" w:type="dxa"/>
            <w:vAlign w:val="bottom"/>
          </w:tcPr>
          <w:p w14:paraId="591FEDAF" w14:textId="716DD3AE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693" w:type="dxa"/>
            <w:vMerge/>
          </w:tcPr>
          <w:p w14:paraId="38EE31CF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4F9A6DF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883763B" w14:textId="390F673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0AC31067" w14:textId="77777777" w:rsidTr="00CF25A7">
        <w:tc>
          <w:tcPr>
            <w:tcW w:w="1776" w:type="dxa"/>
          </w:tcPr>
          <w:p w14:paraId="428FE6B6" w14:textId="7BB296FC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5929B14" w14:textId="1FAB730B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35" w:type="dxa"/>
            <w:vAlign w:val="bottom"/>
          </w:tcPr>
          <w:p w14:paraId="04540245" w14:textId="0F692B5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693" w:type="dxa"/>
            <w:vMerge/>
          </w:tcPr>
          <w:p w14:paraId="25E7C6CB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7C2164A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BDDE5BA" w14:textId="1EF786A5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133A7615" w14:textId="77777777" w:rsidTr="00CF25A7">
        <w:tc>
          <w:tcPr>
            <w:tcW w:w="1776" w:type="dxa"/>
          </w:tcPr>
          <w:p w14:paraId="7858EE65" w14:textId="0D573E02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06BE94A0" w14:textId="73EBFD1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35" w:type="dxa"/>
            <w:vAlign w:val="bottom"/>
          </w:tcPr>
          <w:p w14:paraId="58588262" w14:textId="3F5A245E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693" w:type="dxa"/>
            <w:vMerge/>
          </w:tcPr>
          <w:p w14:paraId="568ED5A6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0A7184C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55BF107" w14:textId="18F51D5E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688B33AD" w14:textId="77777777" w:rsidTr="00CF25A7">
        <w:tc>
          <w:tcPr>
            <w:tcW w:w="3823" w:type="dxa"/>
            <w:gridSpan w:val="3"/>
          </w:tcPr>
          <w:p w14:paraId="08F753D1" w14:textId="4A0E9918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6B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Bcl-2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135738FE" w14:textId="2280D40B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2085B6A2" w14:textId="77777777" w:rsidR="00DF52EC" w:rsidRPr="00E51832" w:rsidRDefault="00DF52EC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432275E" w14:textId="77777777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31CF260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52EC" w:rsidRPr="00FE4BFA" w14:paraId="4FA4E9F5" w14:textId="77777777" w:rsidTr="00CF25A7">
        <w:tc>
          <w:tcPr>
            <w:tcW w:w="1776" w:type="dxa"/>
          </w:tcPr>
          <w:p w14:paraId="54B9DC19" w14:textId="705709EF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6.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793D945A" w14:textId="2532BE6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5" w:type="dxa"/>
            <w:vAlign w:val="bottom"/>
          </w:tcPr>
          <w:p w14:paraId="4A7148C4" w14:textId="26C01CF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693" w:type="dxa"/>
            <w:vMerge/>
          </w:tcPr>
          <w:p w14:paraId="77015BA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A25BDFC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4F61588" w14:textId="2134B099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4264AF1D" w14:textId="77777777" w:rsidTr="00CF25A7">
        <w:tc>
          <w:tcPr>
            <w:tcW w:w="1776" w:type="dxa"/>
          </w:tcPr>
          <w:p w14:paraId="3F4A55C8" w14:textId="5624F6DB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1C99CA5" w14:textId="499EFF53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35" w:type="dxa"/>
            <w:vAlign w:val="bottom"/>
          </w:tcPr>
          <w:p w14:paraId="4E8B2841" w14:textId="73B5E6FF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693" w:type="dxa"/>
            <w:vMerge/>
          </w:tcPr>
          <w:p w14:paraId="4B9415F0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B1A673E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EF75AD7" w14:textId="7D67A4B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</w:tbl>
    <w:p w14:paraId="42BE0B65" w14:textId="77777777" w:rsidR="00027173" w:rsidRDefault="00027173">
      <w:pPr>
        <w:rPr>
          <w:rFonts w:ascii="Times New Roman" w:hAnsi="Times New Roman" w:cs="Times New Roman"/>
        </w:rPr>
        <w:sectPr w:rsidR="000271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6"/>
        <w:gridCol w:w="912"/>
        <w:gridCol w:w="1135"/>
        <w:gridCol w:w="2693"/>
        <w:gridCol w:w="1430"/>
        <w:gridCol w:w="1070"/>
      </w:tblGrid>
      <w:tr w:rsidR="00027173" w:rsidRPr="00FE4BFA" w14:paraId="0037D295" w14:textId="77777777" w:rsidTr="00CF25A7">
        <w:tc>
          <w:tcPr>
            <w:tcW w:w="1776" w:type="dxa"/>
          </w:tcPr>
          <w:p w14:paraId="0FC7F89D" w14:textId="77777777" w:rsidR="00027173" w:rsidRPr="00FE4BFA" w:rsidRDefault="0002717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2" w:type="dxa"/>
          </w:tcPr>
          <w:p w14:paraId="05994720" w14:textId="77777777" w:rsidR="00027173" w:rsidRPr="00FE4BFA" w:rsidRDefault="0002717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35" w:type="dxa"/>
          </w:tcPr>
          <w:p w14:paraId="644A50EB" w14:textId="77777777" w:rsidR="00027173" w:rsidRPr="00FE4BFA" w:rsidRDefault="0002717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120F2D5A" w14:textId="77777777" w:rsidR="00027173" w:rsidRPr="00FE4BFA" w:rsidRDefault="0002717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6B4B9156" w14:textId="77777777" w:rsidR="00027173" w:rsidRPr="00FE4BFA" w:rsidRDefault="0002717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4D13808F" w14:textId="77777777" w:rsidR="00027173" w:rsidRPr="00FE4BFA" w:rsidRDefault="00027173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767452" w:rsidRPr="00FE4BFA" w14:paraId="133FED98" w14:textId="77777777" w:rsidTr="00CF25A7">
        <w:tc>
          <w:tcPr>
            <w:tcW w:w="1776" w:type="dxa"/>
          </w:tcPr>
          <w:p w14:paraId="5072CB65" w14:textId="23763DC0" w:rsidR="00767452" w:rsidRPr="00FE4BFA" w:rsidRDefault="00767452" w:rsidP="0076745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EF1B217" w14:textId="5225513A" w:rsidR="00767452" w:rsidRPr="00FE4BFA" w:rsidRDefault="00767452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5" w:type="dxa"/>
            <w:vAlign w:val="bottom"/>
          </w:tcPr>
          <w:p w14:paraId="7949F25F" w14:textId="7CA9FBF4" w:rsidR="00767452" w:rsidRPr="00FE4BFA" w:rsidRDefault="00767452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693" w:type="dxa"/>
          </w:tcPr>
          <w:p w14:paraId="24E4146F" w14:textId="77777777" w:rsidR="00767452" w:rsidRPr="00FE4BFA" w:rsidRDefault="00767452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</w:tcPr>
          <w:p w14:paraId="5CF0ABC8" w14:textId="77777777" w:rsidR="00767452" w:rsidRPr="00FE4BFA" w:rsidRDefault="00767452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7FB001C" w14:textId="3A99A5DC" w:rsidR="00767452" w:rsidRPr="00FE4BFA" w:rsidRDefault="00DF52EC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178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2389D7E0" w14:textId="77777777" w:rsidTr="00CF25A7">
        <w:tc>
          <w:tcPr>
            <w:tcW w:w="3823" w:type="dxa"/>
            <w:gridSpan w:val="3"/>
          </w:tcPr>
          <w:p w14:paraId="0F419D57" w14:textId="62277949" w:rsidR="00FE4BFA" w:rsidRPr="00FE4BFA" w:rsidRDefault="00FE4BFA" w:rsidP="002B75F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7A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ROS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633DC255" w14:textId="7CF151DE" w:rsidR="00FE4BFA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420D8CAE" w14:textId="77777777" w:rsidR="00DF52EC" w:rsidRDefault="00DF52EC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1CDAD929" w14:textId="77777777" w:rsidR="00DF52EC" w:rsidRPr="00E51832" w:rsidRDefault="00DF52EC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3552BC4" w14:textId="6BF41126" w:rsidR="00FE4BFA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057CE5D5" w14:textId="77777777" w:rsidR="00FE4BFA" w:rsidRPr="00FE4BFA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4BFA" w:rsidRPr="00FE4BFA" w14:paraId="2EBC6659" w14:textId="77777777" w:rsidTr="00CF25A7">
        <w:tc>
          <w:tcPr>
            <w:tcW w:w="1776" w:type="dxa"/>
          </w:tcPr>
          <w:p w14:paraId="7A2B6864" w14:textId="2C460FB1" w:rsidR="00FE4BFA" w:rsidRPr="00FE4BFA" w:rsidRDefault="00FE4BFA" w:rsidP="0076745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E50B11F" w14:textId="0DEF16F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5" w:type="dxa"/>
            <w:vAlign w:val="bottom"/>
          </w:tcPr>
          <w:p w14:paraId="28A7E893" w14:textId="109CE08F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</w:t>
            </w:r>
            <w:r w:rsidR="000B34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93" w:type="dxa"/>
            <w:vMerge/>
          </w:tcPr>
          <w:p w14:paraId="4C92220C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D310D9D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DE3FF0C" w14:textId="62E0EF92" w:rsidR="00FE4BFA" w:rsidRPr="00DF52EC" w:rsidRDefault="00DF52EC" w:rsidP="007674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1D4AAEAE" w14:textId="77777777" w:rsidTr="00CF25A7">
        <w:tc>
          <w:tcPr>
            <w:tcW w:w="1776" w:type="dxa"/>
          </w:tcPr>
          <w:p w14:paraId="0CAF28E5" w14:textId="587340C3" w:rsidR="00FE4BFA" w:rsidRPr="00FE4BFA" w:rsidRDefault="00FE4BFA" w:rsidP="0076745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36C09463" w14:textId="330BAFD9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</w:t>
            </w:r>
            <w:r w:rsidR="000B34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vAlign w:val="bottom"/>
          </w:tcPr>
          <w:p w14:paraId="1509607A" w14:textId="03BB86DC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</w:t>
            </w:r>
            <w:r w:rsidR="000B34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Merge/>
          </w:tcPr>
          <w:p w14:paraId="23C6D8E0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E7AD7D4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9B69A4F" w14:textId="6A53AC72" w:rsidR="00FE4BFA" w:rsidRPr="00DF52EC" w:rsidRDefault="00DF52EC" w:rsidP="007674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28238645" w14:textId="77777777" w:rsidTr="00CF25A7">
        <w:tc>
          <w:tcPr>
            <w:tcW w:w="1776" w:type="dxa"/>
          </w:tcPr>
          <w:p w14:paraId="551C04DA" w14:textId="733F4C20" w:rsidR="00FE4BFA" w:rsidRPr="00FE4BFA" w:rsidRDefault="00FE4BFA" w:rsidP="0076745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EF30F84" w14:textId="6265D3B3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5" w:type="dxa"/>
            <w:vAlign w:val="bottom"/>
          </w:tcPr>
          <w:p w14:paraId="3DA6F925" w14:textId="1D0E666B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</w:t>
            </w:r>
            <w:r w:rsidR="000B34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  <w:vMerge/>
          </w:tcPr>
          <w:p w14:paraId="49B0D124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F541D9C" w14:textId="77777777" w:rsidR="00FE4BFA" w:rsidRPr="00FE4BFA" w:rsidRDefault="00FE4BFA" w:rsidP="00767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900A0BE" w14:textId="270B8DA6" w:rsidR="00FE4BFA" w:rsidRPr="00DF52EC" w:rsidRDefault="00DF52EC" w:rsidP="007674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5D11EEAA" w14:textId="77777777" w:rsidTr="00CF25A7">
        <w:tc>
          <w:tcPr>
            <w:tcW w:w="1776" w:type="dxa"/>
          </w:tcPr>
          <w:p w14:paraId="75E2D89C" w14:textId="16597692" w:rsidR="00FE4BFA" w:rsidRPr="00FE4BFA" w:rsidRDefault="00FE4BFA" w:rsidP="00C815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BFA">
              <w:rPr>
                <w:rFonts w:ascii="Times New Roman" w:hAnsi="Times New Roman" w:cs="Times New Roman"/>
              </w:rPr>
              <w:t>200 µM H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  <w:r w:rsidRPr="00FE4BFA">
              <w:rPr>
                <w:rFonts w:ascii="Times New Roman" w:hAnsi="Times New Roman" w:cs="Times New Roman"/>
              </w:rPr>
              <w:t>O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12" w:type="dxa"/>
            <w:vAlign w:val="bottom"/>
          </w:tcPr>
          <w:p w14:paraId="1A9CC6D2" w14:textId="777758E2" w:rsidR="00FE4BFA" w:rsidRPr="00FE4BFA" w:rsidRDefault="00FE4BFA" w:rsidP="00C81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35" w:type="dxa"/>
            <w:vAlign w:val="bottom"/>
          </w:tcPr>
          <w:p w14:paraId="0B841A5E" w14:textId="2AC971B3" w:rsidR="00FE4BFA" w:rsidRPr="00FE4BFA" w:rsidRDefault="00FE4BFA" w:rsidP="00C81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</w:t>
            </w:r>
            <w:r w:rsidR="000B34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3" w:type="dxa"/>
            <w:vMerge/>
          </w:tcPr>
          <w:p w14:paraId="65F444D7" w14:textId="77777777" w:rsidR="00FE4BFA" w:rsidRPr="00FE4BFA" w:rsidRDefault="00FE4BFA" w:rsidP="00C81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701CAE3" w14:textId="77777777" w:rsidR="00FE4BFA" w:rsidRPr="00FE4BFA" w:rsidRDefault="00FE4BFA" w:rsidP="00C81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AD15E0D" w14:textId="0145D2EE" w:rsidR="00FE4BFA" w:rsidRPr="00DF52EC" w:rsidRDefault="00DF52EC" w:rsidP="00C815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FE4BFA" w:rsidRPr="00FE4BFA" w14:paraId="1F14634B" w14:textId="77777777" w:rsidTr="00CF25A7">
        <w:tc>
          <w:tcPr>
            <w:tcW w:w="3823" w:type="dxa"/>
            <w:gridSpan w:val="3"/>
          </w:tcPr>
          <w:p w14:paraId="2E372DDF" w14:textId="3FE864CE" w:rsidR="00FE4BFA" w:rsidRPr="00FE4BFA" w:rsidRDefault="00FE4BFA" w:rsidP="009764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7A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-29: GSH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15E78713" w14:textId="15C7464A" w:rsidR="00FE4BFA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2B27939E" w14:textId="77777777" w:rsidR="00DF52EC" w:rsidRDefault="00DF52EC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6E35AD2E" w14:textId="0D42CD2D" w:rsidR="00FE4BFA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C41B047" w14:textId="77777777" w:rsidR="00FE4BFA" w:rsidRPr="00FE4BFA" w:rsidRDefault="00FE4BFA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52EC" w:rsidRPr="00FE4BFA" w14:paraId="59AA059C" w14:textId="77777777" w:rsidTr="00CF25A7">
        <w:tc>
          <w:tcPr>
            <w:tcW w:w="1776" w:type="dxa"/>
          </w:tcPr>
          <w:p w14:paraId="5361BD9E" w14:textId="65FF2B46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>Untreated</w:t>
            </w:r>
          </w:p>
        </w:tc>
        <w:tc>
          <w:tcPr>
            <w:tcW w:w="912" w:type="dxa"/>
            <w:vAlign w:val="bottom"/>
          </w:tcPr>
          <w:p w14:paraId="67B44B5C" w14:textId="1822C40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135" w:type="dxa"/>
            <w:vAlign w:val="bottom"/>
          </w:tcPr>
          <w:p w14:paraId="0ABBF705" w14:textId="7794943F" w:rsidR="00DF52EC" w:rsidRPr="000B34D6" w:rsidRDefault="000B34D6" w:rsidP="00DF52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B34D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693" w:type="dxa"/>
            <w:vMerge/>
          </w:tcPr>
          <w:p w14:paraId="68003230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A923E31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768C714" w14:textId="1720C5B5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079FC9AE" w14:textId="77777777" w:rsidTr="00CF25A7">
        <w:tc>
          <w:tcPr>
            <w:tcW w:w="1776" w:type="dxa"/>
          </w:tcPr>
          <w:p w14:paraId="6C32035E" w14:textId="67AC0D7F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5B82628" w14:textId="08C70CE6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135" w:type="dxa"/>
            <w:vAlign w:val="bottom"/>
          </w:tcPr>
          <w:p w14:paraId="149CB3DC" w14:textId="1DC44E93" w:rsidR="00DF52EC" w:rsidRPr="000B34D6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B34D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vMerge/>
          </w:tcPr>
          <w:p w14:paraId="5AACC4E7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10AC4C9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52C17F5" w14:textId="5F4D70E4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23EA2931" w14:textId="77777777" w:rsidTr="00CF25A7">
        <w:tc>
          <w:tcPr>
            <w:tcW w:w="1776" w:type="dxa"/>
          </w:tcPr>
          <w:p w14:paraId="1808CA1E" w14:textId="50D08F80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43E9354" w14:textId="57468A8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135" w:type="dxa"/>
            <w:vAlign w:val="bottom"/>
          </w:tcPr>
          <w:p w14:paraId="0FA6BA5C" w14:textId="3FB785C1" w:rsidR="00DF52EC" w:rsidRPr="000B34D6" w:rsidRDefault="000B34D6" w:rsidP="00DF52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B34D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693" w:type="dxa"/>
            <w:vMerge/>
          </w:tcPr>
          <w:p w14:paraId="0A4821C8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C44BEA4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45249E8" w14:textId="38F0C74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537156B8" w14:textId="77777777" w:rsidTr="00CF25A7">
        <w:tc>
          <w:tcPr>
            <w:tcW w:w="1776" w:type="dxa"/>
          </w:tcPr>
          <w:p w14:paraId="693B0375" w14:textId="546E33B8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800845C" w14:textId="483E298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135" w:type="dxa"/>
            <w:vAlign w:val="bottom"/>
          </w:tcPr>
          <w:p w14:paraId="66E283A1" w14:textId="6A159522" w:rsidR="00DF52EC" w:rsidRPr="00FE4BFA" w:rsidRDefault="000B34D6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F52EC" w:rsidRPr="00FE4BFA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2693" w:type="dxa"/>
            <w:vMerge/>
          </w:tcPr>
          <w:p w14:paraId="1AE098E6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5566820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EE572C9" w14:textId="0818B5B9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59D3BFE9" w14:textId="77777777" w:rsidTr="00CF25A7">
        <w:tc>
          <w:tcPr>
            <w:tcW w:w="1776" w:type="dxa"/>
          </w:tcPr>
          <w:p w14:paraId="3E18B88C" w14:textId="2B141D5F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00 µM H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  <w:r w:rsidRPr="00FE4BFA">
              <w:rPr>
                <w:rFonts w:ascii="Times New Roman" w:hAnsi="Times New Roman" w:cs="Times New Roman"/>
              </w:rPr>
              <w:t>O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12" w:type="dxa"/>
            <w:vAlign w:val="bottom"/>
          </w:tcPr>
          <w:p w14:paraId="556C9552" w14:textId="13CAEB05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135" w:type="dxa"/>
            <w:vAlign w:val="bottom"/>
          </w:tcPr>
          <w:p w14:paraId="41A9490D" w14:textId="5A457872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93" w:type="dxa"/>
            <w:vMerge/>
          </w:tcPr>
          <w:p w14:paraId="16643E88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EBFB3D6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B62D6B5" w14:textId="2E8DD214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410E6F8B" w14:textId="77777777" w:rsidTr="00CF25A7">
        <w:tc>
          <w:tcPr>
            <w:tcW w:w="3823" w:type="dxa"/>
            <w:gridSpan w:val="3"/>
          </w:tcPr>
          <w:p w14:paraId="5F1D5813" w14:textId="6FB55D57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7B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ROS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3C8BBD4" w14:textId="4F0C65B6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48AC251" w14:textId="6847FE45" w:rsidR="00DF52EC" w:rsidRDefault="00EF59D3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DF52EC"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="00DF52EC" w:rsidRPr="00E51832">
              <w:rPr>
                <w:rFonts w:ascii="Times New Roman" w:hAnsi="Times New Roman" w:cs="Times New Roman"/>
              </w:rPr>
              <w:t>&lt;0.05</w:t>
            </w:r>
          </w:p>
          <w:p w14:paraId="6A4D7743" w14:textId="77777777" w:rsidR="00DF52EC" w:rsidRPr="00E51832" w:rsidRDefault="00DF52EC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6DA6F35" w14:textId="56C60040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4E93120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52EC" w:rsidRPr="00FE4BFA" w14:paraId="3EFFEE9A" w14:textId="77777777" w:rsidTr="00CF25A7">
        <w:tc>
          <w:tcPr>
            <w:tcW w:w="1776" w:type="dxa"/>
          </w:tcPr>
          <w:p w14:paraId="61D9F5F2" w14:textId="045D1474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01BD2593" w14:textId="0D1BAE7B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35" w:type="dxa"/>
            <w:vAlign w:val="bottom"/>
          </w:tcPr>
          <w:p w14:paraId="50573804" w14:textId="6DE419AC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</w:t>
            </w:r>
            <w:r w:rsidR="000B34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3" w:type="dxa"/>
            <w:vMerge/>
          </w:tcPr>
          <w:p w14:paraId="3D0CD376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01936D3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2591824" w14:textId="2B10C34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1C17A7F6" w14:textId="77777777" w:rsidTr="00CF25A7">
        <w:tc>
          <w:tcPr>
            <w:tcW w:w="1776" w:type="dxa"/>
          </w:tcPr>
          <w:p w14:paraId="7B715565" w14:textId="7D33F221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45E60086" w14:textId="7A015EF9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5" w:type="dxa"/>
            <w:vAlign w:val="bottom"/>
          </w:tcPr>
          <w:p w14:paraId="23AEDFD6" w14:textId="43B740EC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</w:t>
            </w:r>
            <w:r w:rsidR="000B34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93" w:type="dxa"/>
            <w:vMerge/>
          </w:tcPr>
          <w:p w14:paraId="06CDCF57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097F1BB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0216476" w14:textId="3D1F495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3E17C76D" w14:textId="77777777" w:rsidTr="00CF25A7">
        <w:tc>
          <w:tcPr>
            <w:tcW w:w="1776" w:type="dxa"/>
          </w:tcPr>
          <w:p w14:paraId="52933879" w14:textId="4C6335CE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74EA5358" w14:textId="21A582C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5" w:type="dxa"/>
            <w:vAlign w:val="bottom"/>
          </w:tcPr>
          <w:p w14:paraId="5C8C4B8E" w14:textId="1E8746B1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</w:t>
            </w:r>
            <w:r w:rsidR="000B34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93" w:type="dxa"/>
            <w:vMerge/>
          </w:tcPr>
          <w:p w14:paraId="0D3B78B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D925D5E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314C008" w14:textId="744E49D3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6F3CD467" w14:textId="77777777" w:rsidTr="00CF25A7">
        <w:tc>
          <w:tcPr>
            <w:tcW w:w="1776" w:type="dxa"/>
          </w:tcPr>
          <w:p w14:paraId="314A763E" w14:textId="3B864633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00 µM H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  <w:r w:rsidRPr="00FE4BFA">
              <w:rPr>
                <w:rFonts w:ascii="Times New Roman" w:hAnsi="Times New Roman" w:cs="Times New Roman"/>
              </w:rPr>
              <w:t>O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12" w:type="dxa"/>
            <w:vAlign w:val="bottom"/>
          </w:tcPr>
          <w:p w14:paraId="10A6F39B" w14:textId="6597AE3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5" w:type="dxa"/>
            <w:vAlign w:val="bottom"/>
          </w:tcPr>
          <w:p w14:paraId="6FDC34EE" w14:textId="5CB2E43B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</w:t>
            </w:r>
            <w:r w:rsidR="000B34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  <w:vMerge/>
          </w:tcPr>
          <w:p w14:paraId="6DE7946E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8363778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2FAEC03" w14:textId="7A732A12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2D69141D" w14:textId="77777777" w:rsidTr="00CF25A7">
        <w:tc>
          <w:tcPr>
            <w:tcW w:w="3823" w:type="dxa"/>
            <w:gridSpan w:val="3"/>
          </w:tcPr>
          <w:p w14:paraId="30FD3268" w14:textId="2C22F410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7B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T116: GSH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7C8399C4" w14:textId="7F0F0936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499DC027" w14:textId="77777777" w:rsidR="00DF52EC" w:rsidRPr="00E51832" w:rsidRDefault="00DF52EC" w:rsidP="00DF5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FAEFA2C" w14:textId="05048D57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6C0617E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52EC" w:rsidRPr="00FE4BFA" w14:paraId="57D5ECF1" w14:textId="77777777" w:rsidTr="00CF25A7">
        <w:tc>
          <w:tcPr>
            <w:tcW w:w="1776" w:type="dxa"/>
          </w:tcPr>
          <w:p w14:paraId="61EC7BFB" w14:textId="6FD565F6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>Untreated</w:t>
            </w:r>
          </w:p>
        </w:tc>
        <w:tc>
          <w:tcPr>
            <w:tcW w:w="912" w:type="dxa"/>
            <w:vAlign w:val="bottom"/>
          </w:tcPr>
          <w:p w14:paraId="485D3C34" w14:textId="2BC8D1DC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135" w:type="dxa"/>
            <w:vAlign w:val="bottom"/>
          </w:tcPr>
          <w:p w14:paraId="3BDB5F92" w14:textId="1937A12A" w:rsidR="00DF52EC" w:rsidRPr="00FE4BFA" w:rsidRDefault="000B34D6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F52EC" w:rsidRPr="00FE4B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  <w:vMerge/>
          </w:tcPr>
          <w:p w14:paraId="69EE4538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4E265BC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C65C8D2" w14:textId="4BD8AB0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073DEC11" w14:textId="77777777" w:rsidTr="00CF25A7">
        <w:tc>
          <w:tcPr>
            <w:tcW w:w="1776" w:type="dxa"/>
          </w:tcPr>
          <w:p w14:paraId="3335613F" w14:textId="7D6E9EAC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1E07705" w14:textId="1CE5826A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1135" w:type="dxa"/>
            <w:vAlign w:val="bottom"/>
          </w:tcPr>
          <w:p w14:paraId="3B42B915" w14:textId="435A19DB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3.</w:t>
            </w:r>
            <w:r w:rsidR="000B34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  <w:vMerge/>
          </w:tcPr>
          <w:p w14:paraId="09C3324C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06D550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D635844" w14:textId="52250294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2D917A3F" w14:textId="77777777" w:rsidTr="00CF25A7">
        <w:tc>
          <w:tcPr>
            <w:tcW w:w="1776" w:type="dxa"/>
          </w:tcPr>
          <w:p w14:paraId="6D9606F7" w14:textId="43BC3B44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F9613D0" w14:textId="34257AD1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135" w:type="dxa"/>
            <w:vAlign w:val="bottom"/>
          </w:tcPr>
          <w:p w14:paraId="2B82E390" w14:textId="0EA77BD7" w:rsidR="00DF52EC" w:rsidRPr="00FE4BFA" w:rsidRDefault="000B34D6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F52EC" w:rsidRPr="00FE4B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vMerge/>
          </w:tcPr>
          <w:p w14:paraId="5760CC59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78C65A6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02459B0" w14:textId="70E0D0F6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05FD4BD8" w14:textId="77777777" w:rsidTr="00CF25A7">
        <w:tc>
          <w:tcPr>
            <w:tcW w:w="1776" w:type="dxa"/>
          </w:tcPr>
          <w:p w14:paraId="4D8C89D8" w14:textId="09473BD1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23910F11" w14:textId="4E47D0E3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135" w:type="dxa"/>
            <w:vAlign w:val="bottom"/>
          </w:tcPr>
          <w:p w14:paraId="0EFBD2B9" w14:textId="5C4EA06F" w:rsidR="00DF52EC" w:rsidRPr="00FE4BFA" w:rsidRDefault="000B34D6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F52EC" w:rsidRPr="00FE4B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  <w:vMerge/>
          </w:tcPr>
          <w:p w14:paraId="6DCFCAFC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7AB2633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BE547B8" w14:textId="7BBD6E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39DD7414" w14:textId="77777777" w:rsidTr="00CF25A7">
        <w:tc>
          <w:tcPr>
            <w:tcW w:w="1776" w:type="dxa"/>
          </w:tcPr>
          <w:p w14:paraId="61534375" w14:textId="6A59A24D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00 µM H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  <w:r w:rsidRPr="00FE4BFA">
              <w:rPr>
                <w:rFonts w:ascii="Times New Roman" w:hAnsi="Times New Roman" w:cs="Times New Roman"/>
              </w:rPr>
              <w:t>O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12" w:type="dxa"/>
            <w:vAlign w:val="bottom"/>
          </w:tcPr>
          <w:p w14:paraId="524FBCDD" w14:textId="5D778C22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135" w:type="dxa"/>
            <w:vAlign w:val="bottom"/>
          </w:tcPr>
          <w:p w14:paraId="580D5090" w14:textId="4A4619F6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93" w:type="dxa"/>
            <w:vMerge/>
          </w:tcPr>
          <w:p w14:paraId="11D87BD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91353DA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58491E3" w14:textId="2FE0F240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3DBF1E03" w14:textId="77777777" w:rsidTr="00CF25A7">
        <w:tc>
          <w:tcPr>
            <w:tcW w:w="3823" w:type="dxa"/>
            <w:gridSpan w:val="3"/>
          </w:tcPr>
          <w:p w14:paraId="0736C558" w14:textId="57F8A02B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7C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CD 841 </w:t>
            </w:r>
            <w:proofErr w:type="spellStart"/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 ROS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B3D7EDC" w14:textId="607D076C" w:rsidR="00DF52EC" w:rsidRPr="00FE4BFA" w:rsidRDefault="00EF59D3" w:rsidP="00EF59D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4771B0BD" w14:textId="77777777" w:rsidR="00EF59D3" w:rsidRDefault="00EF59D3" w:rsidP="00EF59D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6138991C" w14:textId="77777777" w:rsidR="00DF52EC" w:rsidRPr="00FE4BFA" w:rsidRDefault="00DF52EC" w:rsidP="00EF59D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356A32F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52EC" w:rsidRPr="00FE4BFA" w14:paraId="08F19774" w14:textId="77777777" w:rsidTr="00CF25A7">
        <w:tc>
          <w:tcPr>
            <w:tcW w:w="1776" w:type="dxa"/>
          </w:tcPr>
          <w:p w14:paraId="67EF2E0E" w14:textId="2EC4372C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5DC6CE8A" w14:textId="4675AB8F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2EEE5CD9" w14:textId="4715A1FB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693" w:type="dxa"/>
            <w:vMerge/>
          </w:tcPr>
          <w:p w14:paraId="096CCD13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E03F60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901E66B" w14:textId="0225E7B2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327B1FDC" w14:textId="77777777" w:rsidTr="00CF25A7">
        <w:tc>
          <w:tcPr>
            <w:tcW w:w="1776" w:type="dxa"/>
          </w:tcPr>
          <w:p w14:paraId="374BE4EE" w14:textId="6EAD2EDA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759A433E" w14:textId="657FB184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3A1297FC" w14:textId="6ECA14B4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693" w:type="dxa"/>
            <w:vMerge/>
          </w:tcPr>
          <w:p w14:paraId="765D7F20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BE2F3FE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CB763C3" w14:textId="03365782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75249BFD" w14:textId="77777777" w:rsidTr="00CF25A7">
        <w:tc>
          <w:tcPr>
            <w:tcW w:w="1776" w:type="dxa"/>
          </w:tcPr>
          <w:p w14:paraId="3882039A" w14:textId="531E8DBB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6ED10C20" w14:textId="51F69A22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Align w:val="bottom"/>
          </w:tcPr>
          <w:p w14:paraId="64CB1804" w14:textId="2EA6118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693" w:type="dxa"/>
            <w:vMerge/>
          </w:tcPr>
          <w:p w14:paraId="5E653CF9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CE10F6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11887F6" w14:textId="56C7C06A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5C27F7F8" w14:textId="77777777" w:rsidTr="00CF25A7">
        <w:tc>
          <w:tcPr>
            <w:tcW w:w="1776" w:type="dxa"/>
          </w:tcPr>
          <w:p w14:paraId="18813EE2" w14:textId="111BB41C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00 µM H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  <w:r w:rsidRPr="00FE4BFA">
              <w:rPr>
                <w:rFonts w:ascii="Times New Roman" w:hAnsi="Times New Roman" w:cs="Times New Roman"/>
              </w:rPr>
              <w:t>O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12" w:type="dxa"/>
            <w:vAlign w:val="bottom"/>
          </w:tcPr>
          <w:p w14:paraId="31563540" w14:textId="7889E733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5" w:type="dxa"/>
            <w:vAlign w:val="bottom"/>
          </w:tcPr>
          <w:p w14:paraId="5345A739" w14:textId="281A6905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693" w:type="dxa"/>
            <w:vMerge/>
          </w:tcPr>
          <w:p w14:paraId="322D20C8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84F61CA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86740A5" w14:textId="482D7719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3E229223" w14:textId="77777777" w:rsidTr="00CF25A7">
        <w:tc>
          <w:tcPr>
            <w:tcW w:w="3823" w:type="dxa"/>
            <w:gridSpan w:val="3"/>
          </w:tcPr>
          <w:p w14:paraId="673BF071" w14:textId="31B6A1EC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. 7C 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(</w:t>
            </w:r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CD 841 </w:t>
            </w:r>
            <w:proofErr w:type="spellStart"/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</w:t>
            </w:r>
            <w:proofErr w:type="spellEnd"/>
            <w:r w:rsidRPr="00FE4B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 GSH</w:t>
            </w:r>
            <w:r w:rsidRPr="00FE4BFA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1840435" w14:textId="1435BDD4" w:rsidR="00DF52EC" w:rsidRPr="00FE4BFA" w:rsidRDefault="00EF59D3" w:rsidP="00EF59D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6FB00B10" w14:textId="77777777" w:rsidR="00EF59D3" w:rsidRPr="00E51832" w:rsidRDefault="00EF59D3" w:rsidP="00EF59D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0A220F9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6D7C162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52EC" w:rsidRPr="00FE4BFA" w14:paraId="7B45B165" w14:textId="77777777" w:rsidTr="00CF25A7">
        <w:tc>
          <w:tcPr>
            <w:tcW w:w="1776" w:type="dxa"/>
          </w:tcPr>
          <w:p w14:paraId="5566FEB8" w14:textId="68B5795D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>Untreated</w:t>
            </w:r>
          </w:p>
        </w:tc>
        <w:tc>
          <w:tcPr>
            <w:tcW w:w="912" w:type="dxa"/>
            <w:vAlign w:val="bottom"/>
          </w:tcPr>
          <w:p w14:paraId="6B46CEA1" w14:textId="59CA6199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135" w:type="dxa"/>
            <w:vAlign w:val="bottom"/>
          </w:tcPr>
          <w:p w14:paraId="1671E503" w14:textId="105A2733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93" w:type="dxa"/>
            <w:vMerge/>
          </w:tcPr>
          <w:p w14:paraId="2A6B5492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2982C8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2F0CF18" w14:textId="709DEBCE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000CA585" w14:textId="77777777" w:rsidTr="00CF25A7">
        <w:tc>
          <w:tcPr>
            <w:tcW w:w="1776" w:type="dxa"/>
          </w:tcPr>
          <w:p w14:paraId="4F4D11C5" w14:textId="1D181F65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g/ml </w:t>
            </w:r>
          </w:p>
        </w:tc>
        <w:tc>
          <w:tcPr>
            <w:tcW w:w="912" w:type="dxa"/>
            <w:vAlign w:val="bottom"/>
          </w:tcPr>
          <w:p w14:paraId="5AAF903A" w14:textId="440F0C5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1135" w:type="dxa"/>
            <w:vAlign w:val="bottom"/>
          </w:tcPr>
          <w:p w14:paraId="1C3CDCDC" w14:textId="6D9E9A14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93" w:type="dxa"/>
            <w:vMerge/>
          </w:tcPr>
          <w:p w14:paraId="65F1AAF4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33833FA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E2EAF6D" w14:textId="756C244C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</w:tbl>
    <w:p w14:paraId="59D7AF6E" w14:textId="77777777" w:rsidR="00294950" w:rsidRDefault="00294950">
      <w:pPr>
        <w:rPr>
          <w:rFonts w:ascii="Times New Roman" w:hAnsi="Times New Roman" w:cs="Times New Roman"/>
        </w:rPr>
        <w:sectPr w:rsidR="002949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6"/>
        <w:gridCol w:w="912"/>
        <w:gridCol w:w="1135"/>
        <w:gridCol w:w="2693"/>
        <w:gridCol w:w="1430"/>
        <w:gridCol w:w="1070"/>
      </w:tblGrid>
      <w:tr w:rsidR="00294950" w:rsidRPr="00FE4BFA" w14:paraId="29891A2E" w14:textId="77777777" w:rsidTr="00CF25A7">
        <w:tc>
          <w:tcPr>
            <w:tcW w:w="1776" w:type="dxa"/>
          </w:tcPr>
          <w:p w14:paraId="12597FCF" w14:textId="77777777" w:rsidR="00294950" w:rsidRPr="00FE4BFA" w:rsidRDefault="00294950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12" w:type="dxa"/>
          </w:tcPr>
          <w:p w14:paraId="0E88E079" w14:textId="77777777" w:rsidR="00294950" w:rsidRPr="00FE4BFA" w:rsidRDefault="00294950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35" w:type="dxa"/>
          </w:tcPr>
          <w:p w14:paraId="3418453E" w14:textId="77777777" w:rsidR="00294950" w:rsidRPr="00FE4BFA" w:rsidRDefault="00294950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222539B6" w14:textId="77777777" w:rsidR="00294950" w:rsidRPr="00FE4BFA" w:rsidRDefault="00294950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923BAF6" w14:textId="77777777" w:rsidR="00294950" w:rsidRPr="00FE4BFA" w:rsidRDefault="00294950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3AC8198D" w14:textId="77777777" w:rsidR="00294950" w:rsidRPr="00FE4BFA" w:rsidRDefault="00294950" w:rsidP="00445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DF52EC" w:rsidRPr="00FE4BFA" w14:paraId="7C417CAA" w14:textId="77777777" w:rsidTr="00CF25A7">
        <w:tc>
          <w:tcPr>
            <w:tcW w:w="1776" w:type="dxa"/>
          </w:tcPr>
          <w:p w14:paraId="17F4731F" w14:textId="61A42BCE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17F12D9A" w14:textId="7F1EA2E9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135" w:type="dxa"/>
            <w:vAlign w:val="bottom"/>
          </w:tcPr>
          <w:p w14:paraId="1A6F2F69" w14:textId="1F276D35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93" w:type="dxa"/>
            <w:vMerge w:val="restart"/>
          </w:tcPr>
          <w:p w14:paraId="367A870B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 w:val="restart"/>
          </w:tcPr>
          <w:p w14:paraId="159B77CE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84FE644" w14:textId="2652B1CA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3D4A4BC4" w14:textId="77777777" w:rsidTr="00CF25A7">
        <w:tc>
          <w:tcPr>
            <w:tcW w:w="1776" w:type="dxa"/>
          </w:tcPr>
          <w:p w14:paraId="49011075" w14:textId="6A311730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FE4BFA">
              <w:rPr>
                <w:rFonts w:ascii="Times New Roman" w:hAnsi="Times New Roman" w:cs="Times New Roman"/>
                <w:color w:val="000000" w:themeColor="text1"/>
                <w:cs/>
              </w:rPr>
              <w:t>µ</w:t>
            </w:r>
            <w:r w:rsidRPr="00FE4BFA">
              <w:rPr>
                <w:rFonts w:ascii="Times New Roman" w:hAnsi="Times New Roman" w:cs="Times New Roman"/>
                <w:color w:val="000000" w:themeColor="text1"/>
              </w:rPr>
              <w:t>g/ml</w:t>
            </w:r>
          </w:p>
        </w:tc>
        <w:tc>
          <w:tcPr>
            <w:tcW w:w="912" w:type="dxa"/>
            <w:vAlign w:val="bottom"/>
          </w:tcPr>
          <w:p w14:paraId="48E12FF2" w14:textId="555CC9DE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63.</w:t>
            </w:r>
            <w:r w:rsidR="00A971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vAlign w:val="bottom"/>
          </w:tcPr>
          <w:p w14:paraId="01F92FC8" w14:textId="469550FC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693" w:type="dxa"/>
            <w:vMerge/>
          </w:tcPr>
          <w:p w14:paraId="4FAACF77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6E5F0D5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E54FBBD" w14:textId="4D7B5AF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  <w:tr w:rsidR="00DF52EC" w:rsidRPr="00FE4BFA" w14:paraId="4E1714C0" w14:textId="77777777" w:rsidTr="00CF25A7">
        <w:tc>
          <w:tcPr>
            <w:tcW w:w="1776" w:type="dxa"/>
          </w:tcPr>
          <w:p w14:paraId="33177F61" w14:textId="006A550F" w:rsidR="00DF52EC" w:rsidRPr="00FE4BFA" w:rsidRDefault="00DF52EC" w:rsidP="00DF52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200 µM H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  <w:r w:rsidRPr="00FE4BFA">
              <w:rPr>
                <w:rFonts w:ascii="Times New Roman" w:hAnsi="Times New Roman" w:cs="Times New Roman"/>
              </w:rPr>
              <w:t>O</w:t>
            </w:r>
            <w:r w:rsidRPr="00FE4B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12" w:type="dxa"/>
            <w:vAlign w:val="bottom"/>
          </w:tcPr>
          <w:p w14:paraId="277E72AC" w14:textId="63B921FD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1135" w:type="dxa"/>
            <w:vAlign w:val="bottom"/>
          </w:tcPr>
          <w:p w14:paraId="3902006F" w14:textId="6950BF5E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BF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93" w:type="dxa"/>
            <w:vMerge/>
          </w:tcPr>
          <w:p w14:paraId="1CD774E6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0AC557A" w14:textId="7777777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E57EC75" w14:textId="12E677C7" w:rsidR="00DF52EC" w:rsidRPr="00FE4BFA" w:rsidRDefault="00DF52EC" w:rsidP="00DF52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2EC">
              <w:rPr>
                <w:rFonts w:ascii="Times New Roman" w:hAnsi="Times New Roman" w:cs="Times New Roman"/>
              </w:rPr>
              <w:t>3</w:t>
            </w:r>
          </w:p>
        </w:tc>
      </w:tr>
    </w:tbl>
    <w:p w14:paraId="797719EA" w14:textId="77777777" w:rsidR="007D70FB" w:rsidRPr="00892A26" w:rsidRDefault="007D70FB">
      <w:pPr>
        <w:rPr>
          <w:rFonts w:ascii="Times New Roman" w:hAnsi="Times New Roman" w:cs="Times New Roman"/>
          <w:cs/>
        </w:rPr>
      </w:pPr>
    </w:p>
    <w:sectPr w:rsidR="007D70FB" w:rsidRPr="00892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20"/>
    <w:rsid w:val="00016280"/>
    <w:rsid w:val="00025830"/>
    <w:rsid w:val="00027173"/>
    <w:rsid w:val="000334CF"/>
    <w:rsid w:val="00036CC8"/>
    <w:rsid w:val="00047127"/>
    <w:rsid w:val="000504BE"/>
    <w:rsid w:val="000978F0"/>
    <w:rsid w:val="000B34D6"/>
    <w:rsid w:val="000C0DE2"/>
    <w:rsid w:val="000C377F"/>
    <w:rsid w:val="000E2176"/>
    <w:rsid w:val="000F5A2D"/>
    <w:rsid w:val="00103E61"/>
    <w:rsid w:val="00104520"/>
    <w:rsid w:val="00110829"/>
    <w:rsid w:val="00122E04"/>
    <w:rsid w:val="0013011E"/>
    <w:rsid w:val="00130EA8"/>
    <w:rsid w:val="00181618"/>
    <w:rsid w:val="00190323"/>
    <w:rsid w:val="00191F87"/>
    <w:rsid w:val="001946EB"/>
    <w:rsid w:val="001B602E"/>
    <w:rsid w:val="001E2C19"/>
    <w:rsid w:val="001E4449"/>
    <w:rsid w:val="001E44A2"/>
    <w:rsid w:val="001F5978"/>
    <w:rsid w:val="00233CE5"/>
    <w:rsid w:val="00251E1F"/>
    <w:rsid w:val="0026474C"/>
    <w:rsid w:val="00266C8E"/>
    <w:rsid w:val="00294950"/>
    <w:rsid w:val="002A2EF9"/>
    <w:rsid w:val="002B5DC2"/>
    <w:rsid w:val="002B75F0"/>
    <w:rsid w:val="002D18C5"/>
    <w:rsid w:val="002D757B"/>
    <w:rsid w:val="002D7B75"/>
    <w:rsid w:val="002F5536"/>
    <w:rsid w:val="0032101D"/>
    <w:rsid w:val="00325774"/>
    <w:rsid w:val="00337723"/>
    <w:rsid w:val="00350D18"/>
    <w:rsid w:val="003725D6"/>
    <w:rsid w:val="00393DB0"/>
    <w:rsid w:val="00395892"/>
    <w:rsid w:val="00396669"/>
    <w:rsid w:val="00397245"/>
    <w:rsid w:val="003A16F9"/>
    <w:rsid w:val="003B0AA8"/>
    <w:rsid w:val="003C30AD"/>
    <w:rsid w:val="003C69A0"/>
    <w:rsid w:val="003E622D"/>
    <w:rsid w:val="003E773D"/>
    <w:rsid w:val="003F03AE"/>
    <w:rsid w:val="003F0866"/>
    <w:rsid w:val="00401643"/>
    <w:rsid w:val="00417B3C"/>
    <w:rsid w:val="004238F3"/>
    <w:rsid w:val="0042708B"/>
    <w:rsid w:val="004271B0"/>
    <w:rsid w:val="00431C42"/>
    <w:rsid w:val="0043549F"/>
    <w:rsid w:val="0044229E"/>
    <w:rsid w:val="00443ADF"/>
    <w:rsid w:val="00456FDA"/>
    <w:rsid w:val="00466D41"/>
    <w:rsid w:val="004970B8"/>
    <w:rsid w:val="004C71C2"/>
    <w:rsid w:val="004D0766"/>
    <w:rsid w:val="004E4735"/>
    <w:rsid w:val="00502919"/>
    <w:rsid w:val="00524DC5"/>
    <w:rsid w:val="005367AD"/>
    <w:rsid w:val="00540124"/>
    <w:rsid w:val="005849BB"/>
    <w:rsid w:val="005875EB"/>
    <w:rsid w:val="00597BAE"/>
    <w:rsid w:val="005A66B6"/>
    <w:rsid w:val="005A7561"/>
    <w:rsid w:val="005B1174"/>
    <w:rsid w:val="005C0E49"/>
    <w:rsid w:val="005C1110"/>
    <w:rsid w:val="005C6D48"/>
    <w:rsid w:val="006048FA"/>
    <w:rsid w:val="00622F05"/>
    <w:rsid w:val="00625514"/>
    <w:rsid w:val="0062624F"/>
    <w:rsid w:val="006346FF"/>
    <w:rsid w:val="006422E8"/>
    <w:rsid w:val="00644700"/>
    <w:rsid w:val="0065020F"/>
    <w:rsid w:val="006675A2"/>
    <w:rsid w:val="00684FCE"/>
    <w:rsid w:val="006A54BB"/>
    <w:rsid w:val="006A625D"/>
    <w:rsid w:val="006B3F93"/>
    <w:rsid w:val="006B4F97"/>
    <w:rsid w:val="006E1CBD"/>
    <w:rsid w:val="007069E0"/>
    <w:rsid w:val="00712B22"/>
    <w:rsid w:val="00713510"/>
    <w:rsid w:val="007149A3"/>
    <w:rsid w:val="00721ED7"/>
    <w:rsid w:val="007336C3"/>
    <w:rsid w:val="00767452"/>
    <w:rsid w:val="00767FCF"/>
    <w:rsid w:val="007700CA"/>
    <w:rsid w:val="00775CEE"/>
    <w:rsid w:val="007B2EC0"/>
    <w:rsid w:val="007D2F0B"/>
    <w:rsid w:val="007D6A3E"/>
    <w:rsid w:val="007D70FB"/>
    <w:rsid w:val="007E3076"/>
    <w:rsid w:val="007F035B"/>
    <w:rsid w:val="007F7876"/>
    <w:rsid w:val="0081085E"/>
    <w:rsid w:val="008202B9"/>
    <w:rsid w:val="00823068"/>
    <w:rsid w:val="00824508"/>
    <w:rsid w:val="00871EBF"/>
    <w:rsid w:val="008723B6"/>
    <w:rsid w:val="00886DA9"/>
    <w:rsid w:val="00892A26"/>
    <w:rsid w:val="008A261E"/>
    <w:rsid w:val="008A665E"/>
    <w:rsid w:val="008B511D"/>
    <w:rsid w:val="008B6BB9"/>
    <w:rsid w:val="008B7DD0"/>
    <w:rsid w:val="008C1413"/>
    <w:rsid w:val="008C25D4"/>
    <w:rsid w:val="00900E7C"/>
    <w:rsid w:val="0090761E"/>
    <w:rsid w:val="009408B8"/>
    <w:rsid w:val="00976400"/>
    <w:rsid w:val="009856BD"/>
    <w:rsid w:val="009A49C1"/>
    <w:rsid w:val="009B6504"/>
    <w:rsid w:val="009B7FD6"/>
    <w:rsid w:val="009F771E"/>
    <w:rsid w:val="00A10C06"/>
    <w:rsid w:val="00A37C0C"/>
    <w:rsid w:val="00A57F1B"/>
    <w:rsid w:val="00A9031B"/>
    <w:rsid w:val="00A95691"/>
    <w:rsid w:val="00A971D5"/>
    <w:rsid w:val="00AB5A59"/>
    <w:rsid w:val="00AD24F2"/>
    <w:rsid w:val="00AD510A"/>
    <w:rsid w:val="00AD5DF5"/>
    <w:rsid w:val="00AD76C2"/>
    <w:rsid w:val="00AE6FC7"/>
    <w:rsid w:val="00AF33A6"/>
    <w:rsid w:val="00B20EEF"/>
    <w:rsid w:val="00B23DA8"/>
    <w:rsid w:val="00B33D98"/>
    <w:rsid w:val="00B36904"/>
    <w:rsid w:val="00B43798"/>
    <w:rsid w:val="00B47619"/>
    <w:rsid w:val="00B767B9"/>
    <w:rsid w:val="00B76FDE"/>
    <w:rsid w:val="00BA5522"/>
    <w:rsid w:val="00BB6F97"/>
    <w:rsid w:val="00BE3251"/>
    <w:rsid w:val="00BE35B2"/>
    <w:rsid w:val="00BF673D"/>
    <w:rsid w:val="00C1418D"/>
    <w:rsid w:val="00C24111"/>
    <w:rsid w:val="00C268D7"/>
    <w:rsid w:val="00C4019D"/>
    <w:rsid w:val="00C4385E"/>
    <w:rsid w:val="00C52559"/>
    <w:rsid w:val="00C64C3D"/>
    <w:rsid w:val="00C815ED"/>
    <w:rsid w:val="00CB2D11"/>
    <w:rsid w:val="00CC0934"/>
    <w:rsid w:val="00CD0187"/>
    <w:rsid w:val="00CF1BB8"/>
    <w:rsid w:val="00CF25A7"/>
    <w:rsid w:val="00CF7628"/>
    <w:rsid w:val="00D02BA9"/>
    <w:rsid w:val="00D22178"/>
    <w:rsid w:val="00D25B60"/>
    <w:rsid w:val="00D333D6"/>
    <w:rsid w:val="00D34790"/>
    <w:rsid w:val="00D36C44"/>
    <w:rsid w:val="00D422D9"/>
    <w:rsid w:val="00D429D2"/>
    <w:rsid w:val="00D63989"/>
    <w:rsid w:val="00D73871"/>
    <w:rsid w:val="00DA371C"/>
    <w:rsid w:val="00DF52EC"/>
    <w:rsid w:val="00E06995"/>
    <w:rsid w:val="00E3192B"/>
    <w:rsid w:val="00E51832"/>
    <w:rsid w:val="00E51B89"/>
    <w:rsid w:val="00E5569B"/>
    <w:rsid w:val="00E819D4"/>
    <w:rsid w:val="00E86AC2"/>
    <w:rsid w:val="00E904B3"/>
    <w:rsid w:val="00E90C43"/>
    <w:rsid w:val="00EA107E"/>
    <w:rsid w:val="00EF59D3"/>
    <w:rsid w:val="00F00C03"/>
    <w:rsid w:val="00F01A41"/>
    <w:rsid w:val="00F3380B"/>
    <w:rsid w:val="00F41127"/>
    <w:rsid w:val="00F41BB1"/>
    <w:rsid w:val="00F44252"/>
    <w:rsid w:val="00F52825"/>
    <w:rsid w:val="00F70C60"/>
    <w:rsid w:val="00FA4BAE"/>
    <w:rsid w:val="00FB21CA"/>
    <w:rsid w:val="00FB6FCC"/>
    <w:rsid w:val="00FC7C52"/>
    <w:rsid w:val="00FD19A8"/>
    <w:rsid w:val="00FD19A9"/>
    <w:rsid w:val="00FD4D40"/>
    <w:rsid w:val="00FE29F6"/>
    <w:rsid w:val="00FE4BFA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4B2A"/>
  <w15:chartTrackingRefBased/>
  <w15:docId w15:val="{B7A2DE47-06EF-2E46-97B2-8113CD9B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520"/>
    <w:rPr>
      <w:rFonts w:ascii="Tahoma" w:eastAsia="Times New Roman" w:hAnsi="Tahoma" w:cs="Tahoma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F70C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4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64311C-8F98-DE42-87C0-12F681C95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1</Pages>
  <Words>1706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ut Wongkaewkhiaw</dc:creator>
  <cp:keywords/>
  <dc:description/>
  <cp:lastModifiedBy>Saharut Wongkaewkhiaw</cp:lastModifiedBy>
  <cp:revision>82</cp:revision>
  <dcterms:created xsi:type="dcterms:W3CDTF">2022-02-22T16:59:00Z</dcterms:created>
  <dcterms:modified xsi:type="dcterms:W3CDTF">2022-02-28T01:56:00Z</dcterms:modified>
</cp:coreProperties>
</file>